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80F4" w14:textId="77777777" w:rsidR="00537990" w:rsidRPr="00C87B0B" w:rsidRDefault="00537990" w:rsidP="00537990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C87B0B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CES</w:t>
      </w:r>
    </w:p>
    <w:p w14:paraId="5021EFB9" w14:textId="77777777" w:rsidR="00537990" w:rsidRPr="00C87B0B" w:rsidRDefault="00537990" w:rsidP="00537990">
      <w:pPr>
        <w:pStyle w:val="Heading4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87B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A.1</w:t>
      </w:r>
      <w:r w:rsidRPr="00C87B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re-Propensity Score-Matched Pooled Baseline Characteristics of Patients Switched from Warfarin to Apixaban, Dabigatran, or Rivaroxaban 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79"/>
        <w:gridCol w:w="1293"/>
        <w:gridCol w:w="1401"/>
        <w:gridCol w:w="1174"/>
        <w:gridCol w:w="1577"/>
        <w:gridCol w:w="766"/>
      </w:tblGrid>
      <w:tr w:rsidR="00537990" w:rsidRPr="00C87B0B" w14:paraId="5ADDA71D" w14:textId="77777777" w:rsidTr="000113E1">
        <w:trPr>
          <w:trHeight w:val="540"/>
          <w:tblHeader/>
        </w:trPr>
        <w:tc>
          <w:tcPr>
            <w:tcW w:w="21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794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Patients who switch from warfari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86AC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pixaban cohort (reference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5D63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abigatran cohort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71DF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4A85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Rivaroxaban cohort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691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3F0D7CC8" w14:textId="77777777" w:rsidTr="000113E1">
        <w:trPr>
          <w:trHeight w:val="300"/>
          <w:tblHeader/>
        </w:trPr>
        <w:tc>
          <w:tcPr>
            <w:tcW w:w="21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D9A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9C40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4A318EB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CE4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3D1099A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558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D*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91EE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0123302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1BE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D</w:t>
            </w:r>
          </w:p>
        </w:tc>
      </w:tr>
      <w:tr w:rsidR="00537990" w:rsidRPr="00C87B0B" w14:paraId="5A6A5892" w14:textId="77777777" w:rsidTr="000113E1">
        <w:trPr>
          <w:trHeight w:val="119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E05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ample siz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45C9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6,553</w:t>
            </w:r>
          </w:p>
          <w:p w14:paraId="0CA058D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DA12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738</w:t>
            </w:r>
          </w:p>
          <w:p w14:paraId="349C159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D3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9B68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,430</w:t>
            </w:r>
          </w:p>
          <w:p w14:paraId="5A8B81E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4B3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5BF021F7" w14:textId="77777777" w:rsidTr="000113E1">
        <w:trPr>
          <w:trHeight w:val="92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CD4CB1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ge (years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A7FA9A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2.77</w:t>
            </w:r>
          </w:p>
          <w:p w14:paraId="1E9BB73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1.9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6D0B37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0.66</w:t>
            </w:r>
          </w:p>
          <w:p w14:paraId="1F829B9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2.6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097361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.2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402C21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1.05</w:t>
            </w:r>
          </w:p>
          <w:p w14:paraId="28DD770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2.5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32C0C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.12</w:t>
            </w:r>
          </w:p>
        </w:tc>
      </w:tr>
      <w:tr w:rsidR="00537990" w:rsidRPr="00C87B0B" w14:paraId="2797E11B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3F2F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-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FA8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67</w:t>
            </w:r>
          </w:p>
          <w:p w14:paraId="30A1CBD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.8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B2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30</w:t>
            </w:r>
          </w:p>
          <w:p w14:paraId="63CFA0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238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9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30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82</w:t>
            </w:r>
          </w:p>
          <w:p w14:paraId="26DB35A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.2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4F3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21</w:t>
            </w:r>
          </w:p>
        </w:tc>
      </w:tr>
      <w:tr w:rsidR="00537990" w:rsidRPr="00C87B0B" w14:paraId="7DA319C7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38BA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5-6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3A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080</w:t>
            </w:r>
          </w:p>
          <w:p w14:paraId="46CCD2C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EA9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10</w:t>
            </w:r>
          </w:p>
          <w:p w14:paraId="493A9BF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5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346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.6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5B0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470</w:t>
            </w:r>
          </w:p>
          <w:p w14:paraId="73C15F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8AE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3.31</w:t>
            </w:r>
          </w:p>
        </w:tc>
      </w:tr>
      <w:tr w:rsidR="00537990" w:rsidRPr="00C87B0B" w14:paraId="1996C9E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0D60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5-7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31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769</w:t>
            </w:r>
          </w:p>
          <w:p w14:paraId="6C4371E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8.8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AD7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31</w:t>
            </w:r>
          </w:p>
          <w:p w14:paraId="01306BD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6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632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7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00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873</w:t>
            </w:r>
          </w:p>
          <w:p w14:paraId="15BDD1B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6.8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18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40</w:t>
            </w:r>
          </w:p>
        </w:tc>
      </w:tr>
      <w:tr w:rsidR="00537990" w:rsidRPr="00C87B0B" w14:paraId="5DC8F5A7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BF97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5-7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D2B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375</w:t>
            </w:r>
          </w:p>
          <w:p w14:paraId="23570AC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0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582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78</w:t>
            </w:r>
          </w:p>
          <w:p w14:paraId="21F6489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088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4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C89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593</w:t>
            </w:r>
          </w:p>
          <w:p w14:paraId="2CEED60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4B0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15</w:t>
            </w:r>
          </w:p>
        </w:tc>
      </w:tr>
      <w:tr w:rsidR="00537990" w:rsidRPr="00C87B0B" w14:paraId="689AB4EC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E4A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≥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C4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362</w:t>
            </w:r>
          </w:p>
          <w:p w14:paraId="0331F55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6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671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89</w:t>
            </w:r>
          </w:p>
          <w:p w14:paraId="0DE6D98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1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8C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3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9BC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312</w:t>
            </w:r>
          </w:p>
          <w:p w14:paraId="1391DDC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3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05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89</w:t>
            </w:r>
          </w:p>
        </w:tc>
      </w:tr>
      <w:tr w:rsidR="00537990" w:rsidRPr="00C87B0B" w14:paraId="3D38E265" w14:textId="77777777" w:rsidTr="000113E1">
        <w:trPr>
          <w:trHeight w:val="164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21BAF2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Gender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4B1A665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4ED42FC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7709B1A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0A0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al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26A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,171</w:t>
            </w:r>
          </w:p>
          <w:p w14:paraId="527391E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5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A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47</w:t>
            </w:r>
          </w:p>
          <w:p w14:paraId="567CED1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0.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0B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6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61B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523</w:t>
            </w:r>
          </w:p>
          <w:p w14:paraId="5C66306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9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7B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40</w:t>
            </w:r>
          </w:p>
        </w:tc>
      </w:tr>
      <w:tr w:rsidR="00537990" w:rsidRPr="00C87B0B" w14:paraId="78BA3A2D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909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Femal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E12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,382</w:t>
            </w:r>
          </w:p>
          <w:p w14:paraId="524839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4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33F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091</w:t>
            </w:r>
          </w:p>
          <w:p w14:paraId="62DAFDA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9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9E8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6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5C2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,907</w:t>
            </w:r>
          </w:p>
          <w:p w14:paraId="715D50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0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E6C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40</w:t>
            </w:r>
          </w:p>
        </w:tc>
      </w:tr>
      <w:tr w:rsidR="00537990" w:rsidRPr="00C87B0B" w14:paraId="752571BF" w14:textId="77777777" w:rsidTr="000113E1">
        <w:trPr>
          <w:trHeight w:val="300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B56B5C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US geographic region 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6889513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76FD795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3B856EB6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969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ortheas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D4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116</w:t>
            </w:r>
          </w:p>
          <w:p w14:paraId="7126CE7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2.8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E0D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46</w:t>
            </w:r>
          </w:p>
          <w:p w14:paraId="1A1FF0C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6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819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9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723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240</w:t>
            </w:r>
          </w:p>
          <w:p w14:paraId="2CA4D1A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5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35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87</w:t>
            </w:r>
          </w:p>
        </w:tc>
      </w:tr>
      <w:tr w:rsidR="00537990" w:rsidRPr="00C87B0B" w14:paraId="4BB5778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018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idwes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6CF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453</w:t>
            </w:r>
          </w:p>
          <w:p w14:paraId="612CBF1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0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8A0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60</w:t>
            </w:r>
          </w:p>
          <w:p w14:paraId="2BDB22F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0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B5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0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530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294</w:t>
            </w:r>
          </w:p>
          <w:p w14:paraId="639A2D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8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3C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76</w:t>
            </w:r>
          </w:p>
        </w:tc>
      </w:tr>
      <w:tr w:rsidR="00537990" w:rsidRPr="00C87B0B" w14:paraId="600055C7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F0A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South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E72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,180</w:t>
            </w:r>
          </w:p>
          <w:p w14:paraId="62C2644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3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94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08</w:t>
            </w:r>
          </w:p>
          <w:p w14:paraId="26D32E3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0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B32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9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710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,818</w:t>
            </w:r>
          </w:p>
          <w:p w14:paraId="59CCEFA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0.3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C88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20</w:t>
            </w:r>
          </w:p>
        </w:tc>
      </w:tr>
      <w:tr w:rsidR="00537990" w:rsidRPr="00C87B0B" w14:paraId="706CE115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ADB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Wes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8AC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744</w:t>
            </w:r>
          </w:p>
          <w:p w14:paraId="55D8650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D5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06</w:t>
            </w:r>
          </w:p>
          <w:p w14:paraId="66B52AF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1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5C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1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F3C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014</w:t>
            </w:r>
          </w:p>
          <w:p w14:paraId="031F14C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0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B0D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20</w:t>
            </w:r>
          </w:p>
        </w:tc>
      </w:tr>
      <w:tr w:rsidR="00537990" w:rsidRPr="00C87B0B" w14:paraId="0923900B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C87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Other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04A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0</w:t>
            </w:r>
          </w:p>
          <w:p w14:paraId="78752D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44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</w:t>
            </w:r>
          </w:p>
          <w:p w14:paraId="33085FF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185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1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B57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4</w:t>
            </w:r>
          </w:p>
          <w:p w14:paraId="2994CF4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AFD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28</w:t>
            </w:r>
          </w:p>
        </w:tc>
      </w:tr>
      <w:tr w:rsidR="00537990" w:rsidRPr="00C87B0B" w14:paraId="7BC09E64" w14:textId="77777777" w:rsidTr="000113E1">
        <w:trPr>
          <w:trHeight w:val="300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3459ADA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Baseline comorbidity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6F68516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10071BC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142CAD90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789560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eyo-Charlson comorbidity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AB5C2A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58</w:t>
            </w:r>
          </w:p>
          <w:p w14:paraId="09FA3DE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9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02616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78</w:t>
            </w:r>
          </w:p>
          <w:p w14:paraId="3035F91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6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1A267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8.7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E6ACDB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97</w:t>
            </w:r>
          </w:p>
          <w:p w14:paraId="12636C6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7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B4293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.70</w:t>
            </w:r>
          </w:p>
        </w:tc>
      </w:tr>
      <w:tr w:rsidR="00537990" w:rsidRPr="00C87B0B" w14:paraId="368B9B77" w14:textId="77777777" w:rsidTr="000113E1">
        <w:trPr>
          <w:trHeight w:val="36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10B267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CHADS</w:t>
            </w:r>
            <w:r w:rsidRPr="00C87B0B">
              <w:rPr>
                <w:sz w:val="22"/>
                <w:szCs w:val="22"/>
                <w:vertAlign w:val="subscript"/>
              </w:rPr>
              <w:t>2</w:t>
            </w:r>
            <w:r w:rsidRPr="00C87B0B"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3D02D3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65</w:t>
            </w:r>
          </w:p>
          <w:p w14:paraId="1463DD2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6287F0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48</w:t>
            </w:r>
          </w:p>
          <w:p w14:paraId="6A9E298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0ABEEC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.0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EF4B7E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47</w:t>
            </w:r>
          </w:p>
          <w:p w14:paraId="3D40618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9E94F1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3.14</w:t>
            </w:r>
          </w:p>
        </w:tc>
      </w:tr>
      <w:tr w:rsidR="00537990" w:rsidRPr="00C87B0B" w14:paraId="1303A93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FEF8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48A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07</w:t>
            </w:r>
          </w:p>
          <w:p w14:paraId="4EB949B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046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53</w:t>
            </w:r>
          </w:p>
          <w:p w14:paraId="66AE11D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68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79D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80</w:t>
            </w:r>
          </w:p>
          <w:p w14:paraId="76CBADF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835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36</w:t>
            </w:r>
          </w:p>
        </w:tc>
      </w:tr>
      <w:tr w:rsidR="00537990" w:rsidRPr="00C87B0B" w14:paraId="68FE39D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A23E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DB8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842</w:t>
            </w:r>
          </w:p>
          <w:p w14:paraId="6EDE639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2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95C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44</w:t>
            </w:r>
          </w:p>
          <w:p w14:paraId="59430D1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7A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9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EFB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024</w:t>
            </w:r>
          </w:p>
          <w:p w14:paraId="2AA08F2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1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9EE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65</w:t>
            </w:r>
          </w:p>
        </w:tc>
      </w:tr>
      <w:tr w:rsidR="00537990" w:rsidRPr="00C87B0B" w14:paraId="5DC6846A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145F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841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778</w:t>
            </w:r>
          </w:p>
          <w:p w14:paraId="188118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8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54A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18</w:t>
            </w:r>
          </w:p>
          <w:p w14:paraId="34AED04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E0B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2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453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180</w:t>
            </w:r>
          </w:p>
          <w:p w14:paraId="57A2111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9AF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23</w:t>
            </w:r>
          </w:p>
        </w:tc>
      </w:tr>
      <w:tr w:rsidR="00537990" w:rsidRPr="00C87B0B" w14:paraId="10B84A90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C76D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+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702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326</w:t>
            </w:r>
          </w:p>
          <w:p w14:paraId="7E911E1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0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B3C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223</w:t>
            </w:r>
          </w:p>
          <w:p w14:paraId="2D6D340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4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129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2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08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,446</w:t>
            </w:r>
          </w:p>
          <w:p w14:paraId="0B00280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4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3E2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29</w:t>
            </w:r>
          </w:p>
        </w:tc>
      </w:tr>
      <w:tr w:rsidR="00537990" w:rsidRPr="00C87B0B" w14:paraId="7DAACC15" w14:textId="77777777" w:rsidTr="000113E1">
        <w:trPr>
          <w:trHeight w:val="36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911303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CHA</w:t>
            </w:r>
            <w:r w:rsidRPr="00C87B0B">
              <w:rPr>
                <w:sz w:val="22"/>
                <w:szCs w:val="22"/>
                <w:vertAlign w:val="subscript"/>
              </w:rPr>
              <w:t>2</w:t>
            </w:r>
            <w:r w:rsidRPr="00C87B0B">
              <w:rPr>
                <w:sz w:val="22"/>
                <w:szCs w:val="22"/>
              </w:rPr>
              <w:t>DS</w:t>
            </w:r>
            <w:r w:rsidRPr="00C87B0B">
              <w:rPr>
                <w:sz w:val="22"/>
                <w:szCs w:val="22"/>
                <w:vertAlign w:val="subscript"/>
              </w:rPr>
              <w:t>2</w:t>
            </w:r>
            <w:r w:rsidRPr="00C87B0B">
              <w:rPr>
                <w:sz w:val="22"/>
                <w:szCs w:val="22"/>
              </w:rPr>
              <w:t>-VASc scor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37430E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22</w:t>
            </w:r>
          </w:p>
          <w:p w14:paraId="4B86111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9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149CE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84</w:t>
            </w:r>
          </w:p>
          <w:p w14:paraId="3772EC3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9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EDCE10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.8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AB0DA3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86</w:t>
            </w:r>
          </w:p>
          <w:p w14:paraId="3DAFB38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9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88692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.42</w:t>
            </w:r>
          </w:p>
        </w:tc>
      </w:tr>
      <w:tr w:rsidR="00537990" w:rsidRPr="00C87B0B" w14:paraId="1802AB6D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45F4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731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56</w:t>
            </w:r>
          </w:p>
          <w:p w14:paraId="1D37FDD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FB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8</w:t>
            </w:r>
          </w:p>
          <w:p w14:paraId="34F1A64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61C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8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545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14</w:t>
            </w:r>
          </w:p>
          <w:p w14:paraId="3C81F5F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9C1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01</w:t>
            </w:r>
          </w:p>
        </w:tc>
      </w:tr>
      <w:tr w:rsidR="00537990" w:rsidRPr="00C87B0B" w14:paraId="77813408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327D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C09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015</w:t>
            </w:r>
          </w:p>
          <w:p w14:paraId="1261899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.1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682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50</w:t>
            </w:r>
          </w:p>
          <w:p w14:paraId="68F09B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9.1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569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3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79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283</w:t>
            </w:r>
          </w:p>
          <w:p w14:paraId="2C17384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C64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48</w:t>
            </w:r>
          </w:p>
        </w:tc>
      </w:tr>
      <w:tr w:rsidR="00537990" w:rsidRPr="00C87B0B" w14:paraId="45C369F9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177C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BE3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851</w:t>
            </w:r>
          </w:p>
          <w:p w14:paraId="07206F5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1.2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202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416</w:t>
            </w:r>
          </w:p>
          <w:p w14:paraId="7CEDA56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5.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387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11.8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E1C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060</w:t>
            </w:r>
          </w:p>
          <w:p w14:paraId="38C28F9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4.3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667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9.29</w:t>
            </w:r>
          </w:p>
        </w:tc>
      </w:tr>
      <w:tr w:rsidR="00537990" w:rsidRPr="00C87B0B" w14:paraId="08859FB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5CA1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914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814</w:t>
            </w:r>
          </w:p>
          <w:p w14:paraId="02F48C1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EC2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76</w:t>
            </w:r>
          </w:p>
          <w:p w14:paraId="23A75F6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AB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0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9A7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599</w:t>
            </w:r>
          </w:p>
          <w:p w14:paraId="12EF5B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B97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66</w:t>
            </w:r>
          </w:p>
        </w:tc>
      </w:tr>
      <w:tr w:rsidR="00537990" w:rsidRPr="00C87B0B" w14:paraId="36908399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1462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+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A73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,617</w:t>
            </w:r>
          </w:p>
          <w:p w14:paraId="683A3BA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4.1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535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518</w:t>
            </w:r>
          </w:p>
          <w:p w14:paraId="165ABF6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5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70C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.8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8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074</w:t>
            </w:r>
          </w:p>
          <w:p w14:paraId="2EF7198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6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7E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6.77</w:t>
            </w:r>
          </w:p>
        </w:tc>
      </w:tr>
      <w:tr w:rsidR="00537990" w:rsidRPr="00C87B0B" w14:paraId="210F34E3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11562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HAS-BLED scor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C6C80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11</w:t>
            </w:r>
          </w:p>
          <w:p w14:paraId="397957E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F2D0E7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81</w:t>
            </w:r>
          </w:p>
          <w:p w14:paraId="7E906F6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60F890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2.0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D08C9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84</w:t>
            </w:r>
          </w:p>
          <w:p w14:paraId="7515ED0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534438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.98</w:t>
            </w:r>
          </w:p>
        </w:tc>
      </w:tr>
      <w:tr w:rsidR="00537990" w:rsidRPr="00C87B0B" w14:paraId="49A12E3A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ADB2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7F9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33.00</w:t>
            </w:r>
          </w:p>
          <w:p w14:paraId="163AF23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CF5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8.00</w:t>
            </w:r>
          </w:p>
          <w:p w14:paraId="6C44F7E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9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3FF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3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F77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84.00</w:t>
            </w:r>
          </w:p>
          <w:p w14:paraId="40FE4DD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56F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31</w:t>
            </w:r>
          </w:p>
        </w:tc>
      </w:tr>
      <w:tr w:rsidR="00537990" w:rsidRPr="00C87B0B" w14:paraId="6125999E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182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FB4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25</w:t>
            </w:r>
          </w:p>
          <w:p w14:paraId="6A6CD7F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9.8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09C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01</w:t>
            </w:r>
          </w:p>
          <w:p w14:paraId="1274C6E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4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400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.7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901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949</w:t>
            </w:r>
          </w:p>
          <w:p w14:paraId="100438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AD8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51</w:t>
            </w:r>
          </w:p>
        </w:tc>
      </w:tr>
      <w:tr w:rsidR="00537990" w:rsidRPr="00C87B0B" w14:paraId="42F43D9A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05B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3AB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596</w:t>
            </w:r>
          </w:p>
          <w:p w14:paraId="464281D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1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8BD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63</w:t>
            </w:r>
          </w:p>
          <w:p w14:paraId="1EAF96B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958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9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859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614</w:t>
            </w:r>
          </w:p>
          <w:p w14:paraId="2A65F74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5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0BF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85</w:t>
            </w:r>
          </w:p>
        </w:tc>
      </w:tr>
      <w:tr w:rsidR="00537990" w:rsidRPr="00C87B0B" w14:paraId="05E3F4DC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173C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+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DE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,999</w:t>
            </w:r>
          </w:p>
          <w:p w14:paraId="7CA2510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6.5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96B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566</w:t>
            </w:r>
          </w:p>
          <w:p w14:paraId="29A2D42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7.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A5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.1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C67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383</w:t>
            </w:r>
          </w:p>
          <w:p w14:paraId="5B132AB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8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129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.30</w:t>
            </w:r>
          </w:p>
        </w:tc>
      </w:tr>
      <w:tr w:rsidR="00537990" w:rsidRPr="00C87B0B" w14:paraId="2705CB90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535478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Bleeding history 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805FB4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504</w:t>
            </w:r>
          </w:p>
          <w:p w14:paraId="5886C37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7.2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504934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66</w:t>
            </w:r>
          </w:p>
          <w:p w14:paraId="5B93D53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167ED4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6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B05D8F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445</w:t>
            </w:r>
          </w:p>
          <w:p w14:paraId="4A623DD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3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5EB82C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65</w:t>
            </w:r>
          </w:p>
        </w:tc>
      </w:tr>
      <w:tr w:rsidR="00537990" w:rsidRPr="00C87B0B" w14:paraId="4C9C0DE5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2C08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CHF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E4C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321</w:t>
            </w:r>
          </w:p>
          <w:p w14:paraId="25DD972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6.1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E27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38</w:t>
            </w:r>
          </w:p>
          <w:p w14:paraId="1A2BFDB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3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4E4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5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F2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283</w:t>
            </w:r>
          </w:p>
          <w:p w14:paraId="2E8477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8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20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81</w:t>
            </w:r>
          </w:p>
        </w:tc>
      </w:tr>
      <w:tr w:rsidR="00537990" w:rsidRPr="00C87B0B" w14:paraId="307AE4AA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F797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iabetes mellitu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16D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,064</w:t>
            </w:r>
          </w:p>
          <w:p w14:paraId="5198749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2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B4A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30</w:t>
            </w:r>
          </w:p>
          <w:p w14:paraId="0F2644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1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6F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8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B55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,920</w:t>
            </w:r>
          </w:p>
          <w:p w14:paraId="542DA6F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1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36B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34</w:t>
            </w:r>
          </w:p>
        </w:tc>
      </w:tr>
      <w:tr w:rsidR="00537990" w:rsidRPr="00C87B0B" w14:paraId="4980639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28CB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Hypertens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E83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,947</w:t>
            </w:r>
          </w:p>
          <w:p w14:paraId="13B8376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90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C9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410</w:t>
            </w:r>
          </w:p>
          <w:p w14:paraId="2DB07B4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8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88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3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E7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,657</w:t>
            </w:r>
          </w:p>
          <w:p w14:paraId="68D1F88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7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A0D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27</w:t>
            </w:r>
          </w:p>
        </w:tc>
      </w:tr>
      <w:tr w:rsidR="00537990" w:rsidRPr="00C87B0B" w14:paraId="7F0EAD25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F310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Renal disea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A5E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,457</w:t>
            </w:r>
          </w:p>
          <w:p w14:paraId="3416306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3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0D6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17</w:t>
            </w:r>
          </w:p>
          <w:p w14:paraId="4AAAF96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3EE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3.4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D9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482</w:t>
            </w:r>
          </w:p>
          <w:p w14:paraId="5480DEF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6F0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.66</w:t>
            </w:r>
          </w:p>
        </w:tc>
      </w:tr>
      <w:tr w:rsidR="00537990" w:rsidRPr="00C87B0B" w14:paraId="1271975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4E76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Liver disease 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05F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52</w:t>
            </w:r>
          </w:p>
          <w:p w14:paraId="39A1D3B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5.8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A89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148</w:t>
            </w:r>
          </w:p>
          <w:p w14:paraId="3503914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5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190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1.5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D8E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96</w:t>
            </w:r>
          </w:p>
          <w:p w14:paraId="739B6BC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5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011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1.02</w:t>
            </w:r>
          </w:p>
        </w:tc>
      </w:tr>
      <w:tr w:rsidR="00537990" w:rsidRPr="00C87B0B" w14:paraId="7CFE168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D9D7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yocardial infarct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D7A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261</w:t>
            </w:r>
          </w:p>
          <w:p w14:paraId="74213DF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293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21</w:t>
            </w:r>
          </w:p>
          <w:p w14:paraId="235FE50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1.7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8D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8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940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02</w:t>
            </w:r>
          </w:p>
          <w:p w14:paraId="6A92669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1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D8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77</w:t>
            </w:r>
          </w:p>
        </w:tc>
      </w:tr>
      <w:tr w:rsidR="00537990" w:rsidRPr="00C87B0B" w14:paraId="31B35688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BCB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yspepsia or stomach discomfor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1A3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191</w:t>
            </w:r>
          </w:p>
          <w:p w14:paraId="08A1B20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EFB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06</w:t>
            </w:r>
          </w:p>
          <w:p w14:paraId="5C97E68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E3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0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AC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625</w:t>
            </w:r>
          </w:p>
          <w:p w14:paraId="30FCE59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2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40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78</w:t>
            </w:r>
          </w:p>
        </w:tc>
      </w:tr>
      <w:tr w:rsidR="00537990" w:rsidRPr="00C87B0B" w14:paraId="382E3781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725A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on-stroke/SE Peripheral vascular disea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C37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852</w:t>
            </w:r>
          </w:p>
          <w:p w14:paraId="6F0D34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FF4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18</w:t>
            </w:r>
          </w:p>
          <w:p w14:paraId="5D101E2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B6B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5.4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BB4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531</w:t>
            </w:r>
          </w:p>
          <w:p w14:paraId="1416933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21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94</w:t>
            </w:r>
          </w:p>
        </w:tc>
      </w:tr>
      <w:tr w:rsidR="00537990" w:rsidRPr="00C87B0B" w14:paraId="2CE4A2D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16F8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roke/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0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694</w:t>
            </w:r>
          </w:p>
          <w:p w14:paraId="18FBC6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6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598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28</w:t>
            </w:r>
          </w:p>
          <w:p w14:paraId="2502544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5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3E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7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046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039</w:t>
            </w:r>
          </w:p>
          <w:p w14:paraId="5BC81DC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4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81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98</w:t>
            </w:r>
          </w:p>
        </w:tc>
      </w:tr>
      <w:tr w:rsidR="00537990" w:rsidRPr="00C87B0B" w14:paraId="377880B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030D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TIA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F2D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316</w:t>
            </w:r>
          </w:p>
          <w:p w14:paraId="2B9F429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4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EAA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92</w:t>
            </w:r>
          </w:p>
          <w:p w14:paraId="5E9816C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A6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1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B23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510</w:t>
            </w:r>
          </w:p>
          <w:p w14:paraId="61BD60D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148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78</w:t>
            </w:r>
          </w:p>
        </w:tc>
      </w:tr>
      <w:tr w:rsidR="00537990" w:rsidRPr="00C87B0B" w14:paraId="24433CCD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E2F9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proofErr w:type="spellStart"/>
            <w:r w:rsidRPr="00C87B0B">
              <w:rPr>
                <w:sz w:val="22"/>
                <w:szCs w:val="22"/>
              </w:rPr>
              <w:t>Anemia</w:t>
            </w:r>
            <w:proofErr w:type="spellEnd"/>
            <w:r w:rsidRPr="00C87B0B">
              <w:rPr>
                <w:sz w:val="22"/>
                <w:szCs w:val="22"/>
              </w:rPr>
              <w:t xml:space="preserve"> and coagulation defect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3E2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,196</w:t>
            </w:r>
          </w:p>
          <w:p w14:paraId="25D433E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7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5D8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89</w:t>
            </w:r>
          </w:p>
          <w:p w14:paraId="592B407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8.8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A87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.3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910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459</w:t>
            </w:r>
          </w:p>
          <w:p w14:paraId="4158E70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0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D7F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3.80</w:t>
            </w:r>
          </w:p>
        </w:tc>
      </w:tr>
      <w:tr w:rsidR="00537990" w:rsidRPr="00C87B0B" w14:paraId="79818B53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4ECD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Alcoholism 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F8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45</w:t>
            </w:r>
          </w:p>
          <w:p w14:paraId="15000A5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B93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4</w:t>
            </w:r>
          </w:p>
          <w:p w14:paraId="270558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EB7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DE1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39</w:t>
            </w:r>
          </w:p>
          <w:p w14:paraId="31E5C6E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C49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12</w:t>
            </w:r>
          </w:p>
        </w:tc>
      </w:tr>
      <w:tr w:rsidR="00537990" w:rsidRPr="00C87B0B" w14:paraId="76D555D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F160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Peripheral artery disea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E46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578</w:t>
            </w:r>
          </w:p>
          <w:p w14:paraId="4638953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7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299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10</w:t>
            </w:r>
          </w:p>
          <w:p w14:paraId="7E07F61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2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D78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.4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49C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418</w:t>
            </w:r>
          </w:p>
          <w:p w14:paraId="67CD9C3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3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17F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0</w:t>
            </w:r>
          </w:p>
        </w:tc>
      </w:tr>
      <w:tr w:rsidR="00537990" w:rsidRPr="00C87B0B" w14:paraId="581645D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3E5D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Coronary artery disea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77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,627</w:t>
            </w:r>
          </w:p>
          <w:p w14:paraId="78B9FA5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6.1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B6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50</w:t>
            </w:r>
          </w:p>
          <w:p w14:paraId="58EB3F1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2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E21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2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87E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,024</w:t>
            </w:r>
          </w:p>
          <w:p w14:paraId="22F7E3A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1.8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D6E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73</w:t>
            </w:r>
          </w:p>
        </w:tc>
      </w:tr>
      <w:tr w:rsidR="00537990" w:rsidRPr="00C87B0B" w14:paraId="359A201C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6F90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Baseline Medication U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E53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8A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F4E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2AE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590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24196B3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9F58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CE/ARB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F69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,418</w:t>
            </w:r>
          </w:p>
          <w:p w14:paraId="39D8EAC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2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DD4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795</w:t>
            </w:r>
          </w:p>
          <w:p w14:paraId="7C3C2EA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5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8C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4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41F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,017</w:t>
            </w:r>
          </w:p>
          <w:p w14:paraId="6D8C114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2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5A6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3</w:t>
            </w:r>
          </w:p>
        </w:tc>
      </w:tr>
      <w:tr w:rsidR="00537990" w:rsidRPr="00C87B0B" w14:paraId="12C61E12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636F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miodaron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865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303</w:t>
            </w:r>
          </w:p>
          <w:p w14:paraId="7DB7C2E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BEC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34</w:t>
            </w:r>
          </w:p>
          <w:p w14:paraId="1CF0C92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2.2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326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0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E46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51</w:t>
            </w:r>
          </w:p>
          <w:p w14:paraId="0E2AF95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1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5C9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43</w:t>
            </w:r>
          </w:p>
        </w:tc>
      </w:tr>
      <w:tr w:rsidR="00537990" w:rsidRPr="00C87B0B" w14:paraId="4AB98F20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4CC3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Beta blocker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C5D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,036</w:t>
            </w:r>
          </w:p>
          <w:p w14:paraId="524752E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0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F9B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64</w:t>
            </w:r>
          </w:p>
          <w:p w14:paraId="122C63A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0.8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E1C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3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62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638</w:t>
            </w:r>
          </w:p>
          <w:p w14:paraId="4D3466F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9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ED1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57</w:t>
            </w:r>
          </w:p>
        </w:tc>
      </w:tr>
      <w:tr w:rsidR="00537990" w:rsidRPr="00C87B0B" w14:paraId="17192928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9278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H2-receptor antagonis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E93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90</w:t>
            </w:r>
          </w:p>
          <w:p w14:paraId="38F806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7.2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1DB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3</w:t>
            </w:r>
          </w:p>
          <w:p w14:paraId="78395B5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.7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6A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99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8FA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18</w:t>
            </w:r>
          </w:p>
          <w:p w14:paraId="206D1E1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133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29</w:t>
            </w:r>
          </w:p>
        </w:tc>
      </w:tr>
      <w:tr w:rsidR="00537990" w:rsidRPr="00C87B0B" w14:paraId="7EC89570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A6E4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Proton pump inhibitor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DF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,339</w:t>
            </w:r>
          </w:p>
          <w:p w14:paraId="7741484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2.3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29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42</w:t>
            </w:r>
          </w:p>
          <w:p w14:paraId="690FBF8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0.8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A20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2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83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323</w:t>
            </w:r>
          </w:p>
          <w:p w14:paraId="55CD624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B9D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96</w:t>
            </w:r>
          </w:p>
        </w:tc>
      </w:tr>
      <w:tr w:rsidR="00537990" w:rsidRPr="00C87B0B" w14:paraId="2A7B054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D5F5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atin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3F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,196</w:t>
            </w:r>
          </w:p>
          <w:p w14:paraId="5BCF5DE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7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E0E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768</w:t>
            </w:r>
          </w:p>
          <w:p w14:paraId="2F89EFC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4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8F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4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90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,393</w:t>
            </w:r>
          </w:p>
          <w:p w14:paraId="466F0EA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5.1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E3A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39</w:t>
            </w:r>
          </w:p>
        </w:tc>
      </w:tr>
      <w:tr w:rsidR="00537990" w:rsidRPr="00C87B0B" w14:paraId="6DD5B1C4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DBFE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nti-platelet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74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746</w:t>
            </w:r>
          </w:p>
          <w:p w14:paraId="575F075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.6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FE8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7</w:t>
            </w:r>
          </w:p>
          <w:p w14:paraId="5B9684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9.8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DA3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6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C99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393</w:t>
            </w:r>
          </w:p>
          <w:p w14:paraId="28CF8C3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9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D1D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97</w:t>
            </w:r>
          </w:p>
        </w:tc>
      </w:tr>
      <w:tr w:rsidR="00537990" w:rsidRPr="00C87B0B" w14:paraId="2F8075C5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A0CB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SAID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577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902</w:t>
            </w:r>
          </w:p>
          <w:p w14:paraId="5EF3957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5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4A3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34</w:t>
            </w:r>
          </w:p>
          <w:p w14:paraId="22BD816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6EC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0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06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698</w:t>
            </w:r>
          </w:p>
          <w:p w14:paraId="7B19B6D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CF2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03</w:t>
            </w:r>
          </w:p>
        </w:tc>
      </w:tr>
      <w:tr w:rsidR="00537990" w:rsidRPr="00C87B0B" w14:paraId="33FE501A" w14:textId="77777777" w:rsidTr="000113E1">
        <w:trPr>
          <w:trHeight w:val="300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6E32D5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Dose of the index prescription 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2F36FA3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6B298C7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427A6BCB" w14:textId="77777777" w:rsidTr="000113E1">
        <w:trPr>
          <w:trHeight w:val="6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3C8FE" w14:textId="77777777" w:rsidR="00537990" w:rsidRPr="00C87B0B" w:rsidRDefault="00537990" w:rsidP="000113E1">
            <w:pPr>
              <w:spacing w:line="360" w:lineRule="auto"/>
              <w:ind w:left="169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andard dose (5 mg apixaban, 150 mg dabigatran, 20 mg rivaroxaban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00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,725</w:t>
            </w:r>
          </w:p>
          <w:p w14:paraId="0B07736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76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FEF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370</w:t>
            </w:r>
          </w:p>
          <w:p w14:paraId="74003D4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6.6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837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5.2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898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,362</w:t>
            </w:r>
          </w:p>
          <w:p w14:paraId="0828B79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78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261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49</w:t>
            </w:r>
          </w:p>
        </w:tc>
      </w:tr>
      <w:tr w:rsidR="00537990" w:rsidRPr="00C87B0B" w14:paraId="307E08FD" w14:textId="77777777" w:rsidTr="000113E1">
        <w:trPr>
          <w:trHeight w:val="6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614FF" w14:textId="77777777" w:rsidR="00537990" w:rsidRPr="00C87B0B" w:rsidRDefault="00537990" w:rsidP="000113E1">
            <w:pPr>
              <w:spacing w:line="360" w:lineRule="auto"/>
              <w:ind w:left="169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Low dose (2.5 mg apixaban, 75 mg dabigatran, 15 mg rivaroxaban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7B1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,839</w:t>
            </w:r>
          </w:p>
          <w:p w14:paraId="7DDDFB8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3.2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B81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59</w:t>
            </w:r>
          </w:p>
          <w:p w14:paraId="6B2E5E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1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FF7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.38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D6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664</w:t>
            </w:r>
          </w:p>
          <w:p w14:paraId="26E9DDB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8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38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.67</w:t>
            </w:r>
          </w:p>
        </w:tc>
      </w:tr>
      <w:tr w:rsidR="00537990" w:rsidRPr="00C87B0B" w14:paraId="51489505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BA800" w14:textId="77777777" w:rsidR="00537990" w:rsidRPr="00C87B0B" w:rsidRDefault="00537990" w:rsidP="000113E1">
            <w:pPr>
              <w:spacing w:line="360" w:lineRule="auto"/>
              <w:ind w:left="169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Other dose (rivaroxaban 10 mg, dabigatran 110 mg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FCE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781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</w:t>
            </w:r>
          </w:p>
          <w:p w14:paraId="058DEC3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B62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5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A42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30</w:t>
            </w:r>
          </w:p>
          <w:p w14:paraId="76E21A0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5E6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4.78</w:t>
            </w:r>
          </w:p>
        </w:tc>
      </w:tr>
      <w:tr w:rsidR="00537990" w:rsidRPr="00C87B0B" w14:paraId="6722B38D" w14:textId="77777777" w:rsidTr="000113E1">
        <w:trPr>
          <w:trHeight w:val="300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6889C77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Events during the baseline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08B61A9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4D26DE1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5DDF6E5C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F25F4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roke/SE hospitalizat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D38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116</w:t>
            </w:r>
          </w:p>
          <w:p w14:paraId="59131D1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.7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D70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5</w:t>
            </w:r>
          </w:p>
          <w:p w14:paraId="649C678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.4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CE0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41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C5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23</w:t>
            </w:r>
          </w:p>
          <w:p w14:paraId="7962D6E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89A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37</w:t>
            </w:r>
          </w:p>
        </w:tc>
      </w:tr>
      <w:tr w:rsidR="00537990" w:rsidRPr="00C87B0B" w14:paraId="6F6EF19E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9D15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ajor bleed hospitalizat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A6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26</w:t>
            </w:r>
          </w:p>
          <w:p w14:paraId="6B9871E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8C4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2</w:t>
            </w:r>
          </w:p>
          <w:p w14:paraId="5D4F4B4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402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5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218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10</w:t>
            </w:r>
          </w:p>
          <w:p w14:paraId="6BC1302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5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4E9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21</w:t>
            </w:r>
          </w:p>
        </w:tc>
      </w:tr>
      <w:tr w:rsidR="00537990" w:rsidRPr="00C87B0B" w14:paraId="2F7206F6" w14:textId="77777777" w:rsidTr="000113E1">
        <w:trPr>
          <w:trHeight w:val="300"/>
        </w:trPr>
        <w:tc>
          <w:tcPr>
            <w:tcW w:w="33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0E381BB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Events during the 90 days before the index date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198CACF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</w:tcPr>
          <w:p w14:paraId="44D4B6B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4DDF20C3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1D09A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roke/S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777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07</w:t>
            </w:r>
          </w:p>
          <w:p w14:paraId="1BF0E48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1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F5E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6</w:t>
            </w:r>
          </w:p>
          <w:p w14:paraId="6BF1677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8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3C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9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100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86</w:t>
            </w:r>
          </w:p>
          <w:p w14:paraId="03FF73C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7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26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91</w:t>
            </w:r>
          </w:p>
        </w:tc>
      </w:tr>
      <w:tr w:rsidR="00537990" w:rsidRPr="00C87B0B" w14:paraId="0C649809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8AB31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Bleeding event 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1BD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382</w:t>
            </w:r>
          </w:p>
          <w:p w14:paraId="3253F06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4.4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54C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343</w:t>
            </w:r>
          </w:p>
          <w:p w14:paraId="5430EFB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2.5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6F5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5.46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1C0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650</w:t>
            </w:r>
          </w:p>
          <w:p w14:paraId="55FBD2E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(11.4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32B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8.82</w:t>
            </w:r>
          </w:p>
        </w:tc>
      </w:tr>
      <w:tr w:rsidR="00537990" w:rsidRPr="00C87B0B" w14:paraId="359AF82F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946EC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ajor bleed hospitalizat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814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80</w:t>
            </w:r>
          </w:p>
          <w:p w14:paraId="4B7788A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9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E15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3</w:t>
            </w:r>
          </w:p>
          <w:p w14:paraId="264C6D1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3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45E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9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53C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78</w:t>
            </w:r>
          </w:p>
          <w:p w14:paraId="7012079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9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B67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21</w:t>
            </w:r>
          </w:p>
        </w:tc>
      </w:tr>
      <w:tr w:rsidR="00537990" w:rsidRPr="00C87B0B" w14:paraId="5EB4FA5D" w14:textId="77777777" w:rsidTr="000113E1">
        <w:trPr>
          <w:trHeight w:val="6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152FF905" w14:textId="77777777" w:rsidR="00537990" w:rsidRPr="00C87B0B" w:rsidRDefault="00537990" w:rsidP="000113E1">
            <w:pPr>
              <w:spacing w:line="360" w:lineRule="auto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Gap length between warfarin discontinuation to DOAC initiat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C70F56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</w:t>
            </w:r>
          </w:p>
          <w:p w14:paraId="4483604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9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F11B1B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</w:t>
            </w:r>
          </w:p>
          <w:p w14:paraId="64DB106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6.7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311C4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BA8234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</w:t>
            </w:r>
          </w:p>
          <w:p w14:paraId="1C5DD9F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6.4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77FD90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6</w:t>
            </w:r>
          </w:p>
        </w:tc>
      </w:tr>
      <w:tr w:rsidR="00537990" w:rsidRPr="00C87B0B" w14:paraId="118B8C37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BD6A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inimum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07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03FD6A3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912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3AD127B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6F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C08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30B9F5D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7ADE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</w:tr>
      <w:tr w:rsidR="00537990" w:rsidRPr="00C87B0B" w14:paraId="007007CA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CD3C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Q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339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751B011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B64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57D1982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2D7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21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15AB6C7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D8F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</w:tr>
      <w:tr w:rsidR="00537990" w:rsidRPr="00C87B0B" w14:paraId="4A15AE4D" w14:textId="77777777" w:rsidTr="000113E1">
        <w:trPr>
          <w:trHeight w:val="315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9025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edia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CB6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4E34622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DC5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5803BB1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635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798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17C7A688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604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</w:tr>
      <w:tr w:rsidR="00537990" w:rsidRPr="00C87B0B" w14:paraId="0F89C5C9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9025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Q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C2E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</w:t>
            </w:r>
          </w:p>
          <w:p w14:paraId="60BC854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528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60340AE9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3A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39A1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  <w:p w14:paraId="5F49D86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346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</w:tr>
      <w:tr w:rsidR="00537990" w:rsidRPr="00C87B0B" w14:paraId="7A765B6C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6140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aximum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94B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0</w:t>
            </w:r>
          </w:p>
          <w:p w14:paraId="31F505DF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FF0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0</w:t>
            </w:r>
          </w:p>
          <w:p w14:paraId="2EB96550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7E63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6B05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0</w:t>
            </w:r>
          </w:p>
          <w:p w14:paraId="16EF4422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915C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0</w:t>
            </w:r>
          </w:p>
        </w:tc>
      </w:tr>
      <w:tr w:rsidR="00537990" w:rsidRPr="00C87B0B" w14:paraId="5ED3FB66" w14:textId="77777777" w:rsidTr="000113E1">
        <w:trPr>
          <w:trHeight w:val="300"/>
        </w:trPr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38BE" w14:textId="77777777" w:rsidR="00537990" w:rsidRPr="00C87B0B" w:rsidRDefault="00537990" w:rsidP="000113E1">
            <w:pPr>
              <w:spacing w:line="360" w:lineRule="auto"/>
              <w:ind w:left="169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Length of warfarin therapy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A4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7</w:t>
            </w:r>
          </w:p>
          <w:p w14:paraId="5FD7B2F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17.3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E44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5</w:t>
            </w:r>
          </w:p>
          <w:p w14:paraId="5730B84B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07.8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FD2D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4.14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585A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21</w:t>
            </w:r>
          </w:p>
          <w:p w14:paraId="739D4697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67.5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1426" w14:textId="77777777" w:rsidR="00537990" w:rsidRPr="00C87B0B" w:rsidRDefault="00537990" w:rsidP="000113E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5.64</w:t>
            </w:r>
          </w:p>
        </w:tc>
      </w:tr>
    </w:tbl>
    <w:p w14:paraId="0560732A" w14:textId="77777777" w:rsidR="00537990" w:rsidRPr="00C87B0B" w:rsidRDefault="00537990" w:rsidP="00537990">
      <w:pPr>
        <w:spacing w:line="360" w:lineRule="auto"/>
        <w:rPr>
          <w:sz w:val="22"/>
          <w:szCs w:val="22"/>
        </w:rPr>
      </w:pPr>
      <w:r w:rsidRPr="00C87B0B">
        <w:rPr>
          <w:i/>
          <w:iCs/>
          <w:sz w:val="22"/>
          <w:szCs w:val="22"/>
        </w:rPr>
        <w:t>ACE</w:t>
      </w:r>
      <w:r w:rsidRPr="00C87B0B">
        <w:rPr>
          <w:sz w:val="22"/>
          <w:szCs w:val="22"/>
        </w:rPr>
        <w:t xml:space="preserve"> angiotensin-converting enzyme, </w:t>
      </w:r>
      <w:r w:rsidRPr="00C87B0B">
        <w:rPr>
          <w:i/>
          <w:iCs/>
          <w:sz w:val="22"/>
          <w:szCs w:val="22"/>
        </w:rPr>
        <w:t>ARB</w:t>
      </w:r>
      <w:r w:rsidRPr="00C87B0B">
        <w:rPr>
          <w:sz w:val="22"/>
          <w:szCs w:val="22"/>
        </w:rPr>
        <w:t xml:space="preserve"> angiotensin receptor blocker, </w:t>
      </w:r>
      <w:r w:rsidRPr="00C87B0B">
        <w:rPr>
          <w:i/>
          <w:iCs/>
          <w:sz w:val="22"/>
          <w:szCs w:val="22"/>
        </w:rPr>
        <w:t>CHF</w:t>
      </w:r>
      <w:r w:rsidRPr="00C87B0B">
        <w:rPr>
          <w:sz w:val="22"/>
          <w:szCs w:val="22"/>
        </w:rPr>
        <w:t xml:space="preserve"> congestive heart failure, </w:t>
      </w:r>
      <w:r w:rsidRPr="00C87B0B">
        <w:rPr>
          <w:i/>
          <w:iCs/>
          <w:sz w:val="22"/>
          <w:szCs w:val="22"/>
        </w:rPr>
        <w:t>DOAC</w:t>
      </w:r>
      <w:r w:rsidRPr="00C87B0B">
        <w:rPr>
          <w:sz w:val="22"/>
          <w:szCs w:val="22"/>
        </w:rPr>
        <w:t xml:space="preserve"> direct-acting oral anticoagulant, </w:t>
      </w:r>
      <w:r w:rsidRPr="00C87B0B">
        <w:rPr>
          <w:i/>
          <w:iCs/>
          <w:sz w:val="22"/>
          <w:szCs w:val="22"/>
        </w:rPr>
        <w:t>NSAID</w:t>
      </w:r>
      <w:r w:rsidRPr="00C87B0B">
        <w:rPr>
          <w:sz w:val="22"/>
          <w:szCs w:val="22"/>
        </w:rPr>
        <w:t xml:space="preserve"> non-steroidal anti-inflammatory drug, </w:t>
      </w:r>
      <w:r w:rsidRPr="00C87B0B">
        <w:rPr>
          <w:i/>
          <w:iCs/>
          <w:sz w:val="22"/>
          <w:szCs w:val="22"/>
        </w:rPr>
        <w:t>SD</w:t>
      </w:r>
      <w:r w:rsidRPr="00C87B0B">
        <w:rPr>
          <w:sz w:val="22"/>
          <w:szCs w:val="22"/>
        </w:rPr>
        <w:t xml:space="preserve"> standard deviation, </w:t>
      </w:r>
      <w:r w:rsidRPr="00C87B0B">
        <w:rPr>
          <w:i/>
          <w:iCs/>
          <w:sz w:val="22"/>
          <w:szCs w:val="22"/>
        </w:rPr>
        <w:t>SE</w:t>
      </w:r>
      <w:r w:rsidRPr="00C87B0B">
        <w:rPr>
          <w:sz w:val="22"/>
          <w:szCs w:val="22"/>
        </w:rPr>
        <w:t xml:space="preserve"> systemic embolism, </w:t>
      </w:r>
      <w:r w:rsidRPr="00C87B0B">
        <w:rPr>
          <w:i/>
          <w:iCs/>
          <w:sz w:val="22"/>
          <w:szCs w:val="22"/>
        </w:rPr>
        <w:t>STD</w:t>
      </w:r>
      <w:r w:rsidRPr="00C87B0B">
        <w:rPr>
          <w:sz w:val="22"/>
          <w:szCs w:val="22"/>
        </w:rPr>
        <w:t xml:space="preserve"> standard, </w:t>
      </w:r>
      <w:r w:rsidRPr="00C87B0B">
        <w:rPr>
          <w:i/>
          <w:iCs/>
          <w:sz w:val="22"/>
          <w:szCs w:val="22"/>
        </w:rPr>
        <w:t>TIA</w:t>
      </w:r>
      <w:r w:rsidRPr="00C87B0B">
        <w:rPr>
          <w:sz w:val="22"/>
          <w:szCs w:val="22"/>
        </w:rPr>
        <w:t xml:space="preserve"> transient ischemic attack, </w:t>
      </w:r>
      <w:r w:rsidRPr="00C87B0B">
        <w:rPr>
          <w:i/>
          <w:iCs/>
          <w:sz w:val="22"/>
          <w:szCs w:val="22"/>
        </w:rPr>
        <w:t>US</w:t>
      </w:r>
      <w:r w:rsidRPr="00C87B0B">
        <w:rPr>
          <w:sz w:val="22"/>
          <w:szCs w:val="22"/>
        </w:rPr>
        <w:t xml:space="preserve"> United States</w:t>
      </w:r>
    </w:p>
    <w:p w14:paraId="602ED671" w14:textId="77777777" w:rsidR="00537990" w:rsidRPr="00C87B0B" w:rsidRDefault="00537990" w:rsidP="00537990">
      <w:pPr>
        <w:spacing w:line="360" w:lineRule="auto"/>
        <w:rPr>
          <w:sz w:val="22"/>
          <w:szCs w:val="22"/>
        </w:rPr>
      </w:pPr>
      <w:r w:rsidRPr="00C87B0B">
        <w:rPr>
          <w:sz w:val="28"/>
          <w:szCs w:val="28"/>
          <w:vertAlign w:val="superscript"/>
        </w:rPr>
        <w:t>*</w:t>
      </w:r>
      <w:r w:rsidRPr="00C87B0B">
        <w:rPr>
          <w:sz w:val="22"/>
          <w:szCs w:val="22"/>
        </w:rPr>
        <w:t>STD difference = 100*[actual STD difference]. STD difference greater than 10 is considered significant.</w:t>
      </w:r>
    </w:p>
    <w:p w14:paraId="7FE59220" w14:textId="77777777" w:rsidR="00537990" w:rsidRPr="00C87B0B" w:rsidRDefault="00537990" w:rsidP="00537990">
      <w:pPr>
        <w:rPr>
          <w:sz w:val="22"/>
          <w:szCs w:val="22"/>
        </w:rPr>
      </w:pPr>
      <w:r w:rsidRPr="00C87B0B">
        <w:rPr>
          <w:sz w:val="22"/>
          <w:szCs w:val="22"/>
        </w:rPr>
        <w:br w:type="page"/>
      </w:r>
    </w:p>
    <w:p w14:paraId="2523D71A" w14:textId="77777777" w:rsidR="00537990" w:rsidRPr="00C87B0B" w:rsidRDefault="00537990" w:rsidP="00537990">
      <w:pPr>
        <w:pStyle w:val="Heading4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87B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A.2</w:t>
      </w:r>
      <w:r w:rsidRPr="00C87B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re-Propensity Score-Matched Pooled Outcome Descriptive Table of Patients Switched from Warfarin to Apixaban, Dabigatran, or Rivaroxaban </w:t>
      </w:r>
    </w:p>
    <w:tbl>
      <w:tblPr>
        <w:tblW w:w="5000" w:type="pct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18"/>
        <w:gridCol w:w="1228"/>
        <w:gridCol w:w="1685"/>
        <w:gridCol w:w="742"/>
        <w:gridCol w:w="1906"/>
        <w:gridCol w:w="711"/>
      </w:tblGrid>
      <w:tr w:rsidR="00537990" w:rsidRPr="00C87B0B" w14:paraId="41980EB3" w14:textId="77777777" w:rsidTr="000113E1">
        <w:trPr>
          <w:trHeight w:val="615"/>
          <w:tblHeader/>
          <w:jc w:val="center"/>
        </w:trPr>
        <w:tc>
          <w:tcPr>
            <w:tcW w:w="20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D57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Patients who switch from warfarin</w:t>
            </w:r>
          </w:p>
          <w:p w14:paraId="73ADFC7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5C5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pixaban cohort (reference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39D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abigatran cohor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BF6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D6B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Rivaroxaban cohor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085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2D1CD5E3" w14:textId="77777777" w:rsidTr="000113E1">
        <w:trPr>
          <w:trHeight w:val="300"/>
          <w:tblHeader/>
          <w:jc w:val="center"/>
        </w:trPr>
        <w:tc>
          <w:tcPr>
            <w:tcW w:w="20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CBD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180C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1027161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1DC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2230E85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3F8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D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6098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N/mean</w:t>
            </w:r>
          </w:p>
          <w:p w14:paraId="19E8127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%/SD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A00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D</w:t>
            </w:r>
          </w:p>
        </w:tc>
      </w:tr>
      <w:tr w:rsidR="00537990" w:rsidRPr="00C87B0B" w14:paraId="2618AF14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6462B1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ample siz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CEF47E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6,553</w:t>
            </w:r>
          </w:p>
          <w:p w14:paraId="52A728A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1CED16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738</w:t>
            </w:r>
          </w:p>
          <w:p w14:paraId="264339C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</w:t>
            </w:r>
          </w:p>
          <w:p w14:paraId="7C0B478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7C4CD0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3FA797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,430</w:t>
            </w:r>
          </w:p>
          <w:p w14:paraId="2B12574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00.0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9AABCC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</w:tc>
      </w:tr>
      <w:tr w:rsidR="00537990" w:rsidRPr="00C87B0B" w14:paraId="011E19F4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C01601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Follow-up time (in days)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BD12E2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21.69</w:t>
            </w:r>
          </w:p>
          <w:p w14:paraId="22E52E9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30.1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D384FC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92.02</w:t>
            </w:r>
          </w:p>
          <w:p w14:paraId="0458B29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05.7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9C776D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33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427BE5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50.94</w:t>
            </w:r>
          </w:p>
          <w:p w14:paraId="13BF244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68.5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6E02CA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36</w:t>
            </w:r>
          </w:p>
        </w:tc>
      </w:tr>
      <w:tr w:rsidR="00537990" w:rsidRPr="00C87B0B" w14:paraId="2D07AD36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4ED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inimum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74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0C0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095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FDB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3F0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11C7B584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6F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Q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5DC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582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8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232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EF4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0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5BA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23DB1E97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43F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edia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6C9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0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FC3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8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E3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DEC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7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146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2D1C5245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4DA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Q3 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3F3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1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D26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8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9B9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2E4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5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CFA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6A6CD462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E16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aximum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13E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6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323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7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DD3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74A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294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C1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23FB6A1C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C1CB0A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iscontinuatio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3B1FCF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810</w:t>
            </w:r>
          </w:p>
          <w:p w14:paraId="7E41703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3.2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F7A861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864</w:t>
            </w:r>
          </w:p>
          <w:p w14:paraId="0A77A68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68.1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B3C786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0.7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9E344A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,135</w:t>
            </w:r>
          </w:p>
          <w:p w14:paraId="2ECDC0F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56.4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66FA43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34</w:t>
            </w:r>
          </w:p>
        </w:tc>
      </w:tr>
      <w:tr w:rsidR="00537990" w:rsidRPr="00C87B0B" w14:paraId="5ABD2F95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7A6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Time-to-discontinuatio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BCA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79.61</w:t>
            </w:r>
          </w:p>
          <w:p w14:paraId="51FAE4E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73.2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448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89.81</w:t>
            </w:r>
          </w:p>
          <w:p w14:paraId="13F1097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7.5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284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57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AE1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07.76</w:t>
            </w:r>
          </w:p>
          <w:p w14:paraId="1C0DC6C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9.3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6D4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82</w:t>
            </w:r>
          </w:p>
        </w:tc>
      </w:tr>
      <w:tr w:rsidR="00537990" w:rsidRPr="00C87B0B" w14:paraId="5340C0BB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6D74B7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witch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C76A9A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13</w:t>
            </w:r>
          </w:p>
          <w:p w14:paraId="5F57904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.9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D471CD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73</w:t>
            </w:r>
          </w:p>
          <w:p w14:paraId="6C29E8D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6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1ED5D18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0.38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BD2F63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234</w:t>
            </w:r>
          </w:p>
          <w:p w14:paraId="373D5AB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8.6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7CE5FD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.57</w:t>
            </w:r>
          </w:p>
        </w:tc>
      </w:tr>
      <w:tr w:rsidR="00537990" w:rsidRPr="00C87B0B" w14:paraId="047F43AC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B42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Apixaba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1D6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  <w:p w14:paraId="49EFAFB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017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14</w:t>
            </w:r>
          </w:p>
          <w:p w14:paraId="31E1F15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0.6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682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9.47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AB8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19</w:t>
            </w:r>
          </w:p>
          <w:p w14:paraId="60267AE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5.9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3C2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.26</w:t>
            </w:r>
          </w:p>
        </w:tc>
      </w:tr>
      <w:tr w:rsidR="00537990" w:rsidRPr="00C87B0B" w14:paraId="78700DDB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CF3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abigatra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220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5</w:t>
            </w:r>
          </w:p>
          <w:p w14:paraId="2F1FB88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.3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BB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  <w:p w14:paraId="2021880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0DE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5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0CB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0</w:t>
            </w:r>
          </w:p>
          <w:p w14:paraId="15E3B25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2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19C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33</w:t>
            </w:r>
          </w:p>
        </w:tc>
      </w:tr>
      <w:tr w:rsidR="00537990" w:rsidRPr="00C87B0B" w14:paraId="2AF6CC7B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829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proofErr w:type="spellStart"/>
            <w:r w:rsidRPr="00C87B0B">
              <w:rPr>
                <w:sz w:val="22"/>
                <w:szCs w:val="22"/>
              </w:rPr>
              <w:t>Edoxaban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DAC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</w:t>
            </w:r>
          </w:p>
          <w:p w14:paraId="778B20B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4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D6F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  <w:p w14:paraId="63AD641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E16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9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656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  <w:p w14:paraId="72D97F6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81D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90</w:t>
            </w:r>
          </w:p>
        </w:tc>
      </w:tr>
      <w:tr w:rsidR="00537990" w:rsidRPr="00C87B0B" w14:paraId="168D562E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471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Rivaroxaba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8D2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61</w:t>
            </w:r>
          </w:p>
          <w:p w14:paraId="7402D90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.8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28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24</w:t>
            </w:r>
          </w:p>
          <w:p w14:paraId="3E2CAA2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3.2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96B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.87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268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</w:t>
            </w:r>
          </w:p>
          <w:p w14:paraId="69749FD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0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1D8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4.02</w:t>
            </w:r>
          </w:p>
        </w:tc>
      </w:tr>
      <w:tr w:rsidR="00537990" w:rsidRPr="00C87B0B" w14:paraId="391C216B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D48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Warfari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83F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14</w:t>
            </w:r>
          </w:p>
          <w:p w14:paraId="4F480EF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75.5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061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35</w:t>
            </w:r>
          </w:p>
          <w:p w14:paraId="49BCF9C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6.2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BF7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.0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6F8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75</w:t>
            </w:r>
          </w:p>
          <w:p w14:paraId="489CB31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70.9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190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94</w:t>
            </w:r>
          </w:p>
        </w:tc>
      </w:tr>
      <w:tr w:rsidR="00537990" w:rsidRPr="00C87B0B" w14:paraId="24F1A531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C87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Time-to-switch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02E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70.74</w:t>
            </w:r>
          </w:p>
          <w:p w14:paraId="67BD56A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1.6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AB5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34.64</w:t>
            </w:r>
          </w:p>
          <w:p w14:paraId="12653FC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99.8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1D6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5.4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15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25.56</w:t>
            </w:r>
          </w:p>
          <w:p w14:paraId="3F73228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58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038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4.12</w:t>
            </w:r>
          </w:p>
        </w:tc>
      </w:tr>
      <w:tr w:rsidR="00537990" w:rsidRPr="00C87B0B" w14:paraId="713675A1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1D6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Disenrollment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884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608</w:t>
            </w:r>
          </w:p>
          <w:p w14:paraId="1810DF4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5.8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1AA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64</w:t>
            </w:r>
          </w:p>
          <w:p w14:paraId="41338EA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7.0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954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22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6FA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,830</w:t>
            </w:r>
          </w:p>
          <w:p w14:paraId="60722F9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9.6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5AA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.12</w:t>
            </w:r>
          </w:p>
        </w:tc>
      </w:tr>
      <w:tr w:rsidR="00537990" w:rsidRPr="00C87B0B" w14:paraId="4717E6CE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82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udy en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AA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,060</w:t>
            </w:r>
          </w:p>
          <w:p w14:paraId="547F853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4.5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7E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</w:t>
            </w:r>
          </w:p>
          <w:p w14:paraId="5504651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2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2BB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9.43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226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,986</w:t>
            </w:r>
          </w:p>
          <w:p w14:paraId="5F20BCD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3.8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6A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7.62</w:t>
            </w:r>
          </w:p>
        </w:tc>
      </w:tr>
      <w:tr w:rsidR="00537990" w:rsidRPr="00C87B0B" w14:paraId="0765C0BB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55E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Death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B24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2</w:t>
            </w:r>
          </w:p>
          <w:p w14:paraId="2F90BB9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6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3E0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1</w:t>
            </w:r>
          </w:p>
          <w:p w14:paraId="6C4CCEB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1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CD6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89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B60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45</w:t>
            </w:r>
          </w:p>
          <w:p w14:paraId="41F57EA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7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FC4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1</w:t>
            </w:r>
          </w:p>
        </w:tc>
      </w:tr>
      <w:tr w:rsidR="00537990" w:rsidRPr="00C87B0B" w14:paraId="70E1AF89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59F7B5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roke/SE (primary discharge)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24C567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97</w:t>
            </w:r>
          </w:p>
          <w:p w14:paraId="359D42C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8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D16E32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7</w:t>
            </w:r>
          </w:p>
          <w:p w14:paraId="2215C88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7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8BAD01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5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1CCDAA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0</w:t>
            </w:r>
          </w:p>
          <w:p w14:paraId="5AED985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8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7F9AFF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6</w:t>
            </w:r>
          </w:p>
        </w:tc>
      </w:tr>
      <w:tr w:rsidR="00537990" w:rsidRPr="00C87B0B" w14:paraId="5D741CAA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81C2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proofErr w:type="spellStart"/>
            <w:r w:rsidRPr="00C87B0B">
              <w:rPr>
                <w:sz w:val="22"/>
                <w:szCs w:val="22"/>
              </w:rPr>
              <w:t>Hemorrhagic</w:t>
            </w:r>
            <w:proofErr w:type="spellEnd"/>
            <w:r w:rsidRPr="00C87B0B">
              <w:rPr>
                <w:sz w:val="22"/>
                <w:szCs w:val="22"/>
              </w:rPr>
              <w:t xml:space="preserve">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922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8</w:t>
            </w:r>
          </w:p>
          <w:p w14:paraId="5ADC0D7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2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B79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</w:t>
            </w:r>
          </w:p>
          <w:p w14:paraId="34D6491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2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CF6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22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3FF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6</w:t>
            </w:r>
          </w:p>
          <w:p w14:paraId="36CCC9C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3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DCB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41</w:t>
            </w:r>
          </w:p>
        </w:tc>
      </w:tr>
      <w:tr w:rsidR="00537990" w:rsidRPr="00C87B0B" w14:paraId="22E072D7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C8AD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lastRenderedPageBreak/>
              <w:t>Ischemic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ED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47</w:t>
            </w:r>
          </w:p>
          <w:p w14:paraId="0931BC9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5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00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9</w:t>
            </w:r>
          </w:p>
          <w:p w14:paraId="012D3AF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4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A59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57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655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4</w:t>
            </w:r>
          </w:p>
          <w:p w14:paraId="2A3639E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5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8D9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8</w:t>
            </w:r>
          </w:p>
        </w:tc>
      </w:tr>
      <w:tr w:rsidR="00537990" w:rsidRPr="00C87B0B" w14:paraId="5A097C89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25B9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C7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9</w:t>
            </w:r>
          </w:p>
          <w:p w14:paraId="76A4D71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1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5FB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</w:t>
            </w:r>
          </w:p>
          <w:p w14:paraId="43AE6DD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1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847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3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02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5</w:t>
            </w:r>
          </w:p>
          <w:p w14:paraId="7F10377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1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1EF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33</w:t>
            </w:r>
          </w:p>
        </w:tc>
      </w:tr>
      <w:tr w:rsidR="00537990" w:rsidRPr="00C87B0B" w14:paraId="6F170C81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vAlign w:val="bottom"/>
            <w:hideMark/>
          </w:tcPr>
          <w:p w14:paraId="38FB845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B (primary discharge)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40FC42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85</w:t>
            </w:r>
          </w:p>
          <w:p w14:paraId="0BE51D3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9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F9F2D1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00</w:t>
            </w:r>
          </w:p>
          <w:p w14:paraId="489177D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3.7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FB02F3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05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510AB0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46</w:t>
            </w:r>
          </w:p>
          <w:p w14:paraId="1B7DCEB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4.5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46EF0C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20</w:t>
            </w:r>
          </w:p>
        </w:tc>
      </w:tr>
      <w:tr w:rsidR="00537990" w:rsidRPr="00C87B0B" w14:paraId="09F781AC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79C6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GI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4E9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62</w:t>
            </w:r>
          </w:p>
          <w:p w14:paraId="7A9FD64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6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EB0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63</w:t>
            </w:r>
          </w:p>
          <w:p w14:paraId="55A392C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3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C69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2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457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95</w:t>
            </w:r>
          </w:p>
          <w:p w14:paraId="69B2433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2.7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A1E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95</w:t>
            </w:r>
          </w:p>
        </w:tc>
      </w:tr>
      <w:tr w:rsidR="00537990" w:rsidRPr="00C87B0B" w14:paraId="60166030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64ED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ICH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7B0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8</w:t>
            </w:r>
          </w:p>
          <w:p w14:paraId="3787C5F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5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085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3</w:t>
            </w:r>
          </w:p>
          <w:p w14:paraId="4B231F5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5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EF4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0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144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5</w:t>
            </w:r>
          </w:p>
          <w:p w14:paraId="109876D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5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769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16</w:t>
            </w:r>
          </w:p>
        </w:tc>
      </w:tr>
      <w:tr w:rsidR="00537990" w:rsidRPr="00C87B0B" w14:paraId="7F74038C" w14:textId="77777777" w:rsidTr="000113E1">
        <w:trPr>
          <w:trHeight w:val="315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E96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Other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F7B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58</w:t>
            </w:r>
          </w:p>
          <w:p w14:paraId="686D5B5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76E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5</w:t>
            </w:r>
          </w:p>
          <w:p w14:paraId="7E1CF7E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2D4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43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37B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18</w:t>
            </w:r>
          </w:p>
          <w:p w14:paraId="17BC2EE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5%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BE5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5.04</w:t>
            </w:r>
          </w:p>
        </w:tc>
      </w:tr>
      <w:tr w:rsidR="00537990" w:rsidRPr="00C87B0B" w14:paraId="64C18AB1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0B9052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Stroke/SE time at risk (years) 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50857C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5C1D461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6A179D1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0</w:t>
            </w:r>
          </w:p>
          <w:p w14:paraId="26F1DA3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74E251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BF0948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577FD8D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EAE6E1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70</w:t>
            </w:r>
          </w:p>
        </w:tc>
      </w:tr>
      <w:tr w:rsidR="00537990" w:rsidRPr="00C87B0B" w14:paraId="2F6BF51E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2A68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proofErr w:type="spellStart"/>
            <w:r w:rsidRPr="00C87B0B">
              <w:rPr>
                <w:sz w:val="22"/>
                <w:szCs w:val="22"/>
              </w:rPr>
              <w:t>Hemorrhagic</w:t>
            </w:r>
            <w:proofErr w:type="spellEnd"/>
            <w:r w:rsidRPr="00C87B0B">
              <w:rPr>
                <w:sz w:val="22"/>
                <w:szCs w:val="22"/>
              </w:rPr>
              <w:t xml:space="preserve">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71E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6BDA560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28D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6385E79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A49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3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C9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3B58DF6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ED8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38</w:t>
            </w:r>
          </w:p>
        </w:tc>
      </w:tr>
      <w:tr w:rsidR="00537990" w:rsidRPr="00C87B0B" w14:paraId="02AC1DDE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50E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Ischemic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48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2A08BC2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AC5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090C577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FE0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9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C97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0DA227F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C02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68</w:t>
            </w:r>
          </w:p>
        </w:tc>
      </w:tr>
      <w:tr w:rsidR="00537990" w:rsidRPr="00C87B0B" w14:paraId="5252E14D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279A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073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347F48F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E54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1FF0755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0B3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2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DB3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708054F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A53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37</w:t>
            </w:r>
          </w:p>
        </w:tc>
      </w:tr>
      <w:tr w:rsidR="00537990" w:rsidRPr="00C87B0B" w14:paraId="5116FEBF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09A300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 xml:space="preserve">MB time at risk (years) 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63122F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8</w:t>
            </w:r>
          </w:p>
          <w:p w14:paraId="6617D7F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BC5F8D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0</w:t>
            </w:r>
          </w:p>
          <w:p w14:paraId="34E7906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8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29C239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3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B0D9BE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6</w:t>
            </w:r>
          </w:p>
          <w:p w14:paraId="44232DD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203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7.78</w:t>
            </w:r>
          </w:p>
        </w:tc>
      </w:tr>
      <w:tr w:rsidR="00537990" w:rsidRPr="00C87B0B" w14:paraId="2DD2C929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7C46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GI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3CD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7B080DF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C59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01A8398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E4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36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A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7404B78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E33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03</w:t>
            </w:r>
          </w:p>
        </w:tc>
      </w:tr>
      <w:tr w:rsidR="00537990" w:rsidRPr="00C87B0B" w14:paraId="146C92FD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BF53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ICH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6E0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03DD08B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66E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04B0C99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C63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44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7A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136274C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90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42</w:t>
            </w:r>
          </w:p>
        </w:tc>
      </w:tr>
      <w:tr w:rsidR="00537990" w:rsidRPr="00C87B0B" w14:paraId="30E4DADC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FA78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Other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126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9</w:t>
            </w:r>
          </w:p>
          <w:p w14:paraId="555CE46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78F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81</w:t>
            </w:r>
          </w:p>
          <w:p w14:paraId="44D67A4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0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57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9.17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5139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97</w:t>
            </w:r>
          </w:p>
          <w:p w14:paraId="0BBFCF7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(1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3D2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8.01</w:t>
            </w:r>
          </w:p>
        </w:tc>
      </w:tr>
      <w:tr w:rsidR="00537990" w:rsidRPr="00C87B0B" w14:paraId="392C68CD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6ACEDA8" w14:textId="77777777" w:rsidR="00537990" w:rsidRPr="00C87B0B" w:rsidRDefault="00537990" w:rsidP="000113E1">
            <w:pPr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troke/SE incidence rate (per 100 person-years)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32627A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0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9CC723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1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3473A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7E9FA80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8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4DFE8B2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62C8C568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44F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proofErr w:type="spellStart"/>
            <w:r w:rsidRPr="00C87B0B">
              <w:rPr>
                <w:sz w:val="22"/>
                <w:szCs w:val="22"/>
              </w:rPr>
              <w:t>Hemorrhagic</w:t>
            </w:r>
            <w:proofErr w:type="spellEnd"/>
            <w:r w:rsidRPr="00C87B0B">
              <w:rPr>
                <w:sz w:val="22"/>
                <w:szCs w:val="22"/>
              </w:rPr>
              <w:t xml:space="preserve">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459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2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A2EC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27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153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DFB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2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24E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605F72A7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A05CA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Ischemic strok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FC8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6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F72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77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14D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95B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5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28AF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5EB496F9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E498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S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D09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1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65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09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D8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811B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1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E17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1F1B47BC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5110B016" w14:textId="77777777" w:rsidR="00537990" w:rsidRPr="00C87B0B" w:rsidRDefault="00537990" w:rsidP="000113E1">
            <w:pPr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MB incidence rate (per 100 person-years)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8402FD6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3.3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2177D12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55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CA07A2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037BC72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4.6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8D8" w:themeFill="accent4" w:themeFillTint="66"/>
            <w:noWrap/>
            <w:vAlign w:val="bottom"/>
            <w:hideMark/>
          </w:tcPr>
          <w:p w14:paraId="3E92C1A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518B36FD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BAFA4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GI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1733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7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B34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85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7E8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7D3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2.8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36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074B4488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9748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ICH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53F7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6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DF2D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59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73E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8625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0.5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ED3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  <w:tr w:rsidR="00537990" w:rsidRPr="00C87B0B" w14:paraId="4F46A368" w14:textId="77777777" w:rsidTr="000113E1">
        <w:trPr>
          <w:trHeight w:val="300"/>
          <w:jc w:val="center"/>
        </w:trPr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0B7F2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Other bleeding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B50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0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508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1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EA3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1BD0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  <w:r w:rsidRPr="00C87B0B">
              <w:rPr>
                <w:sz w:val="22"/>
                <w:szCs w:val="22"/>
              </w:rPr>
              <w:t>1.5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561" w14:textId="77777777" w:rsidR="00537990" w:rsidRPr="00C87B0B" w:rsidRDefault="00537990" w:rsidP="000113E1">
            <w:pPr>
              <w:jc w:val="both"/>
              <w:rPr>
                <w:sz w:val="22"/>
                <w:szCs w:val="22"/>
              </w:rPr>
            </w:pPr>
          </w:p>
        </w:tc>
      </w:tr>
    </w:tbl>
    <w:p w14:paraId="63F7BD52" w14:textId="77777777" w:rsidR="00537990" w:rsidRPr="00C87B0B" w:rsidRDefault="00537990" w:rsidP="00537990">
      <w:pPr>
        <w:spacing w:line="360" w:lineRule="auto"/>
        <w:rPr>
          <w:sz w:val="22"/>
          <w:szCs w:val="22"/>
        </w:rPr>
      </w:pPr>
      <w:r w:rsidRPr="00C87B0B">
        <w:rPr>
          <w:i/>
          <w:iCs/>
          <w:sz w:val="22"/>
          <w:szCs w:val="22"/>
        </w:rPr>
        <w:t>GI</w:t>
      </w:r>
      <w:r w:rsidRPr="00C87B0B">
        <w:rPr>
          <w:sz w:val="22"/>
          <w:szCs w:val="22"/>
        </w:rPr>
        <w:t xml:space="preserve"> gastrointestinal, </w:t>
      </w:r>
      <w:r w:rsidRPr="00C87B0B">
        <w:rPr>
          <w:i/>
          <w:iCs/>
          <w:sz w:val="22"/>
          <w:szCs w:val="22"/>
        </w:rPr>
        <w:t>ICH</w:t>
      </w:r>
      <w:r w:rsidRPr="00C87B0B">
        <w:rPr>
          <w:sz w:val="22"/>
          <w:szCs w:val="22"/>
        </w:rPr>
        <w:t xml:space="preserve"> intracranial </w:t>
      </w:r>
      <w:proofErr w:type="spellStart"/>
      <w:r w:rsidRPr="00C87B0B">
        <w:rPr>
          <w:sz w:val="22"/>
          <w:szCs w:val="22"/>
        </w:rPr>
        <w:t>hemorrhage</w:t>
      </w:r>
      <w:proofErr w:type="spellEnd"/>
      <w:r w:rsidRPr="00C87B0B">
        <w:rPr>
          <w:sz w:val="22"/>
          <w:szCs w:val="22"/>
        </w:rPr>
        <w:t xml:space="preserve">, </w:t>
      </w:r>
      <w:r w:rsidRPr="00C87B0B">
        <w:rPr>
          <w:i/>
          <w:iCs/>
          <w:sz w:val="22"/>
          <w:szCs w:val="22"/>
        </w:rPr>
        <w:t>MB</w:t>
      </w:r>
      <w:r w:rsidRPr="00C87B0B">
        <w:rPr>
          <w:sz w:val="22"/>
          <w:szCs w:val="22"/>
        </w:rPr>
        <w:t xml:space="preserve"> major bleeding, </w:t>
      </w:r>
      <w:r w:rsidRPr="00C87B0B">
        <w:rPr>
          <w:i/>
          <w:iCs/>
          <w:sz w:val="22"/>
          <w:szCs w:val="22"/>
        </w:rPr>
        <w:t>SD</w:t>
      </w:r>
      <w:r w:rsidRPr="00C87B0B">
        <w:rPr>
          <w:sz w:val="22"/>
          <w:szCs w:val="22"/>
        </w:rPr>
        <w:t xml:space="preserve"> standard difference, </w:t>
      </w:r>
      <w:r w:rsidRPr="00C87B0B">
        <w:rPr>
          <w:i/>
          <w:iCs/>
          <w:sz w:val="22"/>
          <w:szCs w:val="22"/>
        </w:rPr>
        <w:t>SE</w:t>
      </w:r>
      <w:r w:rsidRPr="00C87B0B">
        <w:rPr>
          <w:sz w:val="22"/>
          <w:szCs w:val="22"/>
        </w:rPr>
        <w:t xml:space="preserve"> systemic embolism, </w:t>
      </w:r>
      <w:r w:rsidRPr="00C87B0B">
        <w:rPr>
          <w:i/>
          <w:iCs/>
          <w:sz w:val="22"/>
          <w:szCs w:val="22"/>
        </w:rPr>
        <w:t>STD</w:t>
      </w:r>
      <w:r w:rsidRPr="00C87B0B">
        <w:rPr>
          <w:sz w:val="22"/>
          <w:szCs w:val="22"/>
        </w:rPr>
        <w:t xml:space="preserve"> standard</w:t>
      </w:r>
    </w:p>
    <w:p w14:paraId="3226EC40" w14:textId="77777777" w:rsidR="00537990" w:rsidRPr="00C87B0B" w:rsidRDefault="00537990" w:rsidP="00537990">
      <w:pPr>
        <w:rPr>
          <w:sz w:val="22"/>
          <w:szCs w:val="22"/>
        </w:rPr>
      </w:pPr>
      <w:r w:rsidRPr="00C87B0B">
        <w:rPr>
          <w:sz w:val="28"/>
          <w:szCs w:val="28"/>
          <w:vertAlign w:val="superscript"/>
        </w:rPr>
        <w:lastRenderedPageBreak/>
        <w:t>*</w:t>
      </w:r>
      <w:r w:rsidRPr="00C87B0B">
        <w:rPr>
          <w:sz w:val="22"/>
          <w:szCs w:val="22"/>
        </w:rPr>
        <w:t>STD difference = 100*[actual STD difference]. STD difference greater than 10 is considered significant.</w:t>
      </w:r>
    </w:p>
    <w:p w14:paraId="2605DD82" w14:textId="3E996866" w:rsidR="005E19A9" w:rsidRPr="00537990" w:rsidRDefault="005E19A9" w:rsidP="00537990"/>
    <w:sectPr w:rsidR="005E19A9" w:rsidRPr="00537990" w:rsidSect="005023B7">
      <w:headerReference w:type="default" r:id="rId11"/>
      <w:footerReference w:type="even" r:id="rId12"/>
      <w:footerReference w:type="default" r:id="rId13"/>
      <w:footerReference w:type="first" r:id="rId14"/>
      <w:pgSz w:w="12240" w:h="15840"/>
      <w:pgMar w:top="1077" w:right="720" w:bottom="216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B932D" w14:textId="77777777" w:rsidR="005023B7" w:rsidRDefault="005023B7" w:rsidP="003E27D3">
      <w:r>
        <w:separator/>
      </w:r>
    </w:p>
  </w:endnote>
  <w:endnote w:type="continuationSeparator" w:id="0">
    <w:p w14:paraId="41B83B52" w14:textId="77777777" w:rsidR="005023B7" w:rsidRDefault="005023B7" w:rsidP="003E27D3">
      <w:r>
        <w:continuationSeparator/>
      </w:r>
    </w:p>
  </w:endnote>
  <w:endnote w:type="continuationNotice" w:id="1">
    <w:p w14:paraId="4E695649" w14:textId="77777777" w:rsidR="005023B7" w:rsidRDefault="005023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6212114"/>
      <w:docPartObj>
        <w:docPartGallery w:val="Page Numbers (Bottom of Page)"/>
        <w:docPartUnique/>
      </w:docPartObj>
    </w:sdtPr>
    <w:sdtContent>
      <w:p w14:paraId="20B500A6" w14:textId="36E44410" w:rsidR="00BF7566" w:rsidRDefault="00BF7566" w:rsidP="00A77E7B">
        <w:pPr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0C3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AE6A3BD" w14:textId="77777777" w:rsidR="00BF7566" w:rsidRDefault="00BF7566" w:rsidP="00957CF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74088"/>
      <w:docPartObj>
        <w:docPartGallery w:val="Page Numbers (Bottom of Page)"/>
        <w:docPartUnique/>
      </w:docPartObj>
    </w:sdtPr>
    <w:sdtContent>
      <w:p w14:paraId="5AC7579D" w14:textId="2CD1E169" w:rsidR="00BF7566" w:rsidRDefault="00BF7566" w:rsidP="00A77E7B">
        <w:pPr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75BB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C7919B2" w14:textId="109B9157" w:rsidR="00BF7566" w:rsidRDefault="00BF7566" w:rsidP="00E01191">
    <w:pPr>
      <w:ind w:right="576"/>
      <w:jc w:val="right"/>
    </w:pPr>
    <w:r w:rsidRPr="00957CF9">
      <w:rPr>
        <w:noProof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5892DD10" wp14:editId="168E95A5">
              <wp:simplePos x="0" y="0"/>
              <wp:positionH relativeFrom="page">
                <wp:posOffset>457200</wp:posOffset>
              </wp:positionH>
              <wp:positionV relativeFrom="page">
                <wp:posOffset>9144000</wp:posOffset>
              </wp:positionV>
              <wp:extent cx="6858000" cy="0"/>
              <wp:effectExtent l="0" t="0" r="12700" b="12700"/>
              <wp:wrapNone/>
              <wp:docPr id="13" name="Footer Lin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 w="6350" cap="rnd">
                        <a:solidFill>
                          <a:srgbClr val="BE2BBB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rgbClr val="000000"/>
                      </a:effectRef>
                      <a:fontRef idx="minor">
                        <a:schemeClr val="lt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6du="http://schemas.microsoft.com/office/word/2023/wordml/word16du">
          <w:pict>
            <v:line w14:anchorId="1B81BBDC" id="Footer Line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page;mso-width-percent:0;mso-width-relative:margin" from="36pt,10in" to="8in,10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" strokecolor="#be2bbb" strokeweight=".5pt">
              <v:stroke endcap="round"/>
              <w10:wrap anchorx="page" anchory="page"/>
            </v:line>
          </w:pict>
        </mc:Fallback>
      </mc:AlternateContent>
    </w:r>
    <w:r w:rsidRPr="00957CF9">
      <w:t>Highly Confidentia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893650"/>
      <w:docPartObj>
        <w:docPartGallery w:val="Page Numbers (Bottom of Page)"/>
        <w:docPartUnique/>
      </w:docPartObj>
    </w:sdtPr>
    <w:sdtContent>
      <w:p w14:paraId="567FE56F" w14:textId="624886D0" w:rsidR="00BF7566" w:rsidRDefault="00BF7566" w:rsidP="00A77E7B">
        <w:pPr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399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91A839" w14:textId="77777777" w:rsidR="00BF7566" w:rsidRPr="0048255F" w:rsidRDefault="00BF7566" w:rsidP="00E01191">
    <w:pPr>
      <w:ind w:right="576"/>
      <w:jc w:val="right"/>
      <w:rPr>
        <w:szCs w:val="20"/>
      </w:rPr>
    </w:pPr>
    <w:r w:rsidRPr="0048255F">
      <w:rPr>
        <w:noProof/>
        <w:szCs w:val="20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56B41ACE" wp14:editId="56753CA8">
              <wp:simplePos x="0" y="0"/>
              <wp:positionH relativeFrom="page">
                <wp:posOffset>457200</wp:posOffset>
              </wp:positionH>
              <wp:positionV relativeFrom="page">
                <wp:posOffset>9142621</wp:posOffset>
              </wp:positionV>
              <wp:extent cx="6858000" cy="0"/>
              <wp:effectExtent l="0" t="0" r="12700" b="12700"/>
              <wp:wrapNone/>
              <wp:docPr id="9" name="Footer Lin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 w="6350" cap="rnd">
                        <a:solidFill>
                          <a:srgbClr val="BE2BBB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rgbClr val="000000"/>
                      </a:effectRef>
                      <a:fontRef idx="minor">
                        <a:schemeClr val="lt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6du="http://schemas.microsoft.com/office/word/2023/wordml/word16du">
          <w:pict>
            <v:line w14:anchorId="3779908C" id="Footer Line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page;mso-width-percent:0;mso-width-relative:margin" from="36pt,719.9pt" to="8in,7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" strokecolor="#be2bbb" strokeweight=".5pt">
              <v:stroke endcap="round"/>
              <w10:wrap anchorx="page" anchory="page"/>
            </v:line>
          </w:pict>
        </mc:Fallback>
      </mc:AlternateContent>
    </w:r>
    <w:r>
      <w:t>Highly 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C22FF" w14:textId="77777777" w:rsidR="005023B7" w:rsidRDefault="005023B7" w:rsidP="003E27D3">
      <w:r>
        <w:separator/>
      </w:r>
    </w:p>
  </w:footnote>
  <w:footnote w:type="continuationSeparator" w:id="0">
    <w:p w14:paraId="1403CAB9" w14:textId="77777777" w:rsidR="005023B7" w:rsidRDefault="005023B7" w:rsidP="003E27D3">
      <w:r>
        <w:continuationSeparator/>
      </w:r>
    </w:p>
  </w:footnote>
  <w:footnote w:type="continuationNotice" w:id="1">
    <w:p w14:paraId="3252FD3D" w14:textId="77777777" w:rsidR="005023B7" w:rsidRDefault="005023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369D9" w14:textId="7CE2327C" w:rsidR="00BF7566" w:rsidRPr="00280C39" w:rsidRDefault="0078528D" w:rsidP="00690669">
    <w:pPr>
      <w:pStyle w:val="Header"/>
      <w:jc w:val="right"/>
      <w:rPr>
        <w:rFonts w:ascii="Times New Roman" w:hAnsi="Times New Roman" w:cs="Times New Roman"/>
        <w:lang w:val="en-GB"/>
      </w:rPr>
    </w:pPr>
    <w:r w:rsidRPr="00280C39">
      <w:rPr>
        <w:rFonts w:ascii="Times New Roman" w:hAnsi="Times New Roman" w:cs="Times New Roman"/>
        <w:lang w:val="en-GB"/>
      </w:rPr>
      <w:t xml:space="preserve">Effectiveness and safety </w:t>
    </w:r>
    <w:r w:rsidR="00A87D75" w:rsidRPr="00280C39">
      <w:rPr>
        <w:rFonts w:ascii="Times New Roman" w:hAnsi="Times New Roman" w:cs="Times New Roman"/>
        <w:lang w:val="en-GB"/>
      </w:rPr>
      <w:t>in NVA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4ED"/>
    <w:multiLevelType w:val="hybridMultilevel"/>
    <w:tmpl w:val="00B21F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9D887"/>
    <w:multiLevelType w:val="hybridMultilevel"/>
    <w:tmpl w:val="71623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B85AC694">
      <w:start w:val="1"/>
      <w:numFmt w:val="decimal"/>
      <w:lvlText w:val="%4."/>
      <w:lvlJc w:val="left"/>
      <w:pPr>
        <w:ind w:left="2880" w:hanging="360"/>
      </w:pPr>
    </w:lvl>
    <w:lvl w:ilvl="4" w:tplc="D51E56C2">
      <w:start w:val="1"/>
      <w:numFmt w:val="lowerLetter"/>
      <w:lvlText w:val="%5."/>
      <w:lvlJc w:val="left"/>
      <w:pPr>
        <w:ind w:left="3600" w:hanging="360"/>
      </w:pPr>
    </w:lvl>
    <w:lvl w:ilvl="5" w:tplc="B184A11A">
      <w:start w:val="1"/>
      <w:numFmt w:val="lowerRoman"/>
      <w:lvlText w:val="%6."/>
      <w:lvlJc w:val="right"/>
      <w:pPr>
        <w:ind w:left="4320" w:hanging="180"/>
      </w:pPr>
    </w:lvl>
    <w:lvl w:ilvl="6" w:tplc="0A3AD184">
      <w:start w:val="1"/>
      <w:numFmt w:val="decimal"/>
      <w:lvlText w:val="%7."/>
      <w:lvlJc w:val="left"/>
      <w:pPr>
        <w:ind w:left="5040" w:hanging="360"/>
      </w:pPr>
    </w:lvl>
    <w:lvl w:ilvl="7" w:tplc="69D45D0E">
      <w:start w:val="1"/>
      <w:numFmt w:val="lowerLetter"/>
      <w:lvlText w:val="%8."/>
      <w:lvlJc w:val="left"/>
      <w:pPr>
        <w:ind w:left="5760" w:hanging="360"/>
      </w:pPr>
    </w:lvl>
    <w:lvl w:ilvl="8" w:tplc="5C8A8E8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B58AD"/>
    <w:multiLevelType w:val="hybridMultilevel"/>
    <w:tmpl w:val="803C1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625CC"/>
    <w:multiLevelType w:val="multilevel"/>
    <w:tmpl w:val="59045498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DA2315"/>
    <w:multiLevelType w:val="hybridMultilevel"/>
    <w:tmpl w:val="E79CC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9F2378"/>
    <w:multiLevelType w:val="hybridMultilevel"/>
    <w:tmpl w:val="BFF80B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11E13"/>
    <w:multiLevelType w:val="hybridMultilevel"/>
    <w:tmpl w:val="72409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F0116D"/>
    <w:multiLevelType w:val="hybridMultilevel"/>
    <w:tmpl w:val="505C3D1C"/>
    <w:lvl w:ilvl="0" w:tplc="1A3CE1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1901C2"/>
    <w:multiLevelType w:val="hybridMultilevel"/>
    <w:tmpl w:val="88FA5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D4239A"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C5521B"/>
    <w:multiLevelType w:val="hybridMultilevel"/>
    <w:tmpl w:val="398C3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3A43A3"/>
    <w:multiLevelType w:val="hybridMultilevel"/>
    <w:tmpl w:val="1D221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034A81"/>
    <w:multiLevelType w:val="hybridMultilevel"/>
    <w:tmpl w:val="EA0ED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80B9C"/>
    <w:multiLevelType w:val="multilevel"/>
    <w:tmpl w:val="8578C2D8"/>
    <w:lvl w:ilvl="0">
      <w:start w:val="1"/>
      <w:numFmt w:val="bullet"/>
      <w:lvlText w:val="•"/>
      <w:lvlJc w:val="left"/>
      <w:pPr>
        <w:ind w:left="216" w:hanging="216"/>
      </w:pPr>
      <w:rPr>
        <w:rFonts w:ascii="Trebuchet MS" w:hAnsi="Trebuchet MS" w:hint="default"/>
      </w:rPr>
    </w:lvl>
    <w:lvl w:ilvl="1">
      <w:start w:val="1"/>
      <w:numFmt w:val="bullet"/>
      <w:lvlText w:val="—"/>
      <w:lvlJc w:val="left"/>
      <w:pPr>
        <w:ind w:left="432" w:hanging="216"/>
      </w:pPr>
      <w:rPr>
        <w:rFonts w:ascii="Trebuchet MS" w:hAnsi="Trebuchet MS" w:hint="default"/>
      </w:rPr>
    </w:lvl>
    <w:lvl w:ilvl="2">
      <w:start w:val="1"/>
      <w:numFmt w:val="bullet"/>
      <w:lvlText w:val="—"/>
      <w:lvlJc w:val="left"/>
      <w:pPr>
        <w:ind w:left="648" w:hanging="216"/>
      </w:pPr>
      <w:rPr>
        <w:rFonts w:ascii="Trebuchet MS" w:hAnsi="Trebuchet MS" w:hint="default"/>
      </w:rPr>
    </w:lvl>
    <w:lvl w:ilvl="3">
      <w:start w:val="1"/>
      <w:numFmt w:val="bullet"/>
      <w:lvlText w:val="—"/>
      <w:lvlJc w:val="left"/>
      <w:pPr>
        <w:ind w:left="864" w:hanging="216"/>
      </w:pPr>
      <w:rPr>
        <w:rFonts w:ascii="Trebuchet MS" w:hAnsi="Trebuchet MS" w:hint="default"/>
      </w:rPr>
    </w:lvl>
    <w:lvl w:ilvl="4">
      <w:start w:val="1"/>
      <w:numFmt w:val="bullet"/>
      <w:lvlText w:val="—"/>
      <w:lvlJc w:val="left"/>
      <w:pPr>
        <w:ind w:left="1080" w:hanging="216"/>
      </w:pPr>
      <w:rPr>
        <w:rFonts w:ascii="Trebuchet MS" w:hAnsi="Trebuchet MS" w:hint="default"/>
      </w:rPr>
    </w:lvl>
    <w:lvl w:ilvl="5">
      <w:start w:val="1"/>
      <w:numFmt w:val="bullet"/>
      <w:lvlText w:val="—"/>
      <w:lvlJc w:val="left"/>
      <w:pPr>
        <w:ind w:left="1296" w:hanging="216"/>
      </w:pPr>
      <w:rPr>
        <w:rFonts w:ascii="Trebuchet MS" w:hAnsi="Trebuchet MS" w:hint="default"/>
      </w:rPr>
    </w:lvl>
    <w:lvl w:ilvl="6">
      <w:start w:val="1"/>
      <w:numFmt w:val="bullet"/>
      <w:lvlText w:val="—"/>
      <w:lvlJc w:val="left"/>
      <w:pPr>
        <w:ind w:left="1512" w:hanging="216"/>
      </w:pPr>
      <w:rPr>
        <w:rFonts w:ascii="Trebuchet MS" w:hAnsi="Trebuchet MS" w:hint="default"/>
      </w:rPr>
    </w:lvl>
    <w:lvl w:ilvl="7">
      <w:start w:val="1"/>
      <w:numFmt w:val="bullet"/>
      <w:lvlText w:val="—"/>
      <w:lvlJc w:val="left"/>
      <w:pPr>
        <w:ind w:left="1728" w:hanging="216"/>
      </w:pPr>
      <w:rPr>
        <w:rFonts w:ascii="Trebuchet MS" w:hAnsi="Trebuchet MS" w:hint="default"/>
      </w:rPr>
    </w:lvl>
    <w:lvl w:ilvl="8">
      <w:start w:val="1"/>
      <w:numFmt w:val="bullet"/>
      <w:lvlText w:val="—"/>
      <w:lvlJc w:val="left"/>
      <w:pPr>
        <w:ind w:left="1944" w:hanging="216"/>
      </w:pPr>
      <w:rPr>
        <w:rFonts w:ascii="Trebuchet MS" w:hAnsi="Trebuchet MS" w:hint="default"/>
      </w:rPr>
    </w:lvl>
  </w:abstractNum>
  <w:abstractNum w:abstractNumId="13" w15:restartNumberingAfterBreak="0">
    <w:nsid w:val="1F204E88"/>
    <w:multiLevelType w:val="hybridMultilevel"/>
    <w:tmpl w:val="F5FC492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AF3A59"/>
    <w:multiLevelType w:val="hybridMultilevel"/>
    <w:tmpl w:val="5AFE42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DF4D3C"/>
    <w:multiLevelType w:val="hybridMultilevel"/>
    <w:tmpl w:val="790E7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203307"/>
    <w:multiLevelType w:val="multilevel"/>
    <w:tmpl w:val="F126C838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pStyle w:val="BMSHeading2"/>
      <w:lvlText w:val="%1.%2"/>
      <w:lvlJc w:val="left"/>
      <w:pPr>
        <w:tabs>
          <w:tab w:val="num" w:pos="1152"/>
        </w:tabs>
        <w:ind w:left="1152" w:hanging="1152"/>
      </w:pPr>
      <w:rPr>
        <w:color w:val="auto"/>
      </w:rPr>
    </w:lvl>
    <w:lvl w:ilvl="2">
      <w:start w:val="1"/>
      <w:numFmt w:val="decimal"/>
      <w:pStyle w:val="BMSHeading3"/>
      <w:lvlText w:val="%1.%2.%3"/>
      <w:lvlJc w:val="left"/>
      <w:pPr>
        <w:tabs>
          <w:tab w:val="num" w:pos="4932"/>
        </w:tabs>
        <w:ind w:left="493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 w15:restartNumberingAfterBreak="0">
    <w:nsid w:val="278F486B"/>
    <w:multiLevelType w:val="hybridMultilevel"/>
    <w:tmpl w:val="FC18D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D5B8C"/>
    <w:multiLevelType w:val="hybridMultilevel"/>
    <w:tmpl w:val="BD669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FF6132"/>
    <w:multiLevelType w:val="hybridMultilevel"/>
    <w:tmpl w:val="01742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CD3264"/>
    <w:multiLevelType w:val="hybridMultilevel"/>
    <w:tmpl w:val="DFD80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1533F6"/>
    <w:multiLevelType w:val="hybridMultilevel"/>
    <w:tmpl w:val="3AA2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C431EA"/>
    <w:multiLevelType w:val="hybridMultilevel"/>
    <w:tmpl w:val="202C95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6F9E"/>
    <w:multiLevelType w:val="hybridMultilevel"/>
    <w:tmpl w:val="B0B46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AD1303"/>
    <w:multiLevelType w:val="hybridMultilevel"/>
    <w:tmpl w:val="3862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17439"/>
    <w:multiLevelType w:val="hybridMultilevel"/>
    <w:tmpl w:val="DF88E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DA4979"/>
    <w:multiLevelType w:val="hybridMultilevel"/>
    <w:tmpl w:val="F61420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504A4E"/>
    <w:multiLevelType w:val="hybridMultilevel"/>
    <w:tmpl w:val="93D2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673E2D"/>
    <w:multiLevelType w:val="hybridMultilevel"/>
    <w:tmpl w:val="B5A61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E81B3E"/>
    <w:multiLevelType w:val="hybridMultilevel"/>
    <w:tmpl w:val="8DA69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D4239A"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984F17"/>
    <w:multiLevelType w:val="hybridMultilevel"/>
    <w:tmpl w:val="97284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C7556F"/>
    <w:multiLevelType w:val="hybridMultilevel"/>
    <w:tmpl w:val="AEC67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7554B9"/>
    <w:multiLevelType w:val="hybridMultilevel"/>
    <w:tmpl w:val="0E30C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400AD0"/>
    <w:multiLevelType w:val="hybridMultilevel"/>
    <w:tmpl w:val="EDE2B92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FCD2F4A"/>
    <w:multiLevelType w:val="hybridMultilevel"/>
    <w:tmpl w:val="E6C6B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6161B0"/>
    <w:multiLevelType w:val="hybridMultilevel"/>
    <w:tmpl w:val="7BDAF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BD0FF0"/>
    <w:multiLevelType w:val="multilevel"/>
    <w:tmpl w:val="EE62A8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7" w15:restartNumberingAfterBreak="0">
    <w:nsid w:val="583E110D"/>
    <w:multiLevelType w:val="hybridMultilevel"/>
    <w:tmpl w:val="ABAA3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85215C3"/>
    <w:multiLevelType w:val="hybridMultilevel"/>
    <w:tmpl w:val="2C146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6F6A96"/>
    <w:multiLevelType w:val="hybridMultilevel"/>
    <w:tmpl w:val="B3B25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BC02E3C"/>
    <w:multiLevelType w:val="hybridMultilevel"/>
    <w:tmpl w:val="F4C82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2B2B22"/>
    <w:multiLevelType w:val="multilevel"/>
    <w:tmpl w:val="DD64061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3">
      <w:start w:val="1"/>
      <w:numFmt w:val="decimal"/>
      <w:lvlText w:val="(%4).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cs="Times New Roman" w:hint="default"/>
      </w:rPr>
    </w:lvl>
  </w:abstractNum>
  <w:abstractNum w:abstractNumId="42" w15:restartNumberingAfterBreak="0">
    <w:nsid w:val="5DEB3BC8"/>
    <w:multiLevelType w:val="multilevel"/>
    <w:tmpl w:val="2D30F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3" w15:restartNumberingAfterBreak="0">
    <w:nsid w:val="6019662A"/>
    <w:multiLevelType w:val="hybridMultilevel"/>
    <w:tmpl w:val="30BCF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03D5F32"/>
    <w:multiLevelType w:val="hybridMultilevel"/>
    <w:tmpl w:val="B7084A8A"/>
    <w:lvl w:ilvl="0" w:tplc="16F40E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ECF0F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90B7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4EF8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569A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B814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820E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6E0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3AFB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04B5B9B"/>
    <w:multiLevelType w:val="hybridMultilevel"/>
    <w:tmpl w:val="41BC4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0D0178"/>
    <w:multiLevelType w:val="hybridMultilevel"/>
    <w:tmpl w:val="F0906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43E6FCF"/>
    <w:multiLevelType w:val="hybridMultilevel"/>
    <w:tmpl w:val="650C0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8" w15:restartNumberingAfterBreak="0">
    <w:nsid w:val="65082E14"/>
    <w:multiLevelType w:val="hybridMultilevel"/>
    <w:tmpl w:val="C390D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1112F"/>
    <w:multiLevelType w:val="hybridMultilevel"/>
    <w:tmpl w:val="DB40A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C6C2D70"/>
    <w:multiLevelType w:val="hybridMultilevel"/>
    <w:tmpl w:val="07E2D2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E4F1403"/>
    <w:multiLevelType w:val="hybridMultilevel"/>
    <w:tmpl w:val="D324AF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6EB26892"/>
    <w:multiLevelType w:val="hybridMultilevel"/>
    <w:tmpl w:val="E8442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F01458E"/>
    <w:multiLevelType w:val="hybridMultilevel"/>
    <w:tmpl w:val="8D686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141D96"/>
    <w:multiLevelType w:val="multilevel"/>
    <w:tmpl w:val="63D44A14"/>
    <w:lvl w:ilvl="0">
      <w:start w:val="1"/>
      <w:numFmt w:val="decimal"/>
      <w:pStyle w:val="BMSOutlineNumbering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(%4)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55" w15:restartNumberingAfterBreak="0">
    <w:nsid w:val="71174461"/>
    <w:multiLevelType w:val="hybridMultilevel"/>
    <w:tmpl w:val="0E82052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720F73DD"/>
    <w:multiLevelType w:val="hybridMultilevel"/>
    <w:tmpl w:val="0D7CA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3891EA6"/>
    <w:multiLevelType w:val="hybridMultilevel"/>
    <w:tmpl w:val="1B669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4676E14"/>
    <w:multiLevelType w:val="hybridMultilevel"/>
    <w:tmpl w:val="64023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47B6551"/>
    <w:multiLevelType w:val="hybridMultilevel"/>
    <w:tmpl w:val="A4EED3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6D32F6"/>
    <w:multiLevelType w:val="multilevel"/>
    <w:tmpl w:val="2F5C52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666884"/>
    <w:multiLevelType w:val="hybridMultilevel"/>
    <w:tmpl w:val="C46E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6BF3F6A"/>
    <w:multiLevelType w:val="hybridMultilevel"/>
    <w:tmpl w:val="3F585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6F85332"/>
    <w:multiLevelType w:val="hybridMultilevel"/>
    <w:tmpl w:val="E75C3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7250EE6"/>
    <w:multiLevelType w:val="hybridMultilevel"/>
    <w:tmpl w:val="8B0E3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9F873F2"/>
    <w:multiLevelType w:val="hybridMultilevel"/>
    <w:tmpl w:val="9626B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7A3B6E06"/>
    <w:multiLevelType w:val="multilevel"/>
    <w:tmpl w:val="5AFAB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7DA023DB"/>
    <w:multiLevelType w:val="hybridMultilevel"/>
    <w:tmpl w:val="397A7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E8B7831"/>
    <w:multiLevelType w:val="hybridMultilevel"/>
    <w:tmpl w:val="9EA48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F3731DB"/>
    <w:multiLevelType w:val="hybridMultilevel"/>
    <w:tmpl w:val="AEC2B3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586">
    <w:abstractNumId w:val="27"/>
  </w:num>
  <w:num w:numId="2" w16cid:durableId="210698686">
    <w:abstractNumId w:val="28"/>
  </w:num>
  <w:num w:numId="3" w16cid:durableId="2085296802">
    <w:abstractNumId w:val="3"/>
  </w:num>
  <w:num w:numId="4" w16cid:durableId="2116705436">
    <w:abstractNumId w:val="16"/>
  </w:num>
  <w:num w:numId="5" w16cid:durableId="336033688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1186348">
    <w:abstractNumId w:val="36"/>
  </w:num>
  <w:num w:numId="7" w16cid:durableId="533621610">
    <w:abstractNumId w:val="69"/>
  </w:num>
  <w:num w:numId="8" w16cid:durableId="65956044">
    <w:abstractNumId w:val="41"/>
  </w:num>
  <w:num w:numId="9" w16cid:durableId="1214586057">
    <w:abstractNumId w:val="65"/>
  </w:num>
  <w:num w:numId="10" w16cid:durableId="1185363184">
    <w:abstractNumId w:val="8"/>
  </w:num>
  <w:num w:numId="11" w16cid:durableId="624964786">
    <w:abstractNumId w:val="29"/>
  </w:num>
  <w:num w:numId="12" w16cid:durableId="1886330418">
    <w:abstractNumId w:val="20"/>
  </w:num>
  <w:num w:numId="13" w16cid:durableId="1250963009">
    <w:abstractNumId w:val="7"/>
  </w:num>
  <w:num w:numId="14" w16cid:durableId="444619897">
    <w:abstractNumId w:val="38"/>
  </w:num>
  <w:num w:numId="15" w16cid:durableId="210195883">
    <w:abstractNumId w:val="52"/>
  </w:num>
  <w:num w:numId="16" w16cid:durableId="300772061">
    <w:abstractNumId w:val="43"/>
  </w:num>
  <w:num w:numId="17" w16cid:durableId="1848015227">
    <w:abstractNumId w:val="1"/>
  </w:num>
  <w:num w:numId="18" w16cid:durableId="563181252">
    <w:abstractNumId w:val="66"/>
  </w:num>
  <w:num w:numId="19" w16cid:durableId="1976252668">
    <w:abstractNumId w:val="60"/>
  </w:num>
  <w:num w:numId="20" w16cid:durableId="1635286418">
    <w:abstractNumId w:val="2"/>
  </w:num>
  <w:num w:numId="21" w16cid:durableId="2038970266">
    <w:abstractNumId w:val="5"/>
  </w:num>
  <w:num w:numId="22" w16cid:durableId="1342898193">
    <w:abstractNumId w:val="55"/>
  </w:num>
  <w:num w:numId="23" w16cid:durableId="2011564467">
    <w:abstractNumId w:val="4"/>
  </w:num>
  <w:num w:numId="24" w16cid:durableId="254749438">
    <w:abstractNumId w:val="67"/>
  </w:num>
  <w:num w:numId="25" w16cid:durableId="1572957415">
    <w:abstractNumId w:val="13"/>
  </w:num>
  <w:num w:numId="26" w16cid:durableId="1380200047">
    <w:abstractNumId w:val="14"/>
  </w:num>
  <w:num w:numId="27" w16cid:durableId="214901566">
    <w:abstractNumId w:val="46"/>
  </w:num>
  <w:num w:numId="28" w16cid:durableId="1372413985">
    <w:abstractNumId w:val="19"/>
  </w:num>
  <w:num w:numId="29" w16cid:durableId="1430008013">
    <w:abstractNumId w:val="33"/>
  </w:num>
  <w:num w:numId="30" w16cid:durableId="479811659">
    <w:abstractNumId w:val="0"/>
  </w:num>
  <w:num w:numId="31" w16cid:durableId="1588003212">
    <w:abstractNumId w:val="51"/>
  </w:num>
  <w:num w:numId="32" w16cid:durableId="184903545">
    <w:abstractNumId w:val="26"/>
  </w:num>
  <w:num w:numId="33" w16cid:durableId="1911454443">
    <w:abstractNumId w:val="23"/>
  </w:num>
  <w:num w:numId="34" w16cid:durableId="1615357029">
    <w:abstractNumId w:val="53"/>
  </w:num>
  <w:num w:numId="35" w16cid:durableId="1574269660">
    <w:abstractNumId w:val="21"/>
  </w:num>
  <w:num w:numId="36" w16cid:durableId="1567956273">
    <w:abstractNumId w:val="44"/>
  </w:num>
  <w:num w:numId="37" w16cid:durableId="82131149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fr-CA" w:vendorID="64" w:dllVersion="0" w:nlCheck="1" w:checkStyle="0"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8A7"/>
    <w:rsid w:val="0000107A"/>
    <w:rsid w:val="000023C6"/>
    <w:rsid w:val="000025FB"/>
    <w:rsid w:val="0000300C"/>
    <w:rsid w:val="0000316E"/>
    <w:rsid w:val="00003979"/>
    <w:rsid w:val="00004301"/>
    <w:rsid w:val="0000484D"/>
    <w:rsid w:val="00004C81"/>
    <w:rsid w:val="00005969"/>
    <w:rsid w:val="00005BC5"/>
    <w:rsid w:val="000064D8"/>
    <w:rsid w:val="000068E2"/>
    <w:rsid w:val="000070BB"/>
    <w:rsid w:val="00007314"/>
    <w:rsid w:val="00007484"/>
    <w:rsid w:val="000078C3"/>
    <w:rsid w:val="00007CAD"/>
    <w:rsid w:val="00010A1E"/>
    <w:rsid w:val="00010F10"/>
    <w:rsid w:val="00013784"/>
    <w:rsid w:val="00013EE7"/>
    <w:rsid w:val="0001410C"/>
    <w:rsid w:val="00014B60"/>
    <w:rsid w:val="00014E65"/>
    <w:rsid w:val="00016F82"/>
    <w:rsid w:val="0001747F"/>
    <w:rsid w:val="00017B46"/>
    <w:rsid w:val="00020BD8"/>
    <w:rsid w:val="00021B41"/>
    <w:rsid w:val="000223E3"/>
    <w:rsid w:val="00022735"/>
    <w:rsid w:val="00022BAC"/>
    <w:rsid w:val="00022EF0"/>
    <w:rsid w:val="000238F0"/>
    <w:rsid w:val="00023984"/>
    <w:rsid w:val="0002418D"/>
    <w:rsid w:val="00024780"/>
    <w:rsid w:val="00024B9C"/>
    <w:rsid w:val="00024BB5"/>
    <w:rsid w:val="00026BE9"/>
    <w:rsid w:val="000274C5"/>
    <w:rsid w:val="00027B0F"/>
    <w:rsid w:val="000305AC"/>
    <w:rsid w:val="000305C0"/>
    <w:rsid w:val="00032409"/>
    <w:rsid w:val="00032539"/>
    <w:rsid w:val="00033893"/>
    <w:rsid w:val="00033957"/>
    <w:rsid w:val="00033CB1"/>
    <w:rsid w:val="000343C4"/>
    <w:rsid w:val="00034B56"/>
    <w:rsid w:val="0003514B"/>
    <w:rsid w:val="00035195"/>
    <w:rsid w:val="00035267"/>
    <w:rsid w:val="00035888"/>
    <w:rsid w:val="00037F4B"/>
    <w:rsid w:val="000407A1"/>
    <w:rsid w:val="00040AB9"/>
    <w:rsid w:val="00040CD3"/>
    <w:rsid w:val="00040F48"/>
    <w:rsid w:val="000413EC"/>
    <w:rsid w:val="00041540"/>
    <w:rsid w:val="0004173A"/>
    <w:rsid w:val="00041843"/>
    <w:rsid w:val="00042927"/>
    <w:rsid w:val="00042C07"/>
    <w:rsid w:val="00042FEF"/>
    <w:rsid w:val="0004316E"/>
    <w:rsid w:val="00043C11"/>
    <w:rsid w:val="00044937"/>
    <w:rsid w:val="00044C51"/>
    <w:rsid w:val="00045082"/>
    <w:rsid w:val="00045FD3"/>
    <w:rsid w:val="00046252"/>
    <w:rsid w:val="00046549"/>
    <w:rsid w:val="00046EF7"/>
    <w:rsid w:val="00047710"/>
    <w:rsid w:val="000478D7"/>
    <w:rsid w:val="00047F65"/>
    <w:rsid w:val="00047F8D"/>
    <w:rsid w:val="00050BCF"/>
    <w:rsid w:val="00051680"/>
    <w:rsid w:val="00051764"/>
    <w:rsid w:val="0005218E"/>
    <w:rsid w:val="00053F09"/>
    <w:rsid w:val="000549E8"/>
    <w:rsid w:val="00054A9E"/>
    <w:rsid w:val="00054CA4"/>
    <w:rsid w:val="0005530E"/>
    <w:rsid w:val="000554E7"/>
    <w:rsid w:val="00055D65"/>
    <w:rsid w:val="00056414"/>
    <w:rsid w:val="00056871"/>
    <w:rsid w:val="00056C17"/>
    <w:rsid w:val="00057778"/>
    <w:rsid w:val="0005792C"/>
    <w:rsid w:val="00057BEC"/>
    <w:rsid w:val="00057CF7"/>
    <w:rsid w:val="00057E0F"/>
    <w:rsid w:val="000606EB"/>
    <w:rsid w:val="00061D84"/>
    <w:rsid w:val="00062B6B"/>
    <w:rsid w:val="00062FD5"/>
    <w:rsid w:val="0006357A"/>
    <w:rsid w:val="00063E66"/>
    <w:rsid w:val="0006401B"/>
    <w:rsid w:val="000655DA"/>
    <w:rsid w:val="00066F06"/>
    <w:rsid w:val="0006732A"/>
    <w:rsid w:val="00070CFE"/>
    <w:rsid w:val="00071970"/>
    <w:rsid w:val="0007200D"/>
    <w:rsid w:val="00072468"/>
    <w:rsid w:val="0007247B"/>
    <w:rsid w:val="00072D7C"/>
    <w:rsid w:val="00073BFA"/>
    <w:rsid w:val="000744E2"/>
    <w:rsid w:val="000745A7"/>
    <w:rsid w:val="0007477F"/>
    <w:rsid w:val="00077248"/>
    <w:rsid w:val="0007740A"/>
    <w:rsid w:val="0007780B"/>
    <w:rsid w:val="00080313"/>
    <w:rsid w:val="00081BA3"/>
    <w:rsid w:val="00081C9B"/>
    <w:rsid w:val="00082006"/>
    <w:rsid w:val="00083976"/>
    <w:rsid w:val="000851A9"/>
    <w:rsid w:val="000851FA"/>
    <w:rsid w:val="000860A1"/>
    <w:rsid w:val="00087EF8"/>
    <w:rsid w:val="00091259"/>
    <w:rsid w:val="00093116"/>
    <w:rsid w:val="00093AB3"/>
    <w:rsid w:val="00094297"/>
    <w:rsid w:val="00094E30"/>
    <w:rsid w:val="00095106"/>
    <w:rsid w:val="0009552A"/>
    <w:rsid w:val="00096244"/>
    <w:rsid w:val="000975B6"/>
    <w:rsid w:val="000A080D"/>
    <w:rsid w:val="000A08BD"/>
    <w:rsid w:val="000A1911"/>
    <w:rsid w:val="000A22F6"/>
    <w:rsid w:val="000A29FA"/>
    <w:rsid w:val="000A2DA6"/>
    <w:rsid w:val="000A3282"/>
    <w:rsid w:val="000A37F2"/>
    <w:rsid w:val="000A5493"/>
    <w:rsid w:val="000A5A2A"/>
    <w:rsid w:val="000A5AFB"/>
    <w:rsid w:val="000A5E61"/>
    <w:rsid w:val="000A684C"/>
    <w:rsid w:val="000A6A87"/>
    <w:rsid w:val="000A6B55"/>
    <w:rsid w:val="000A6E69"/>
    <w:rsid w:val="000A702B"/>
    <w:rsid w:val="000A7AF1"/>
    <w:rsid w:val="000B0330"/>
    <w:rsid w:val="000B05CD"/>
    <w:rsid w:val="000B0A8D"/>
    <w:rsid w:val="000B0BE0"/>
    <w:rsid w:val="000B141F"/>
    <w:rsid w:val="000B2723"/>
    <w:rsid w:val="000B32CB"/>
    <w:rsid w:val="000B37CC"/>
    <w:rsid w:val="000B3850"/>
    <w:rsid w:val="000B3C39"/>
    <w:rsid w:val="000B3FBF"/>
    <w:rsid w:val="000B443D"/>
    <w:rsid w:val="000B4A39"/>
    <w:rsid w:val="000B5225"/>
    <w:rsid w:val="000B5D68"/>
    <w:rsid w:val="000B738A"/>
    <w:rsid w:val="000C07E9"/>
    <w:rsid w:val="000C24E5"/>
    <w:rsid w:val="000C2FAF"/>
    <w:rsid w:val="000C3579"/>
    <w:rsid w:val="000C39A9"/>
    <w:rsid w:val="000C4987"/>
    <w:rsid w:val="000C4DA2"/>
    <w:rsid w:val="000C5373"/>
    <w:rsid w:val="000C563D"/>
    <w:rsid w:val="000C5697"/>
    <w:rsid w:val="000C6175"/>
    <w:rsid w:val="000C6C20"/>
    <w:rsid w:val="000C7482"/>
    <w:rsid w:val="000C7945"/>
    <w:rsid w:val="000C7E9C"/>
    <w:rsid w:val="000C7EBF"/>
    <w:rsid w:val="000C7F09"/>
    <w:rsid w:val="000D4042"/>
    <w:rsid w:val="000D4C6A"/>
    <w:rsid w:val="000D6FC8"/>
    <w:rsid w:val="000D7A82"/>
    <w:rsid w:val="000E1FEC"/>
    <w:rsid w:val="000E20F3"/>
    <w:rsid w:val="000E212E"/>
    <w:rsid w:val="000E2398"/>
    <w:rsid w:val="000E2544"/>
    <w:rsid w:val="000E2666"/>
    <w:rsid w:val="000E37C3"/>
    <w:rsid w:val="000E37F4"/>
    <w:rsid w:val="000E3AE7"/>
    <w:rsid w:val="000E44A8"/>
    <w:rsid w:val="000E4EBB"/>
    <w:rsid w:val="000E53B3"/>
    <w:rsid w:val="000E6018"/>
    <w:rsid w:val="000E625D"/>
    <w:rsid w:val="000E62CD"/>
    <w:rsid w:val="000E7AB6"/>
    <w:rsid w:val="000F018A"/>
    <w:rsid w:val="000F097F"/>
    <w:rsid w:val="000F0BCC"/>
    <w:rsid w:val="000F1139"/>
    <w:rsid w:val="000F210A"/>
    <w:rsid w:val="000F3D9D"/>
    <w:rsid w:val="000F3FCB"/>
    <w:rsid w:val="000F498B"/>
    <w:rsid w:val="000F4E84"/>
    <w:rsid w:val="000F55DF"/>
    <w:rsid w:val="000F588D"/>
    <w:rsid w:val="000F5FD3"/>
    <w:rsid w:val="000F620B"/>
    <w:rsid w:val="000F71C1"/>
    <w:rsid w:val="000F72B0"/>
    <w:rsid w:val="000F7E0C"/>
    <w:rsid w:val="001004C1"/>
    <w:rsid w:val="001005CF"/>
    <w:rsid w:val="001011A7"/>
    <w:rsid w:val="00101463"/>
    <w:rsid w:val="00101505"/>
    <w:rsid w:val="00101627"/>
    <w:rsid w:val="00101657"/>
    <w:rsid w:val="00101721"/>
    <w:rsid w:val="00101B54"/>
    <w:rsid w:val="0010341E"/>
    <w:rsid w:val="00103633"/>
    <w:rsid w:val="00103679"/>
    <w:rsid w:val="00103AE9"/>
    <w:rsid w:val="00103B41"/>
    <w:rsid w:val="001043B7"/>
    <w:rsid w:val="00104401"/>
    <w:rsid w:val="0010571A"/>
    <w:rsid w:val="00105AF4"/>
    <w:rsid w:val="00107386"/>
    <w:rsid w:val="001076C7"/>
    <w:rsid w:val="00107CC5"/>
    <w:rsid w:val="0011030B"/>
    <w:rsid w:val="001108A0"/>
    <w:rsid w:val="0011210C"/>
    <w:rsid w:val="001134BA"/>
    <w:rsid w:val="001134F9"/>
    <w:rsid w:val="00113741"/>
    <w:rsid w:val="00113A63"/>
    <w:rsid w:val="00113CD8"/>
    <w:rsid w:val="00114C56"/>
    <w:rsid w:val="0011548F"/>
    <w:rsid w:val="00115ED9"/>
    <w:rsid w:val="00116069"/>
    <w:rsid w:val="001170B9"/>
    <w:rsid w:val="00117E9E"/>
    <w:rsid w:val="00120659"/>
    <w:rsid w:val="00120838"/>
    <w:rsid w:val="00120E2D"/>
    <w:rsid w:val="0012198D"/>
    <w:rsid w:val="001219A7"/>
    <w:rsid w:val="00121FA3"/>
    <w:rsid w:val="00122105"/>
    <w:rsid w:val="001222C0"/>
    <w:rsid w:val="00122961"/>
    <w:rsid w:val="00122A21"/>
    <w:rsid w:val="00122E73"/>
    <w:rsid w:val="00123486"/>
    <w:rsid w:val="00123534"/>
    <w:rsid w:val="00125070"/>
    <w:rsid w:val="00125510"/>
    <w:rsid w:val="001255D9"/>
    <w:rsid w:val="00125B18"/>
    <w:rsid w:val="001260AA"/>
    <w:rsid w:val="0012662E"/>
    <w:rsid w:val="00126CD9"/>
    <w:rsid w:val="001270A2"/>
    <w:rsid w:val="001276B9"/>
    <w:rsid w:val="00127A3C"/>
    <w:rsid w:val="00127AAB"/>
    <w:rsid w:val="001303E7"/>
    <w:rsid w:val="001304CF"/>
    <w:rsid w:val="001307C1"/>
    <w:rsid w:val="001308A3"/>
    <w:rsid w:val="00130A0D"/>
    <w:rsid w:val="00131358"/>
    <w:rsid w:val="0013176C"/>
    <w:rsid w:val="00131A44"/>
    <w:rsid w:val="00131CEF"/>
    <w:rsid w:val="00131F70"/>
    <w:rsid w:val="00132F18"/>
    <w:rsid w:val="00133105"/>
    <w:rsid w:val="001335BC"/>
    <w:rsid w:val="00133D82"/>
    <w:rsid w:val="00133DFE"/>
    <w:rsid w:val="00134414"/>
    <w:rsid w:val="0013492B"/>
    <w:rsid w:val="0013530E"/>
    <w:rsid w:val="00135474"/>
    <w:rsid w:val="00135602"/>
    <w:rsid w:val="0013572B"/>
    <w:rsid w:val="001369DE"/>
    <w:rsid w:val="00136AF4"/>
    <w:rsid w:val="00136B23"/>
    <w:rsid w:val="0013708D"/>
    <w:rsid w:val="00137F4B"/>
    <w:rsid w:val="00137FD7"/>
    <w:rsid w:val="00140325"/>
    <w:rsid w:val="001403C1"/>
    <w:rsid w:val="001405D3"/>
    <w:rsid w:val="001407AC"/>
    <w:rsid w:val="00140A09"/>
    <w:rsid w:val="001414D6"/>
    <w:rsid w:val="00142046"/>
    <w:rsid w:val="001426EE"/>
    <w:rsid w:val="0014409D"/>
    <w:rsid w:val="0014447F"/>
    <w:rsid w:val="00144CB8"/>
    <w:rsid w:val="0014551B"/>
    <w:rsid w:val="0014566A"/>
    <w:rsid w:val="00145D05"/>
    <w:rsid w:val="001460F7"/>
    <w:rsid w:val="00147811"/>
    <w:rsid w:val="0015146F"/>
    <w:rsid w:val="00152911"/>
    <w:rsid w:val="00152FE9"/>
    <w:rsid w:val="001530FE"/>
    <w:rsid w:val="00153A31"/>
    <w:rsid w:val="00153BB9"/>
    <w:rsid w:val="00155C3D"/>
    <w:rsid w:val="00156D5D"/>
    <w:rsid w:val="00157808"/>
    <w:rsid w:val="00157B9C"/>
    <w:rsid w:val="00160628"/>
    <w:rsid w:val="00161A41"/>
    <w:rsid w:val="00161F96"/>
    <w:rsid w:val="00163D5C"/>
    <w:rsid w:val="00163D91"/>
    <w:rsid w:val="001642DB"/>
    <w:rsid w:val="00164682"/>
    <w:rsid w:val="001649C0"/>
    <w:rsid w:val="00164C2E"/>
    <w:rsid w:val="001664BD"/>
    <w:rsid w:val="00166676"/>
    <w:rsid w:val="0016750B"/>
    <w:rsid w:val="00167549"/>
    <w:rsid w:val="00167618"/>
    <w:rsid w:val="00167BA3"/>
    <w:rsid w:val="00167F59"/>
    <w:rsid w:val="001710A5"/>
    <w:rsid w:val="00171A09"/>
    <w:rsid w:val="00171C97"/>
    <w:rsid w:val="00171D46"/>
    <w:rsid w:val="00172B10"/>
    <w:rsid w:val="00173CD2"/>
    <w:rsid w:val="0017402E"/>
    <w:rsid w:val="00174321"/>
    <w:rsid w:val="00174541"/>
    <w:rsid w:val="00175447"/>
    <w:rsid w:val="00175582"/>
    <w:rsid w:val="00175F5D"/>
    <w:rsid w:val="00176015"/>
    <w:rsid w:val="001767E5"/>
    <w:rsid w:val="00177A84"/>
    <w:rsid w:val="00177B36"/>
    <w:rsid w:val="001802D4"/>
    <w:rsid w:val="00180DE0"/>
    <w:rsid w:val="0018176A"/>
    <w:rsid w:val="0018206D"/>
    <w:rsid w:val="001834E0"/>
    <w:rsid w:val="00183852"/>
    <w:rsid w:val="00184E69"/>
    <w:rsid w:val="001852F7"/>
    <w:rsid w:val="00185510"/>
    <w:rsid w:val="00185F75"/>
    <w:rsid w:val="001861A7"/>
    <w:rsid w:val="0018628B"/>
    <w:rsid w:val="00186864"/>
    <w:rsid w:val="00186EBB"/>
    <w:rsid w:val="0018720A"/>
    <w:rsid w:val="00187223"/>
    <w:rsid w:val="00187A45"/>
    <w:rsid w:val="00190BD9"/>
    <w:rsid w:val="00190F09"/>
    <w:rsid w:val="001915C9"/>
    <w:rsid w:val="00191645"/>
    <w:rsid w:val="0019177C"/>
    <w:rsid w:val="00191A68"/>
    <w:rsid w:val="00191CA1"/>
    <w:rsid w:val="00191F51"/>
    <w:rsid w:val="00191F75"/>
    <w:rsid w:val="00192246"/>
    <w:rsid w:val="00192632"/>
    <w:rsid w:val="00192C3B"/>
    <w:rsid w:val="001930B6"/>
    <w:rsid w:val="001935B0"/>
    <w:rsid w:val="001939C7"/>
    <w:rsid w:val="00193A1C"/>
    <w:rsid w:val="00194405"/>
    <w:rsid w:val="00196547"/>
    <w:rsid w:val="00196606"/>
    <w:rsid w:val="0019677C"/>
    <w:rsid w:val="001967F3"/>
    <w:rsid w:val="00196C51"/>
    <w:rsid w:val="00196EA7"/>
    <w:rsid w:val="00197F10"/>
    <w:rsid w:val="001A04CB"/>
    <w:rsid w:val="001A0A96"/>
    <w:rsid w:val="001A0BAF"/>
    <w:rsid w:val="001A14BA"/>
    <w:rsid w:val="001A1560"/>
    <w:rsid w:val="001A160D"/>
    <w:rsid w:val="001A1897"/>
    <w:rsid w:val="001A1A71"/>
    <w:rsid w:val="001A1B32"/>
    <w:rsid w:val="001A1BBA"/>
    <w:rsid w:val="001A2AB9"/>
    <w:rsid w:val="001A34E8"/>
    <w:rsid w:val="001A34F1"/>
    <w:rsid w:val="001A37F8"/>
    <w:rsid w:val="001A48E5"/>
    <w:rsid w:val="001A4D68"/>
    <w:rsid w:val="001A509B"/>
    <w:rsid w:val="001A67CB"/>
    <w:rsid w:val="001A6F1E"/>
    <w:rsid w:val="001A7662"/>
    <w:rsid w:val="001A7677"/>
    <w:rsid w:val="001B0370"/>
    <w:rsid w:val="001B15E9"/>
    <w:rsid w:val="001B1866"/>
    <w:rsid w:val="001B203F"/>
    <w:rsid w:val="001B2357"/>
    <w:rsid w:val="001B253C"/>
    <w:rsid w:val="001B307D"/>
    <w:rsid w:val="001B31EE"/>
    <w:rsid w:val="001B3490"/>
    <w:rsid w:val="001B4C24"/>
    <w:rsid w:val="001B64F8"/>
    <w:rsid w:val="001B66A5"/>
    <w:rsid w:val="001B6924"/>
    <w:rsid w:val="001B6C8D"/>
    <w:rsid w:val="001B7A72"/>
    <w:rsid w:val="001B7B64"/>
    <w:rsid w:val="001C00A4"/>
    <w:rsid w:val="001C0448"/>
    <w:rsid w:val="001C0B0F"/>
    <w:rsid w:val="001C11E5"/>
    <w:rsid w:val="001C1ABE"/>
    <w:rsid w:val="001C1B25"/>
    <w:rsid w:val="001C3B83"/>
    <w:rsid w:val="001C3C6F"/>
    <w:rsid w:val="001C3C75"/>
    <w:rsid w:val="001C48E2"/>
    <w:rsid w:val="001C4A2E"/>
    <w:rsid w:val="001C6176"/>
    <w:rsid w:val="001C66A7"/>
    <w:rsid w:val="001C6F41"/>
    <w:rsid w:val="001C7277"/>
    <w:rsid w:val="001C7290"/>
    <w:rsid w:val="001C7382"/>
    <w:rsid w:val="001C740E"/>
    <w:rsid w:val="001C78B9"/>
    <w:rsid w:val="001D0D00"/>
    <w:rsid w:val="001D0F72"/>
    <w:rsid w:val="001D2C77"/>
    <w:rsid w:val="001D2E2B"/>
    <w:rsid w:val="001D3E86"/>
    <w:rsid w:val="001D41BC"/>
    <w:rsid w:val="001D4289"/>
    <w:rsid w:val="001D62F1"/>
    <w:rsid w:val="001D66C8"/>
    <w:rsid w:val="001D70D8"/>
    <w:rsid w:val="001D74FD"/>
    <w:rsid w:val="001D7671"/>
    <w:rsid w:val="001E0865"/>
    <w:rsid w:val="001E18D4"/>
    <w:rsid w:val="001E1EB4"/>
    <w:rsid w:val="001E2343"/>
    <w:rsid w:val="001E2CA1"/>
    <w:rsid w:val="001E3337"/>
    <w:rsid w:val="001E33D1"/>
    <w:rsid w:val="001E33FF"/>
    <w:rsid w:val="001E3EE3"/>
    <w:rsid w:val="001E4350"/>
    <w:rsid w:val="001E46DD"/>
    <w:rsid w:val="001E543C"/>
    <w:rsid w:val="001E55BF"/>
    <w:rsid w:val="001E560E"/>
    <w:rsid w:val="001E64BF"/>
    <w:rsid w:val="001E6BAE"/>
    <w:rsid w:val="001E6CA5"/>
    <w:rsid w:val="001E6FF2"/>
    <w:rsid w:val="001E7554"/>
    <w:rsid w:val="001E786C"/>
    <w:rsid w:val="001E78EF"/>
    <w:rsid w:val="001E79D5"/>
    <w:rsid w:val="001F0465"/>
    <w:rsid w:val="001F05F2"/>
    <w:rsid w:val="001F184A"/>
    <w:rsid w:val="001F1C08"/>
    <w:rsid w:val="001F23A0"/>
    <w:rsid w:val="001F24B7"/>
    <w:rsid w:val="001F2550"/>
    <w:rsid w:val="001F2929"/>
    <w:rsid w:val="001F3C6B"/>
    <w:rsid w:val="001F3E36"/>
    <w:rsid w:val="001F4E82"/>
    <w:rsid w:val="001F62A0"/>
    <w:rsid w:val="001F6E0A"/>
    <w:rsid w:val="002003CA"/>
    <w:rsid w:val="0020156B"/>
    <w:rsid w:val="002018CD"/>
    <w:rsid w:val="00202294"/>
    <w:rsid w:val="0020230F"/>
    <w:rsid w:val="00202B27"/>
    <w:rsid w:val="00203389"/>
    <w:rsid w:val="00203BCA"/>
    <w:rsid w:val="00204085"/>
    <w:rsid w:val="002040D0"/>
    <w:rsid w:val="002046CA"/>
    <w:rsid w:val="00205375"/>
    <w:rsid w:val="00207131"/>
    <w:rsid w:val="0020766E"/>
    <w:rsid w:val="0020795E"/>
    <w:rsid w:val="00210493"/>
    <w:rsid w:val="00210A42"/>
    <w:rsid w:val="002129DD"/>
    <w:rsid w:val="00213958"/>
    <w:rsid w:val="00214561"/>
    <w:rsid w:val="00214AD1"/>
    <w:rsid w:val="00214D46"/>
    <w:rsid w:val="00215BEF"/>
    <w:rsid w:val="00215C98"/>
    <w:rsid w:val="00215EF4"/>
    <w:rsid w:val="00216905"/>
    <w:rsid w:val="00216996"/>
    <w:rsid w:val="00216E15"/>
    <w:rsid w:val="002174ED"/>
    <w:rsid w:val="0021797D"/>
    <w:rsid w:val="00217CDA"/>
    <w:rsid w:val="00220F74"/>
    <w:rsid w:val="0022165F"/>
    <w:rsid w:val="00222011"/>
    <w:rsid w:val="0022249B"/>
    <w:rsid w:val="00222610"/>
    <w:rsid w:val="00223066"/>
    <w:rsid w:val="00223BA6"/>
    <w:rsid w:val="00223FDF"/>
    <w:rsid w:val="002256D8"/>
    <w:rsid w:val="00227554"/>
    <w:rsid w:val="002301AC"/>
    <w:rsid w:val="0023026D"/>
    <w:rsid w:val="002303AD"/>
    <w:rsid w:val="002309CB"/>
    <w:rsid w:val="00230C99"/>
    <w:rsid w:val="00230DB3"/>
    <w:rsid w:val="002310FD"/>
    <w:rsid w:val="00232300"/>
    <w:rsid w:val="0023282F"/>
    <w:rsid w:val="002329AC"/>
    <w:rsid w:val="00233C64"/>
    <w:rsid w:val="0023574F"/>
    <w:rsid w:val="002358CF"/>
    <w:rsid w:val="00236087"/>
    <w:rsid w:val="0023609E"/>
    <w:rsid w:val="002366B1"/>
    <w:rsid w:val="00236889"/>
    <w:rsid w:val="00237B2C"/>
    <w:rsid w:val="0024001C"/>
    <w:rsid w:val="00240CC6"/>
    <w:rsid w:val="00241697"/>
    <w:rsid w:val="002425C5"/>
    <w:rsid w:val="00242EA3"/>
    <w:rsid w:val="002442A9"/>
    <w:rsid w:val="0024460B"/>
    <w:rsid w:val="00244C1A"/>
    <w:rsid w:val="002455F9"/>
    <w:rsid w:val="002461E2"/>
    <w:rsid w:val="00246C81"/>
    <w:rsid w:val="00246E4A"/>
    <w:rsid w:val="00247C4E"/>
    <w:rsid w:val="00251235"/>
    <w:rsid w:val="002518C9"/>
    <w:rsid w:val="00251943"/>
    <w:rsid w:val="00252972"/>
    <w:rsid w:val="002538CB"/>
    <w:rsid w:val="00253B8F"/>
    <w:rsid w:val="00253BF1"/>
    <w:rsid w:val="00253F64"/>
    <w:rsid w:val="0025430F"/>
    <w:rsid w:val="00254FDB"/>
    <w:rsid w:val="00255519"/>
    <w:rsid w:val="0025763A"/>
    <w:rsid w:val="00260020"/>
    <w:rsid w:val="0026082D"/>
    <w:rsid w:val="00260A6A"/>
    <w:rsid w:val="00260D83"/>
    <w:rsid w:val="0026177C"/>
    <w:rsid w:val="00262982"/>
    <w:rsid w:val="00263517"/>
    <w:rsid w:val="00263853"/>
    <w:rsid w:val="002642BC"/>
    <w:rsid w:val="002647B5"/>
    <w:rsid w:val="002653BB"/>
    <w:rsid w:val="0026576D"/>
    <w:rsid w:val="00265AF5"/>
    <w:rsid w:val="0026652C"/>
    <w:rsid w:val="00266C63"/>
    <w:rsid w:val="00266CF8"/>
    <w:rsid w:val="00271AA9"/>
    <w:rsid w:val="00271E64"/>
    <w:rsid w:val="00272CF9"/>
    <w:rsid w:val="00273A6E"/>
    <w:rsid w:val="002743F4"/>
    <w:rsid w:val="00274AB8"/>
    <w:rsid w:val="0027528F"/>
    <w:rsid w:val="0027624E"/>
    <w:rsid w:val="00276F4D"/>
    <w:rsid w:val="00276FB5"/>
    <w:rsid w:val="00280A11"/>
    <w:rsid w:val="00280C39"/>
    <w:rsid w:val="00281EA5"/>
    <w:rsid w:val="00282169"/>
    <w:rsid w:val="00283194"/>
    <w:rsid w:val="002836F1"/>
    <w:rsid w:val="00283852"/>
    <w:rsid w:val="0028399D"/>
    <w:rsid w:val="00283D96"/>
    <w:rsid w:val="00283EE7"/>
    <w:rsid w:val="002841E2"/>
    <w:rsid w:val="002844B0"/>
    <w:rsid w:val="002849D5"/>
    <w:rsid w:val="0028596A"/>
    <w:rsid w:val="002860F8"/>
    <w:rsid w:val="00286349"/>
    <w:rsid w:val="00286988"/>
    <w:rsid w:val="00286AE5"/>
    <w:rsid w:val="00286B91"/>
    <w:rsid w:val="00287C6B"/>
    <w:rsid w:val="00287FD6"/>
    <w:rsid w:val="002903DE"/>
    <w:rsid w:val="00290EA9"/>
    <w:rsid w:val="00290F04"/>
    <w:rsid w:val="002919C5"/>
    <w:rsid w:val="0029231A"/>
    <w:rsid w:val="002924D0"/>
    <w:rsid w:val="0029293D"/>
    <w:rsid w:val="00292A32"/>
    <w:rsid w:val="00294831"/>
    <w:rsid w:val="00295B90"/>
    <w:rsid w:val="00296463"/>
    <w:rsid w:val="00296479"/>
    <w:rsid w:val="00296AA1"/>
    <w:rsid w:val="00296BC9"/>
    <w:rsid w:val="00297B03"/>
    <w:rsid w:val="00297EBD"/>
    <w:rsid w:val="00297EDA"/>
    <w:rsid w:val="002A0D1D"/>
    <w:rsid w:val="002A0D4E"/>
    <w:rsid w:val="002A1C8D"/>
    <w:rsid w:val="002A1E35"/>
    <w:rsid w:val="002A26B6"/>
    <w:rsid w:val="002A4400"/>
    <w:rsid w:val="002A4520"/>
    <w:rsid w:val="002A4718"/>
    <w:rsid w:val="002A509F"/>
    <w:rsid w:val="002A7DCA"/>
    <w:rsid w:val="002A7EA6"/>
    <w:rsid w:val="002A7F9F"/>
    <w:rsid w:val="002B031E"/>
    <w:rsid w:val="002B058A"/>
    <w:rsid w:val="002B1615"/>
    <w:rsid w:val="002B1FB9"/>
    <w:rsid w:val="002B2BF2"/>
    <w:rsid w:val="002B3098"/>
    <w:rsid w:val="002B31A6"/>
    <w:rsid w:val="002B3693"/>
    <w:rsid w:val="002B3E1B"/>
    <w:rsid w:val="002B4A13"/>
    <w:rsid w:val="002B546E"/>
    <w:rsid w:val="002B5EDB"/>
    <w:rsid w:val="002B66C5"/>
    <w:rsid w:val="002B68FB"/>
    <w:rsid w:val="002B6AAE"/>
    <w:rsid w:val="002B6D5F"/>
    <w:rsid w:val="002B6DE1"/>
    <w:rsid w:val="002B7867"/>
    <w:rsid w:val="002B7CB4"/>
    <w:rsid w:val="002C0120"/>
    <w:rsid w:val="002C1ED8"/>
    <w:rsid w:val="002C2A1C"/>
    <w:rsid w:val="002C2C02"/>
    <w:rsid w:val="002C42B8"/>
    <w:rsid w:val="002C4E2D"/>
    <w:rsid w:val="002C4FB4"/>
    <w:rsid w:val="002C5503"/>
    <w:rsid w:val="002C5925"/>
    <w:rsid w:val="002D0211"/>
    <w:rsid w:val="002D0492"/>
    <w:rsid w:val="002D2590"/>
    <w:rsid w:val="002D288A"/>
    <w:rsid w:val="002D2C13"/>
    <w:rsid w:val="002D3473"/>
    <w:rsid w:val="002D357F"/>
    <w:rsid w:val="002D405E"/>
    <w:rsid w:val="002D41F2"/>
    <w:rsid w:val="002D449A"/>
    <w:rsid w:val="002D607F"/>
    <w:rsid w:val="002D61DD"/>
    <w:rsid w:val="002D6529"/>
    <w:rsid w:val="002D6726"/>
    <w:rsid w:val="002D6A09"/>
    <w:rsid w:val="002E0B59"/>
    <w:rsid w:val="002E0BC4"/>
    <w:rsid w:val="002E0EA4"/>
    <w:rsid w:val="002E14E7"/>
    <w:rsid w:val="002E169C"/>
    <w:rsid w:val="002E2A11"/>
    <w:rsid w:val="002E35DE"/>
    <w:rsid w:val="002E3CB9"/>
    <w:rsid w:val="002E3FCA"/>
    <w:rsid w:val="002E52C6"/>
    <w:rsid w:val="002E6A64"/>
    <w:rsid w:val="002E6FB1"/>
    <w:rsid w:val="002E6FDB"/>
    <w:rsid w:val="002E7563"/>
    <w:rsid w:val="002E77CD"/>
    <w:rsid w:val="002F05FF"/>
    <w:rsid w:val="002F09C7"/>
    <w:rsid w:val="002F0AA6"/>
    <w:rsid w:val="002F2236"/>
    <w:rsid w:val="002F2EF9"/>
    <w:rsid w:val="002F318E"/>
    <w:rsid w:val="002F3ACD"/>
    <w:rsid w:val="002F4D14"/>
    <w:rsid w:val="002F50D0"/>
    <w:rsid w:val="002F5448"/>
    <w:rsid w:val="002F5A08"/>
    <w:rsid w:val="003001E5"/>
    <w:rsid w:val="00300A43"/>
    <w:rsid w:val="00300BE5"/>
    <w:rsid w:val="00300CE9"/>
    <w:rsid w:val="00300D18"/>
    <w:rsid w:val="00301A32"/>
    <w:rsid w:val="00301D14"/>
    <w:rsid w:val="00301D62"/>
    <w:rsid w:val="00301DFE"/>
    <w:rsid w:val="00302128"/>
    <w:rsid w:val="00302211"/>
    <w:rsid w:val="00302726"/>
    <w:rsid w:val="0030394F"/>
    <w:rsid w:val="00303BA6"/>
    <w:rsid w:val="003047E8"/>
    <w:rsid w:val="0030508D"/>
    <w:rsid w:val="00306646"/>
    <w:rsid w:val="003066B1"/>
    <w:rsid w:val="00306A5B"/>
    <w:rsid w:val="003076E3"/>
    <w:rsid w:val="00310520"/>
    <w:rsid w:val="00310FB9"/>
    <w:rsid w:val="003111AD"/>
    <w:rsid w:val="00311C48"/>
    <w:rsid w:val="00312366"/>
    <w:rsid w:val="00312D0B"/>
    <w:rsid w:val="00313042"/>
    <w:rsid w:val="003138F9"/>
    <w:rsid w:val="00313C31"/>
    <w:rsid w:val="00313D34"/>
    <w:rsid w:val="00313EA0"/>
    <w:rsid w:val="0031415E"/>
    <w:rsid w:val="00314CB8"/>
    <w:rsid w:val="00315344"/>
    <w:rsid w:val="00315FD9"/>
    <w:rsid w:val="00317527"/>
    <w:rsid w:val="00317C90"/>
    <w:rsid w:val="0032000B"/>
    <w:rsid w:val="00320B9F"/>
    <w:rsid w:val="003214B7"/>
    <w:rsid w:val="00321872"/>
    <w:rsid w:val="00321962"/>
    <w:rsid w:val="00321B8E"/>
    <w:rsid w:val="003221D7"/>
    <w:rsid w:val="0032233B"/>
    <w:rsid w:val="003236C2"/>
    <w:rsid w:val="00323893"/>
    <w:rsid w:val="00325084"/>
    <w:rsid w:val="0032511F"/>
    <w:rsid w:val="00325851"/>
    <w:rsid w:val="003261F4"/>
    <w:rsid w:val="00326327"/>
    <w:rsid w:val="0032663A"/>
    <w:rsid w:val="00326B29"/>
    <w:rsid w:val="00327262"/>
    <w:rsid w:val="00327745"/>
    <w:rsid w:val="003301E0"/>
    <w:rsid w:val="00330765"/>
    <w:rsid w:val="00330F74"/>
    <w:rsid w:val="00333EC8"/>
    <w:rsid w:val="00334736"/>
    <w:rsid w:val="00334C93"/>
    <w:rsid w:val="00334D7D"/>
    <w:rsid w:val="00335108"/>
    <w:rsid w:val="0033578B"/>
    <w:rsid w:val="003357AB"/>
    <w:rsid w:val="00335E99"/>
    <w:rsid w:val="003369E7"/>
    <w:rsid w:val="00336B4D"/>
    <w:rsid w:val="00336BE5"/>
    <w:rsid w:val="00336E4C"/>
    <w:rsid w:val="003378FB"/>
    <w:rsid w:val="00340342"/>
    <w:rsid w:val="00340C45"/>
    <w:rsid w:val="00341A68"/>
    <w:rsid w:val="0034238D"/>
    <w:rsid w:val="00342DED"/>
    <w:rsid w:val="00343075"/>
    <w:rsid w:val="003431C8"/>
    <w:rsid w:val="003435C8"/>
    <w:rsid w:val="00343A88"/>
    <w:rsid w:val="00343AE3"/>
    <w:rsid w:val="00343E06"/>
    <w:rsid w:val="00343F47"/>
    <w:rsid w:val="0034454D"/>
    <w:rsid w:val="0034477E"/>
    <w:rsid w:val="003454B3"/>
    <w:rsid w:val="00345D05"/>
    <w:rsid w:val="00347038"/>
    <w:rsid w:val="0035006A"/>
    <w:rsid w:val="00350183"/>
    <w:rsid w:val="00350960"/>
    <w:rsid w:val="0035098A"/>
    <w:rsid w:val="00351968"/>
    <w:rsid w:val="003525AD"/>
    <w:rsid w:val="00352D91"/>
    <w:rsid w:val="003530DE"/>
    <w:rsid w:val="0035311A"/>
    <w:rsid w:val="00353F97"/>
    <w:rsid w:val="003559C2"/>
    <w:rsid w:val="0035664F"/>
    <w:rsid w:val="003577BA"/>
    <w:rsid w:val="0035796C"/>
    <w:rsid w:val="00360B6E"/>
    <w:rsid w:val="00361327"/>
    <w:rsid w:val="003617C0"/>
    <w:rsid w:val="003618D2"/>
    <w:rsid w:val="003620B2"/>
    <w:rsid w:val="00362BC4"/>
    <w:rsid w:val="00364578"/>
    <w:rsid w:val="00365243"/>
    <w:rsid w:val="00365AA2"/>
    <w:rsid w:val="00365F87"/>
    <w:rsid w:val="00366CB0"/>
    <w:rsid w:val="003673D6"/>
    <w:rsid w:val="00367443"/>
    <w:rsid w:val="003676EE"/>
    <w:rsid w:val="00367716"/>
    <w:rsid w:val="00370AC4"/>
    <w:rsid w:val="00371147"/>
    <w:rsid w:val="003713DE"/>
    <w:rsid w:val="003718C7"/>
    <w:rsid w:val="003724A5"/>
    <w:rsid w:val="00372658"/>
    <w:rsid w:val="00372DEE"/>
    <w:rsid w:val="003730E0"/>
    <w:rsid w:val="00373617"/>
    <w:rsid w:val="0037369A"/>
    <w:rsid w:val="0037464B"/>
    <w:rsid w:val="00374E52"/>
    <w:rsid w:val="00375C99"/>
    <w:rsid w:val="00376130"/>
    <w:rsid w:val="003801B8"/>
    <w:rsid w:val="00381CE8"/>
    <w:rsid w:val="003822F2"/>
    <w:rsid w:val="003828F2"/>
    <w:rsid w:val="00382E9C"/>
    <w:rsid w:val="00383D2A"/>
    <w:rsid w:val="00383FD2"/>
    <w:rsid w:val="0038407B"/>
    <w:rsid w:val="003840A8"/>
    <w:rsid w:val="003846F2"/>
    <w:rsid w:val="00385868"/>
    <w:rsid w:val="003859F7"/>
    <w:rsid w:val="00385B71"/>
    <w:rsid w:val="00385BDB"/>
    <w:rsid w:val="0038636D"/>
    <w:rsid w:val="00387294"/>
    <w:rsid w:val="00387593"/>
    <w:rsid w:val="0038780C"/>
    <w:rsid w:val="003905D7"/>
    <w:rsid w:val="0039063D"/>
    <w:rsid w:val="00390822"/>
    <w:rsid w:val="00390DC2"/>
    <w:rsid w:val="00391166"/>
    <w:rsid w:val="00391668"/>
    <w:rsid w:val="0039180D"/>
    <w:rsid w:val="003918CF"/>
    <w:rsid w:val="00391A0C"/>
    <w:rsid w:val="00392327"/>
    <w:rsid w:val="00392AD5"/>
    <w:rsid w:val="00393089"/>
    <w:rsid w:val="003937D1"/>
    <w:rsid w:val="00393F5C"/>
    <w:rsid w:val="0039412A"/>
    <w:rsid w:val="003946F9"/>
    <w:rsid w:val="00394A8D"/>
    <w:rsid w:val="00397CF5"/>
    <w:rsid w:val="00397DBA"/>
    <w:rsid w:val="003A019C"/>
    <w:rsid w:val="003A047C"/>
    <w:rsid w:val="003A110F"/>
    <w:rsid w:val="003A1337"/>
    <w:rsid w:val="003A134D"/>
    <w:rsid w:val="003A1C24"/>
    <w:rsid w:val="003A208D"/>
    <w:rsid w:val="003A31DC"/>
    <w:rsid w:val="003A3544"/>
    <w:rsid w:val="003A36FF"/>
    <w:rsid w:val="003A4576"/>
    <w:rsid w:val="003A5419"/>
    <w:rsid w:val="003A6D26"/>
    <w:rsid w:val="003B0411"/>
    <w:rsid w:val="003B08E2"/>
    <w:rsid w:val="003B0C82"/>
    <w:rsid w:val="003B1544"/>
    <w:rsid w:val="003B176F"/>
    <w:rsid w:val="003B17DB"/>
    <w:rsid w:val="003B200F"/>
    <w:rsid w:val="003B20A2"/>
    <w:rsid w:val="003B2B4C"/>
    <w:rsid w:val="003B3248"/>
    <w:rsid w:val="003B3672"/>
    <w:rsid w:val="003B3740"/>
    <w:rsid w:val="003B4A60"/>
    <w:rsid w:val="003B53AB"/>
    <w:rsid w:val="003B5778"/>
    <w:rsid w:val="003B67D9"/>
    <w:rsid w:val="003B6A7D"/>
    <w:rsid w:val="003B76FD"/>
    <w:rsid w:val="003B7BF7"/>
    <w:rsid w:val="003B7EC1"/>
    <w:rsid w:val="003C008E"/>
    <w:rsid w:val="003C013C"/>
    <w:rsid w:val="003C0E48"/>
    <w:rsid w:val="003C2899"/>
    <w:rsid w:val="003C2FEA"/>
    <w:rsid w:val="003C321B"/>
    <w:rsid w:val="003C3C3A"/>
    <w:rsid w:val="003C41E2"/>
    <w:rsid w:val="003C4AFC"/>
    <w:rsid w:val="003C4C4B"/>
    <w:rsid w:val="003C4ED9"/>
    <w:rsid w:val="003C553C"/>
    <w:rsid w:val="003D018B"/>
    <w:rsid w:val="003D0326"/>
    <w:rsid w:val="003D0AD4"/>
    <w:rsid w:val="003D0BF1"/>
    <w:rsid w:val="003D1090"/>
    <w:rsid w:val="003D16DB"/>
    <w:rsid w:val="003D39BD"/>
    <w:rsid w:val="003D3ABE"/>
    <w:rsid w:val="003D42C0"/>
    <w:rsid w:val="003D4C83"/>
    <w:rsid w:val="003D5244"/>
    <w:rsid w:val="003D62C4"/>
    <w:rsid w:val="003D77DC"/>
    <w:rsid w:val="003E1179"/>
    <w:rsid w:val="003E139D"/>
    <w:rsid w:val="003E13B7"/>
    <w:rsid w:val="003E1AB1"/>
    <w:rsid w:val="003E1CB0"/>
    <w:rsid w:val="003E27D3"/>
    <w:rsid w:val="003E2B7D"/>
    <w:rsid w:val="003E310D"/>
    <w:rsid w:val="003E3699"/>
    <w:rsid w:val="003E3C8D"/>
    <w:rsid w:val="003E410F"/>
    <w:rsid w:val="003E4AD4"/>
    <w:rsid w:val="003E5867"/>
    <w:rsid w:val="003E5956"/>
    <w:rsid w:val="003E611F"/>
    <w:rsid w:val="003E683D"/>
    <w:rsid w:val="003E69B3"/>
    <w:rsid w:val="003E6FFC"/>
    <w:rsid w:val="003E7971"/>
    <w:rsid w:val="003E7E3B"/>
    <w:rsid w:val="003F012B"/>
    <w:rsid w:val="003F0597"/>
    <w:rsid w:val="003F0E4E"/>
    <w:rsid w:val="003F128B"/>
    <w:rsid w:val="003F21CF"/>
    <w:rsid w:val="003F2D1E"/>
    <w:rsid w:val="003F3019"/>
    <w:rsid w:val="003F34AA"/>
    <w:rsid w:val="003F3791"/>
    <w:rsid w:val="003F3C02"/>
    <w:rsid w:val="003F3D35"/>
    <w:rsid w:val="003F3DCE"/>
    <w:rsid w:val="003F5413"/>
    <w:rsid w:val="003F6865"/>
    <w:rsid w:val="003F6E92"/>
    <w:rsid w:val="003F6F11"/>
    <w:rsid w:val="003F727E"/>
    <w:rsid w:val="003F7930"/>
    <w:rsid w:val="00400094"/>
    <w:rsid w:val="004004AF"/>
    <w:rsid w:val="004005EE"/>
    <w:rsid w:val="00400640"/>
    <w:rsid w:val="0040080A"/>
    <w:rsid w:val="0040098E"/>
    <w:rsid w:val="00400BD8"/>
    <w:rsid w:val="00400FBE"/>
    <w:rsid w:val="004015A9"/>
    <w:rsid w:val="004015B9"/>
    <w:rsid w:val="004015F4"/>
    <w:rsid w:val="00401EEA"/>
    <w:rsid w:val="00402754"/>
    <w:rsid w:val="004030F2"/>
    <w:rsid w:val="00403B81"/>
    <w:rsid w:val="00403EF3"/>
    <w:rsid w:val="0040555B"/>
    <w:rsid w:val="0040574A"/>
    <w:rsid w:val="00405ED2"/>
    <w:rsid w:val="00405FF6"/>
    <w:rsid w:val="00406735"/>
    <w:rsid w:val="00410C54"/>
    <w:rsid w:val="0041162D"/>
    <w:rsid w:val="004123E4"/>
    <w:rsid w:val="004123F6"/>
    <w:rsid w:val="0041311C"/>
    <w:rsid w:val="004150D6"/>
    <w:rsid w:val="0041525A"/>
    <w:rsid w:val="004158CB"/>
    <w:rsid w:val="00416445"/>
    <w:rsid w:val="00417FA2"/>
    <w:rsid w:val="00417FA6"/>
    <w:rsid w:val="004208A0"/>
    <w:rsid w:val="00420A27"/>
    <w:rsid w:val="00420F63"/>
    <w:rsid w:val="00421F91"/>
    <w:rsid w:val="00422086"/>
    <w:rsid w:val="004221D0"/>
    <w:rsid w:val="0042249D"/>
    <w:rsid w:val="00424CC7"/>
    <w:rsid w:val="00424F0A"/>
    <w:rsid w:val="00425312"/>
    <w:rsid w:val="004258A3"/>
    <w:rsid w:val="00425DB5"/>
    <w:rsid w:val="004265F8"/>
    <w:rsid w:val="00426612"/>
    <w:rsid w:val="004269CA"/>
    <w:rsid w:val="004269D0"/>
    <w:rsid w:val="00426B0A"/>
    <w:rsid w:val="00427035"/>
    <w:rsid w:val="0042750B"/>
    <w:rsid w:val="004275EA"/>
    <w:rsid w:val="004305B1"/>
    <w:rsid w:val="0043085D"/>
    <w:rsid w:val="00430CF0"/>
    <w:rsid w:val="00431987"/>
    <w:rsid w:val="00431BDF"/>
    <w:rsid w:val="004329E8"/>
    <w:rsid w:val="00433E9F"/>
    <w:rsid w:val="0043593A"/>
    <w:rsid w:val="004359B5"/>
    <w:rsid w:val="00435D12"/>
    <w:rsid w:val="0043611A"/>
    <w:rsid w:val="004365DE"/>
    <w:rsid w:val="00436895"/>
    <w:rsid w:val="004371B0"/>
    <w:rsid w:val="0043772B"/>
    <w:rsid w:val="00437B4D"/>
    <w:rsid w:val="00437EDA"/>
    <w:rsid w:val="00440357"/>
    <w:rsid w:val="00441C10"/>
    <w:rsid w:val="00442C7B"/>
    <w:rsid w:val="004432FE"/>
    <w:rsid w:val="0044436B"/>
    <w:rsid w:val="00444897"/>
    <w:rsid w:val="0044687F"/>
    <w:rsid w:val="00447099"/>
    <w:rsid w:val="00447932"/>
    <w:rsid w:val="00447E62"/>
    <w:rsid w:val="00450FC2"/>
    <w:rsid w:val="00451A27"/>
    <w:rsid w:val="00451D8D"/>
    <w:rsid w:val="00452216"/>
    <w:rsid w:val="0045295A"/>
    <w:rsid w:val="0045399B"/>
    <w:rsid w:val="00453A58"/>
    <w:rsid w:val="0045464A"/>
    <w:rsid w:val="004547C4"/>
    <w:rsid w:val="00454832"/>
    <w:rsid w:val="00454888"/>
    <w:rsid w:val="004557D5"/>
    <w:rsid w:val="00455B13"/>
    <w:rsid w:val="00455D8E"/>
    <w:rsid w:val="00455DF6"/>
    <w:rsid w:val="00455DFB"/>
    <w:rsid w:val="00456CB5"/>
    <w:rsid w:val="004570AF"/>
    <w:rsid w:val="00457E12"/>
    <w:rsid w:val="00460069"/>
    <w:rsid w:val="00460086"/>
    <w:rsid w:val="00460327"/>
    <w:rsid w:val="00460452"/>
    <w:rsid w:val="00460766"/>
    <w:rsid w:val="0046084D"/>
    <w:rsid w:val="00460D19"/>
    <w:rsid w:val="0046127B"/>
    <w:rsid w:val="004615D0"/>
    <w:rsid w:val="004617A9"/>
    <w:rsid w:val="004620F5"/>
    <w:rsid w:val="00463A38"/>
    <w:rsid w:val="004640E9"/>
    <w:rsid w:val="00465C3F"/>
    <w:rsid w:val="00466156"/>
    <w:rsid w:val="0046731E"/>
    <w:rsid w:val="0046789A"/>
    <w:rsid w:val="00467C0E"/>
    <w:rsid w:val="004704B8"/>
    <w:rsid w:val="004707FA"/>
    <w:rsid w:val="00470F58"/>
    <w:rsid w:val="0047234B"/>
    <w:rsid w:val="0047286A"/>
    <w:rsid w:val="0047324B"/>
    <w:rsid w:val="00473BBE"/>
    <w:rsid w:val="00475803"/>
    <w:rsid w:val="00475DB1"/>
    <w:rsid w:val="00475FA3"/>
    <w:rsid w:val="00476C8E"/>
    <w:rsid w:val="004772EE"/>
    <w:rsid w:val="00477602"/>
    <w:rsid w:val="004802EF"/>
    <w:rsid w:val="00482525"/>
    <w:rsid w:val="0048255F"/>
    <w:rsid w:val="00482916"/>
    <w:rsid w:val="00482BFC"/>
    <w:rsid w:val="004837FD"/>
    <w:rsid w:val="00483C0B"/>
    <w:rsid w:val="00483C3F"/>
    <w:rsid w:val="00484604"/>
    <w:rsid w:val="004847C2"/>
    <w:rsid w:val="00485B66"/>
    <w:rsid w:val="00485FE6"/>
    <w:rsid w:val="00487771"/>
    <w:rsid w:val="00487EAD"/>
    <w:rsid w:val="00490388"/>
    <w:rsid w:val="00490498"/>
    <w:rsid w:val="00490ECC"/>
    <w:rsid w:val="00491156"/>
    <w:rsid w:val="00491EA8"/>
    <w:rsid w:val="00491FAB"/>
    <w:rsid w:val="0049292C"/>
    <w:rsid w:val="00493828"/>
    <w:rsid w:val="00494158"/>
    <w:rsid w:val="00494EB9"/>
    <w:rsid w:val="0049602B"/>
    <w:rsid w:val="00497193"/>
    <w:rsid w:val="004A05D6"/>
    <w:rsid w:val="004A09D3"/>
    <w:rsid w:val="004A0D5A"/>
    <w:rsid w:val="004A1128"/>
    <w:rsid w:val="004A181C"/>
    <w:rsid w:val="004A1E0D"/>
    <w:rsid w:val="004A245B"/>
    <w:rsid w:val="004A2D27"/>
    <w:rsid w:val="004A331F"/>
    <w:rsid w:val="004A428D"/>
    <w:rsid w:val="004A48DA"/>
    <w:rsid w:val="004A4C89"/>
    <w:rsid w:val="004A5171"/>
    <w:rsid w:val="004A573D"/>
    <w:rsid w:val="004A58B2"/>
    <w:rsid w:val="004A5EC6"/>
    <w:rsid w:val="004A6540"/>
    <w:rsid w:val="004A65D9"/>
    <w:rsid w:val="004A6760"/>
    <w:rsid w:val="004A69AE"/>
    <w:rsid w:val="004A709A"/>
    <w:rsid w:val="004A7225"/>
    <w:rsid w:val="004A7DF2"/>
    <w:rsid w:val="004B0460"/>
    <w:rsid w:val="004B04D7"/>
    <w:rsid w:val="004B09C4"/>
    <w:rsid w:val="004B1607"/>
    <w:rsid w:val="004B32D0"/>
    <w:rsid w:val="004B33D9"/>
    <w:rsid w:val="004B3F64"/>
    <w:rsid w:val="004B4486"/>
    <w:rsid w:val="004B4D0E"/>
    <w:rsid w:val="004B4F9F"/>
    <w:rsid w:val="004B6EC6"/>
    <w:rsid w:val="004B6F32"/>
    <w:rsid w:val="004B6F5F"/>
    <w:rsid w:val="004B7DAE"/>
    <w:rsid w:val="004C022B"/>
    <w:rsid w:val="004C05F5"/>
    <w:rsid w:val="004C1391"/>
    <w:rsid w:val="004C1696"/>
    <w:rsid w:val="004C1869"/>
    <w:rsid w:val="004C215D"/>
    <w:rsid w:val="004C2ADE"/>
    <w:rsid w:val="004C3D89"/>
    <w:rsid w:val="004C58CC"/>
    <w:rsid w:val="004C5E61"/>
    <w:rsid w:val="004C5E88"/>
    <w:rsid w:val="004C6490"/>
    <w:rsid w:val="004C64F1"/>
    <w:rsid w:val="004C6DD5"/>
    <w:rsid w:val="004C755D"/>
    <w:rsid w:val="004C75F6"/>
    <w:rsid w:val="004C7E60"/>
    <w:rsid w:val="004D0C70"/>
    <w:rsid w:val="004D143B"/>
    <w:rsid w:val="004D1FA0"/>
    <w:rsid w:val="004D2204"/>
    <w:rsid w:val="004D3C02"/>
    <w:rsid w:val="004D435C"/>
    <w:rsid w:val="004D4689"/>
    <w:rsid w:val="004D480B"/>
    <w:rsid w:val="004D540B"/>
    <w:rsid w:val="004D5EB0"/>
    <w:rsid w:val="004D5FDE"/>
    <w:rsid w:val="004D60FF"/>
    <w:rsid w:val="004D67E1"/>
    <w:rsid w:val="004D7236"/>
    <w:rsid w:val="004D7584"/>
    <w:rsid w:val="004D7802"/>
    <w:rsid w:val="004E0CBC"/>
    <w:rsid w:val="004E28F3"/>
    <w:rsid w:val="004E2E5D"/>
    <w:rsid w:val="004E2EF5"/>
    <w:rsid w:val="004E5DAD"/>
    <w:rsid w:val="004E6020"/>
    <w:rsid w:val="004E6734"/>
    <w:rsid w:val="004E67D7"/>
    <w:rsid w:val="004E69C6"/>
    <w:rsid w:val="004E6DDF"/>
    <w:rsid w:val="004F187A"/>
    <w:rsid w:val="004F19FF"/>
    <w:rsid w:val="004F2108"/>
    <w:rsid w:val="004F2998"/>
    <w:rsid w:val="004F2CB3"/>
    <w:rsid w:val="004F3AC0"/>
    <w:rsid w:val="004F3D9C"/>
    <w:rsid w:val="004F41C0"/>
    <w:rsid w:val="004F4C4D"/>
    <w:rsid w:val="004F523B"/>
    <w:rsid w:val="004F5685"/>
    <w:rsid w:val="004F5D37"/>
    <w:rsid w:val="004F60CE"/>
    <w:rsid w:val="004F68EF"/>
    <w:rsid w:val="004F79A1"/>
    <w:rsid w:val="004F7A26"/>
    <w:rsid w:val="005007A0"/>
    <w:rsid w:val="0050080F"/>
    <w:rsid w:val="00501075"/>
    <w:rsid w:val="00501A9C"/>
    <w:rsid w:val="00501F8A"/>
    <w:rsid w:val="005023B7"/>
    <w:rsid w:val="005026CB"/>
    <w:rsid w:val="00502DA5"/>
    <w:rsid w:val="00503C62"/>
    <w:rsid w:val="00503FFE"/>
    <w:rsid w:val="00505793"/>
    <w:rsid w:val="00505D8B"/>
    <w:rsid w:val="00505E5A"/>
    <w:rsid w:val="005065B1"/>
    <w:rsid w:val="0050668B"/>
    <w:rsid w:val="005069EE"/>
    <w:rsid w:val="00506BA1"/>
    <w:rsid w:val="00507166"/>
    <w:rsid w:val="00507F9D"/>
    <w:rsid w:val="0051159F"/>
    <w:rsid w:val="00512104"/>
    <w:rsid w:val="00512E7F"/>
    <w:rsid w:val="005134EF"/>
    <w:rsid w:val="0051354B"/>
    <w:rsid w:val="00514CD0"/>
    <w:rsid w:val="00514EEF"/>
    <w:rsid w:val="00517398"/>
    <w:rsid w:val="005178FD"/>
    <w:rsid w:val="005179F6"/>
    <w:rsid w:val="00520F36"/>
    <w:rsid w:val="00521A0C"/>
    <w:rsid w:val="005225B9"/>
    <w:rsid w:val="005228DA"/>
    <w:rsid w:val="00522C70"/>
    <w:rsid w:val="00523065"/>
    <w:rsid w:val="00523A91"/>
    <w:rsid w:val="0052411A"/>
    <w:rsid w:val="0052493A"/>
    <w:rsid w:val="00525B91"/>
    <w:rsid w:val="0052632B"/>
    <w:rsid w:val="00526AD3"/>
    <w:rsid w:val="0052750F"/>
    <w:rsid w:val="00527E64"/>
    <w:rsid w:val="00530C15"/>
    <w:rsid w:val="00530DD5"/>
    <w:rsid w:val="0053131D"/>
    <w:rsid w:val="00534395"/>
    <w:rsid w:val="005353EB"/>
    <w:rsid w:val="005354BB"/>
    <w:rsid w:val="0053567D"/>
    <w:rsid w:val="00535E6B"/>
    <w:rsid w:val="005369DC"/>
    <w:rsid w:val="00536A8B"/>
    <w:rsid w:val="00537990"/>
    <w:rsid w:val="00537A14"/>
    <w:rsid w:val="00537A24"/>
    <w:rsid w:val="0054037A"/>
    <w:rsid w:val="0054048F"/>
    <w:rsid w:val="00540EF4"/>
    <w:rsid w:val="00541105"/>
    <w:rsid w:val="005411F7"/>
    <w:rsid w:val="00541413"/>
    <w:rsid w:val="005414CD"/>
    <w:rsid w:val="00541585"/>
    <w:rsid w:val="0054178E"/>
    <w:rsid w:val="005419DB"/>
    <w:rsid w:val="00541D31"/>
    <w:rsid w:val="005433D6"/>
    <w:rsid w:val="005439F8"/>
    <w:rsid w:val="00543A10"/>
    <w:rsid w:val="0054471F"/>
    <w:rsid w:val="005448E9"/>
    <w:rsid w:val="00544F31"/>
    <w:rsid w:val="0054568D"/>
    <w:rsid w:val="00546053"/>
    <w:rsid w:val="00546296"/>
    <w:rsid w:val="005462B6"/>
    <w:rsid w:val="0054646A"/>
    <w:rsid w:val="00546AA8"/>
    <w:rsid w:val="00547A2A"/>
    <w:rsid w:val="00550C12"/>
    <w:rsid w:val="00550E47"/>
    <w:rsid w:val="005517CC"/>
    <w:rsid w:val="00551DF8"/>
    <w:rsid w:val="00551E57"/>
    <w:rsid w:val="005536AE"/>
    <w:rsid w:val="00553DC9"/>
    <w:rsid w:val="00554865"/>
    <w:rsid w:val="00555A68"/>
    <w:rsid w:val="00555B2D"/>
    <w:rsid w:val="00556085"/>
    <w:rsid w:val="005560A7"/>
    <w:rsid w:val="005561F4"/>
    <w:rsid w:val="00556297"/>
    <w:rsid w:val="005566AA"/>
    <w:rsid w:val="00556C89"/>
    <w:rsid w:val="00557F39"/>
    <w:rsid w:val="0056058A"/>
    <w:rsid w:val="0056068D"/>
    <w:rsid w:val="00561217"/>
    <w:rsid w:val="00561D8E"/>
    <w:rsid w:val="0056239B"/>
    <w:rsid w:val="00562E24"/>
    <w:rsid w:val="0056574F"/>
    <w:rsid w:val="00565EA5"/>
    <w:rsid w:val="00567209"/>
    <w:rsid w:val="00567B51"/>
    <w:rsid w:val="00567BE4"/>
    <w:rsid w:val="00570B23"/>
    <w:rsid w:val="005710BB"/>
    <w:rsid w:val="00571221"/>
    <w:rsid w:val="005715B6"/>
    <w:rsid w:val="00571B6F"/>
    <w:rsid w:val="005722ED"/>
    <w:rsid w:val="005725B5"/>
    <w:rsid w:val="00573482"/>
    <w:rsid w:val="00575730"/>
    <w:rsid w:val="00575C96"/>
    <w:rsid w:val="005769C8"/>
    <w:rsid w:val="00576CD7"/>
    <w:rsid w:val="00581F27"/>
    <w:rsid w:val="0058213C"/>
    <w:rsid w:val="005824AD"/>
    <w:rsid w:val="00582558"/>
    <w:rsid w:val="00582C79"/>
    <w:rsid w:val="00584D53"/>
    <w:rsid w:val="00585346"/>
    <w:rsid w:val="00587675"/>
    <w:rsid w:val="005877C4"/>
    <w:rsid w:val="0059016A"/>
    <w:rsid w:val="00593130"/>
    <w:rsid w:val="005933EC"/>
    <w:rsid w:val="005937F4"/>
    <w:rsid w:val="00593DCE"/>
    <w:rsid w:val="00594033"/>
    <w:rsid w:val="00594415"/>
    <w:rsid w:val="00594542"/>
    <w:rsid w:val="00594583"/>
    <w:rsid w:val="00596EB7"/>
    <w:rsid w:val="00597443"/>
    <w:rsid w:val="00597A50"/>
    <w:rsid w:val="00597AC1"/>
    <w:rsid w:val="005A01C1"/>
    <w:rsid w:val="005A0669"/>
    <w:rsid w:val="005A07F0"/>
    <w:rsid w:val="005A0DAA"/>
    <w:rsid w:val="005A0E57"/>
    <w:rsid w:val="005A11C0"/>
    <w:rsid w:val="005A18BF"/>
    <w:rsid w:val="005A1EE3"/>
    <w:rsid w:val="005A2136"/>
    <w:rsid w:val="005A21F0"/>
    <w:rsid w:val="005A23C1"/>
    <w:rsid w:val="005A2F21"/>
    <w:rsid w:val="005A2F42"/>
    <w:rsid w:val="005A391E"/>
    <w:rsid w:val="005A3EAD"/>
    <w:rsid w:val="005A4126"/>
    <w:rsid w:val="005A4200"/>
    <w:rsid w:val="005A4363"/>
    <w:rsid w:val="005A514C"/>
    <w:rsid w:val="005A5614"/>
    <w:rsid w:val="005A5E83"/>
    <w:rsid w:val="005A69A3"/>
    <w:rsid w:val="005A6C6D"/>
    <w:rsid w:val="005A7E0E"/>
    <w:rsid w:val="005B0024"/>
    <w:rsid w:val="005B0136"/>
    <w:rsid w:val="005B04B4"/>
    <w:rsid w:val="005B078A"/>
    <w:rsid w:val="005B1CC3"/>
    <w:rsid w:val="005B22FC"/>
    <w:rsid w:val="005B3899"/>
    <w:rsid w:val="005B3FB9"/>
    <w:rsid w:val="005B43DB"/>
    <w:rsid w:val="005B4471"/>
    <w:rsid w:val="005B4B81"/>
    <w:rsid w:val="005B4E50"/>
    <w:rsid w:val="005B5B0F"/>
    <w:rsid w:val="005B5FB3"/>
    <w:rsid w:val="005B6463"/>
    <w:rsid w:val="005B658C"/>
    <w:rsid w:val="005B7DA1"/>
    <w:rsid w:val="005C07CF"/>
    <w:rsid w:val="005C1412"/>
    <w:rsid w:val="005C1500"/>
    <w:rsid w:val="005C16FC"/>
    <w:rsid w:val="005C1B27"/>
    <w:rsid w:val="005C21D0"/>
    <w:rsid w:val="005C2C21"/>
    <w:rsid w:val="005C392B"/>
    <w:rsid w:val="005C4303"/>
    <w:rsid w:val="005C4F65"/>
    <w:rsid w:val="005C53EE"/>
    <w:rsid w:val="005C5531"/>
    <w:rsid w:val="005C643D"/>
    <w:rsid w:val="005C7180"/>
    <w:rsid w:val="005C7388"/>
    <w:rsid w:val="005C7804"/>
    <w:rsid w:val="005D004E"/>
    <w:rsid w:val="005D09D5"/>
    <w:rsid w:val="005D0B14"/>
    <w:rsid w:val="005D16C8"/>
    <w:rsid w:val="005D1F75"/>
    <w:rsid w:val="005D2C57"/>
    <w:rsid w:val="005D34F7"/>
    <w:rsid w:val="005D4821"/>
    <w:rsid w:val="005D595E"/>
    <w:rsid w:val="005D596B"/>
    <w:rsid w:val="005D59FE"/>
    <w:rsid w:val="005D5E8C"/>
    <w:rsid w:val="005D5FC0"/>
    <w:rsid w:val="005D60F9"/>
    <w:rsid w:val="005D6104"/>
    <w:rsid w:val="005D63C1"/>
    <w:rsid w:val="005D719F"/>
    <w:rsid w:val="005E04E9"/>
    <w:rsid w:val="005E0AEC"/>
    <w:rsid w:val="005E11CE"/>
    <w:rsid w:val="005E19A9"/>
    <w:rsid w:val="005E2661"/>
    <w:rsid w:val="005E2CE6"/>
    <w:rsid w:val="005E3248"/>
    <w:rsid w:val="005E3B52"/>
    <w:rsid w:val="005E44AD"/>
    <w:rsid w:val="005E55A5"/>
    <w:rsid w:val="005E689B"/>
    <w:rsid w:val="005E6BD3"/>
    <w:rsid w:val="005E746A"/>
    <w:rsid w:val="005F060D"/>
    <w:rsid w:val="005F1142"/>
    <w:rsid w:val="005F1638"/>
    <w:rsid w:val="005F1A04"/>
    <w:rsid w:val="005F24FA"/>
    <w:rsid w:val="005F3297"/>
    <w:rsid w:val="005F369A"/>
    <w:rsid w:val="005F44E3"/>
    <w:rsid w:val="005F518E"/>
    <w:rsid w:val="005F58BD"/>
    <w:rsid w:val="005F5926"/>
    <w:rsid w:val="005F5ADE"/>
    <w:rsid w:val="005F6FA9"/>
    <w:rsid w:val="005F72A8"/>
    <w:rsid w:val="006001E1"/>
    <w:rsid w:val="00600242"/>
    <w:rsid w:val="0060047E"/>
    <w:rsid w:val="00601835"/>
    <w:rsid w:val="006021AC"/>
    <w:rsid w:val="00603059"/>
    <w:rsid w:val="00603415"/>
    <w:rsid w:val="00603D61"/>
    <w:rsid w:val="00604D9C"/>
    <w:rsid w:val="006050B6"/>
    <w:rsid w:val="006057B9"/>
    <w:rsid w:val="00605C42"/>
    <w:rsid w:val="00606250"/>
    <w:rsid w:val="00606690"/>
    <w:rsid w:val="00607E40"/>
    <w:rsid w:val="006104CB"/>
    <w:rsid w:val="006104D3"/>
    <w:rsid w:val="0061111A"/>
    <w:rsid w:val="0061257E"/>
    <w:rsid w:val="006127BA"/>
    <w:rsid w:val="0061309C"/>
    <w:rsid w:val="006130CB"/>
    <w:rsid w:val="0061379C"/>
    <w:rsid w:val="00613E79"/>
    <w:rsid w:val="00614794"/>
    <w:rsid w:val="00615457"/>
    <w:rsid w:val="006157A0"/>
    <w:rsid w:val="00615858"/>
    <w:rsid w:val="00615BE7"/>
    <w:rsid w:val="00616373"/>
    <w:rsid w:val="00616406"/>
    <w:rsid w:val="0061640B"/>
    <w:rsid w:val="0061657D"/>
    <w:rsid w:val="006166DA"/>
    <w:rsid w:val="00616CD5"/>
    <w:rsid w:val="0062017F"/>
    <w:rsid w:val="00620624"/>
    <w:rsid w:val="00620BAD"/>
    <w:rsid w:val="0062105C"/>
    <w:rsid w:val="0062123E"/>
    <w:rsid w:val="00621D04"/>
    <w:rsid w:val="00622965"/>
    <w:rsid w:val="00622A10"/>
    <w:rsid w:val="0062340D"/>
    <w:rsid w:val="00624253"/>
    <w:rsid w:val="0062453F"/>
    <w:rsid w:val="00624DD5"/>
    <w:rsid w:val="0062695B"/>
    <w:rsid w:val="00626A19"/>
    <w:rsid w:val="00626D31"/>
    <w:rsid w:val="0062703E"/>
    <w:rsid w:val="0062707C"/>
    <w:rsid w:val="0062780B"/>
    <w:rsid w:val="00630C6B"/>
    <w:rsid w:val="00631C27"/>
    <w:rsid w:val="00631F5B"/>
    <w:rsid w:val="006322DA"/>
    <w:rsid w:val="006326DA"/>
    <w:rsid w:val="00632966"/>
    <w:rsid w:val="00632A10"/>
    <w:rsid w:val="00632C38"/>
    <w:rsid w:val="0063498F"/>
    <w:rsid w:val="00634BBF"/>
    <w:rsid w:val="00634C68"/>
    <w:rsid w:val="0063533F"/>
    <w:rsid w:val="0063591F"/>
    <w:rsid w:val="00636025"/>
    <w:rsid w:val="0063665C"/>
    <w:rsid w:val="00637395"/>
    <w:rsid w:val="006379D9"/>
    <w:rsid w:val="006407E3"/>
    <w:rsid w:val="00640A13"/>
    <w:rsid w:val="00640D60"/>
    <w:rsid w:val="006418A8"/>
    <w:rsid w:val="00642AD4"/>
    <w:rsid w:val="00642D0F"/>
    <w:rsid w:val="00643634"/>
    <w:rsid w:val="00643711"/>
    <w:rsid w:val="0064469C"/>
    <w:rsid w:val="00646D48"/>
    <w:rsid w:val="0064703E"/>
    <w:rsid w:val="00647513"/>
    <w:rsid w:val="006479A1"/>
    <w:rsid w:val="006479AC"/>
    <w:rsid w:val="00647ADF"/>
    <w:rsid w:val="00647C44"/>
    <w:rsid w:val="00650E96"/>
    <w:rsid w:val="0065144F"/>
    <w:rsid w:val="00651FD1"/>
    <w:rsid w:val="006523F1"/>
    <w:rsid w:val="00652F52"/>
    <w:rsid w:val="0065320C"/>
    <w:rsid w:val="00653F8D"/>
    <w:rsid w:val="00654C7F"/>
    <w:rsid w:val="00654D4A"/>
    <w:rsid w:val="00655158"/>
    <w:rsid w:val="00655C43"/>
    <w:rsid w:val="00656FDC"/>
    <w:rsid w:val="0065726C"/>
    <w:rsid w:val="00657D3B"/>
    <w:rsid w:val="00661A83"/>
    <w:rsid w:val="00662689"/>
    <w:rsid w:val="0066270A"/>
    <w:rsid w:val="00662CD2"/>
    <w:rsid w:val="00663145"/>
    <w:rsid w:val="006632BA"/>
    <w:rsid w:val="0066395B"/>
    <w:rsid w:val="0066518C"/>
    <w:rsid w:val="00665B7E"/>
    <w:rsid w:val="00665C90"/>
    <w:rsid w:val="00665D2B"/>
    <w:rsid w:val="0066630F"/>
    <w:rsid w:val="00670173"/>
    <w:rsid w:val="0067050E"/>
    <w:rsid w:val="00670690"/>
    <w:rsid w:val="006709E9"/>
    <w:rsid w:val="00671507"/>
    <w:rsid w:val="006723B8"/>
    <w:rsid w:val="00672D63"/>
    <w:rsid w:val="00673A26"/>
    <w:rsid w:val="006740CC"/>
    <w:rsid w:val="00674403"/>
    <w:rsid w:val="00674CE7"/>
    <w:rsid w:val="00675452"/>
    <w:rsid w:val="006755F4"/>
    <w:rsid w:val="00675A94"/>
    <w:rsid w:val="006762BD"/>
    <w:rsid w:val="006768DA"/>
    <w:rsid w:val="00676AF5"/>
    <w:rsid w:val="0067742E"/>
    <w:rsid w:val="00677970"/>
    <w:rsid w:val="0068001C"/>
    <w:rsid w:val="00680188"/>
    <w:rsid w:val="0068121C"/>
    <w:rsid w:val="00681DAB"/>
    <w:rsid w:val="0068208E"/>
    <w:rsid w:val="00682E00"/>
    <w:rsid w:val="0068364C"/>
    <w:rsid w:val="00683BD0"/>
    <w:rsid w:val="00683E0B"/>
    <w:rsid w:val="0068412B"/>
    <w:rsid w:val="00684522"/>
    <w:rsid w:val="00684743"/>
    <w:rsid w:val="00685DB8"/>
    <w:rsid w:val="00687C9E"/>
    <w:rsid w:val="00690669"/>
    <w:rsid w:val="0069075C"/>
    <w:rsid w:val="00691348"/>
    <w:rsid w:val="00691966"/>
    <w:rsid w:val="00695ABC"/>
    <w:rsid w:val="006966FC"/>
    <w:rsid w:val="00696879"/>
    <w:rsid w:val="0069700A"/>
    <w:rsid w:val="00697687"/>
    <w:rsid w:val="00697783"/>
    <w:rsid w:val="00697ADC"/>
    <w:rsid w:val="006A02F4"/>
    <w:rsid w:val="006A087E"/>
    <w:rsid w:val="006A0A13"/>
    <w:rsid w:val="006A0E08"/>
    <w:rsid w:val="006A0E32"/>
    <w:rsid w:val="006A3645"/>
    <w:rsid w:val="006A3917"/>
    <w:rsid w:val="006A417B"/>
    <w:rsid w:val="006A44BE"/>
    <w:rsid w:val="006A60C1"/>
    <w:rsid w:val="006A62F0"/>
    <w:rsid w:val="006A64E1"/>
    <w:rsid w:val="006A6E61"/>
    <w:rsid w:val="006A6F78"/>
    <w:rsid w:val="006A7D4D"/>
    <w:rsid w:val="006B149B"/>
    <w:rsid w:val="006B1592"/>
    <w:rsid w:val="006B1910"/>
    <w:rsid w:val="006B1C2B"/>
    <w:rsid w:val="006B1CFF"/>
    <w:rsid w:val="006B2603"/>
    <w:rsid w:val="006B2882"/>
    <w:rsid w:val="006B29DE"/>
    <w:rsid w:val="006B34C6"/>
    <w:rsid w:val="006B3995"/>
    <w:rsid w:val="006B3A6D"/>
    <w:rsid w:val="006B40AD"/>
    <w:rsid w:val="006B4AE0"/>
    <w:rsid w:val="006B4E75"/>
    <w:rsid w:val="006B513E"/>
    <w:rsid w:val="006B6B6C"/>
    <w:rsid w:val="006B6E37"/>
    <w:rsid w:val="006B7DE7"/>
    <w:rsid w:val="006C00C9"/>
    <w:rsid w:val="006C060A"/>
    <w:rsid w:val="006C08D7"/>
    <w:rsid w:val="006C1102"/>
    <w:rsid w:val="006C1F55"/>
    <w:rsid w:val="006C2907"/>
    <w:rsid w:val="006C29AC"/>
    <w:rsid w:val="006C43E1"/>
    <w:rsid w:val="006C45CD"/>
    <w:rsid w:val="006C5306"/>
    <w:rsid w:val="006C5500"/>
    <w:rsid w:val="006C7302"/>
    <w:rsid w:val="006C7CD1"/>
    <w:rsid w:val="006C7D6D"/>
    <w:rsid w:val="006D0289"/>
    <w:rsid w:val="006D07E5"/>
    <w:rsid w:val="006D09F5"/>
    <w:rsid w:val="006D0DCE"/>
    <w:rsid w:val="006D18DA"/>
    <w:rsid w:val="006D210B"/>
    <w:rsid w:val="006D273C"/>
    <w:rsid w:val="006D372F"/>
    <w:rsid w:val="006D377D"/>
    <w:rsid w:val="006D3DA0"/>
    <w:rsid w:val="006D5610"/>
    <w:rsid w:val="006D5F95"/>
    <w:rsid w:val="006D62CE"/>
    <w:rsid w:val="006D6CC0"/>
    <w:rsid w:val="006D6FDC"/>
    <w:rsid w:val="006D72E8"/>
    <w:rsid w:val="006D7795"/>
    <w:rsid w:val="006E002F"/>
    <w:rsid w:val="006E0062"/>
    <w:rsid w:val="006E1DBB"/>
    <w:rsid w:val="006E250D"/>
    <w:rsid w:val="006E254E"/>
    <w:rsid w:val="006E3995"/>
    <w:rsid w:val="006E39E3"/>
    <w:rsid w:val="006E4A05"/>
    <w:rsid w:val="006E58A7"/>
    <w:rsid w:val="006E68A6"/>
    <w:rsid w:val="006E7B97"/>
    <w:rsid w:val="006F0F57"/>
    <w:rsid w:val="006F1399"/>
    <w:rsid w:val="006F1AAF"/>
    <w:rsid w:val="006F2FCF"/>
    <w:rsid w:val="006F3042"/>
    <w:rsid w:val="006F34BF"/>
    <w:rsid w:val="006F359C"/>
    <w:rsid w:val="006F35EE"/>
    <w:rsid w:val="006F3AD4"/>
    <w:rsid w:val="006F41F0"/>
    <w:rsid w:val="006F4B2D"/>
    <w:rsid w:val="006F4D05"/>
    <w:rsid w:val="006F62AB"/>
    <w:rsid w:val="006F6FC7"/>
    <w:rsid w:val="007016B5"/>
    <w:rsid w:val="00701B92"/>
    <w:rsid w:val="007024CF"/>
    <w:rsid w:val="00702925"/>
    <w:rsid w:val="00703F77"/>
    <w:rsid w:val="00704981"/>
    <w:rsid w:val="007049ED"/>
    <w:rsid w:val="00704CB1"/>
    <w:rsid w:val="00705193"/>
    <w:rsid w:val="007051B1"/>
    <w:rsid w:val="00705627"/>
    <w:rsid w:val="007069C3"/>
    <w:rsid w:val="0070726B"/>
    <w:rsid w:val="00707656"/>
    <w:rsid w:val="00707680"/>
    <w:rsid w:val="00707697"/>
    <w:rsid w:val="00710206"/>
    <w:rsid w:val="00710AC7"/>
    <w:rsid w:val="00710DE2"/>
    <w:rsid w:val="00710F48"/>
    <w:rsid w:val="0071115D"/>
    <w:rsid w:val="00711367"/>
    <w:rsid w:val="00711444"/>
    <w:rsid w:val="0071215E"/>
    <w:rsid w:val="007125F9"/>
    <w:rsid w:val="00712ABA"/>
    <w:rsid w:val="00712D4A"/>
    <w:rsid w:val="00712E47"/>
    <w:rsid w:val="00714F83"/>
    <w:rsid w:val="007154A2"/>
    <w:rsid w:val="00715504"/>
    <w:rsid w:val="00715691"/>
    <w:rsid w:val="00715B06"/>
    <w:rsid w:val="00717148"/>
    <w:rsid w:val="0072037A"/>
    <w:rsid w:val="00720FB6"/>
    <w:rsid w:val="00721D48"/>
    <w:rsid w:val="007223D1"/>
    <w:rsid w:val="007224DA"/>
    <w:rsid w:val="00722C98"/>
    <w:rsid w:val="0072334F"/>
    <w:rsid w:val="00723A2D"/>
    <w:rsid w:val="00723FEC"/>
    <w:rsid w:val="00724BA9"/>
    <w:rsid w:val="00724DDD"/>
    <w:rsid w:val="00725893"/>
    <w:rsid w:val="00725BBD"/>
    <w:rsid w:val="00725E56"/>
    <w:rsid w:val="007306B2"/>
    <w:rsid w:val="00730A4B"/>
    <w:rsid w:val="00730B63"/>
    <w:rsid w:val="00731125"/>
    <w:rsid w:val="00731A3E"/>
    <w:rsid w:val="00732050"/>
    <w:rsid w:val="00732B5D"/>
    <w:rsid w:val="00733577"/>
    <w:rsid w:val="00733B92"/>
    <w:rsid w:val="007342C4"/>
    <w:rsid w:val="00735073"/>
    <w:rsid w:val="00735CB6"/>
    <w:rsid w:val="00737321"/>
    <w:rsid w:val="00737658"/>
    <w:rsid w:val="00737E4F"/>
    <w:rsid w:val="0074013C"/>
    <w:rsid w:val="00740238"/>
    <w:rsid w:val="0074243F"/>
    <w:rsid w:val="00742C05"/>
    <w:rsid w:val="00742D82"/>
    <w:rsid w:val="00744262"/>
    <w:rsid w:val="00744627"/>
    <w:rsid w:val="00744B49"/>
    <w:rsid w:val="00744D84"/>
    <w:rsid w:val="00744F03"/>
    <w:rsid w:val="007451FF"/>
    <w:rsid w:val="00745B27"/>
    <w:rsid w:val="00746A03"/>
    <w:rsid w:val="00746CA9"/>
    <w:rsid w:val="00746E6B"/>
    <w:rsid w:val="00751C15"/>
    <w:rsid w:val="00752654"/>
    <w:rsid w:val="00752EDB"/>
    <w:rsid w:val="00755317"/>
    <w:rsid w:val="00755C49"/>
    <w:rsid w:val="00757ADA"/>
    <w:rsid w:val="0076072C"/>
    <w:rsid w:val="00760875"/>
    <w:rsid w:val="007625D7"/>
    <w:rsid w:val="00762E35"/>
    <w:rsid w:val="00763693"/>
    <w:rsid w:val="00763B7B"/>
    <w:rsid w:val="00763ECE"/>
    <w:rsid w:val="007643C8"/>
    <w:rsid w:val="00764D52"/>
    <w:rsid w:val="007657AD"/>
    <w:rsid w:val="00765C48"/>
    <w:rsid w:val="007679F2"/>
    <w:rsid w:val="00770127"/>
    <w:rsid w:val="00770EA0"/>
    <w:rsid w:val="007712F2"/>
    <w:rsid w:val="007715D8"/>
    <w:rsid w:val="00771BB8"/>
    <w:rsid w:val="0077249C"/>
    <w:rsid w:val="00772A35"/>
    <w:rsid w:val="00772D5A"/>
    <w:rsid w:val="00773BB7"/>
    <w:rsid w:val="00773EAB"/>
    <w:rsid w:val="00774614"/>
    <w:rsid w:val="00775606"/>
    <w:rsid w:val="007758B3"/>
    <w:rsid w:val="00775B1A"/>
    <w:rsid w:val="007760EE"/>
    <w:rsid w:val="00776217"/>
    <w:rsid w:val="0077635A"/>
    <w:rsid w:val="00776743"/>
    <w:rsid w:val="00776ADF"/>
    <w:rsid w:val="007770CD"/>
    <w:rsid w:val="00777B55"/>
    <w:rsid w:val="00780C21"/>
    <w:rsid w:val="00780D3C"/>
    <w:rsid w:val="0078130D"/>
    <w:rsid w:val="007813A3"/>
    <w:rsid w:val="00781426"/>
    <w:rsid w:val="00781747"/>
    <w:rsid w:val="007817C3"/>
    <w:rsid w:val="0078210F"/>
    <w:rsid w:val="00783A1F"/>
    <w:rsid w:val="0078528D"/>
    <w:rsid w:val="00785706"/>
    <w:rsid w:val="00785DAD"/>
    <w:rsid w:val="00786D4E"/>
    <w:rsid w:val="00787402"/>
    <w:rsid w:val="00787BD1"/>
    <w:rsid w:val="00790107"/>
    <w:rsid w:val="00790470"/>
    <w:rsid w:val="007909B9"/>
    <w:rsid w:val="00790A1A"/>
    <w:rsid w:val="00790E43"/>
    <w:rsid w:val="00791A22"/>
    <w:rsid w:val="00792018"/>
    <w:rsid w:val="00794000"/>
    <w:rsid w:val="00794C55"/>
    <w:rsid w:val="00794D8E"/>
    <w:rsid w:val="007951C3"/>
    <w:rsid w:val="00795AFC"/>
    <w:rsid w:val="00795B3A"/>
    <w:rsid w:val="007965E3"/>
    <w:rsid w:val="00796DA1"/>
    <w:rsid w:val="00796FD1"/>
    <w:rsid w:val="00797C8E"/>
    <w:rsid w:val="007A03F0"/>
    <w:rsid w:val="007A0AF3"/>
    <w:rsid w:val="007A1063"/>
    <w:rsid w:val="007A1C0F"/>
    <w:rsid w:val="007A29D9"/>
    <w:rsid w:val="007A4217"/>
    <w:rsid w:val="007A492C"/>
    <w:rsid w:val="007A4ED0"/>
    <w:rsid w:val="007A5E98"/>
    <w:rsid w:val="007A6487"/>
    <w:rsid w:val="007A6EE3"/>
    <w:rsid w:val="007A7462"/>
    <w:rsid w:val="007A7972"/>
    <w:rsid w:val="007B000A"/>
    <w:rsid w:val="007B0557"/>
    <w:rsid w:val="007B08CE"/>
    <w:rsid w:val="007B0E13"/>
    <w:rsid w:val="007B0FB7"/>
    <w:rsid w:val="007B1A7D"/>
    <w:rsid w:val="007B258C"/>
    <w:rsid w:val="007B3C97"/>
    <w:rsid w:val="007B428D"/>
    <w:rsid w:val="007B44C9"/>
    <w:rsid w:val="007B47BB"/>
    <w:rsid w:val="007B48BF"/>
    <w:rsid w:val="007B57ED"/>
    <w:rsid w:val="007B6B83"/>
    <w:rsid w:val="007B724F"/>
    <w:rsid w:val="007B780D"/>
    <w:rsid w:val="007B7D39"/>
    <w:rsid w:val="007C00D1"/>
    <w:rsid w:val="007C0D6A"/>
    <w:rsid w:val="007C12B7"/>
    <w:rsid w:val="007C2C23"/>
    <w:rsid w:val="007C2DC3"/>
    <w:rsid w:val="007C34A1"/>
    <w:rsid w:val="007C4E99"/>
    <w:rsid w:val="007C5459"/>
    <w:rsid w:val="007C573F"/>
    <w:rsid w:val="007C58D1"/>
    <w:rsid w:val="007C6639"/>
    <w:rsid w:val="007C6663"/>
    <w:rsid w:val="007C6B05"/>
    <w:rsid w:val="007C79F9"/>
    <w:rsid w:val="007C7BBF"/>
    <w:rsid w:val="007C7F1B"/>
    <w:rsid w:val="007D00A0"/>
    <w:rsid w:val="007D0191"/>
    <w:rsid w:val="007D0747"/>
    <w:rsid w:val="007D091E"/>
    <w:rsid w:val="007D0AA3"/>
    <w:rsid w:val="007D1348"/>
    <w:rsid w:val="007D1790"/>
    <w:rsid w:val="007D1A8C"/>
    <w:rsid w:val="007D1A9F"/>
    <w:rsid w:val="007D1FCD"/>
    <w:rsid w:val="007D2870"/>
    <w:rsid w:val="007D30E1"/>
    <w:rsid w:val="007D36A8"/>
    <w:rsid w:val="007D437F"/>
    <w:rsid w:val="007D43CD"/>
    <w:rsid w:val="007D440F"/>
    <w:rsid w:val="007D50C8"/>
    <w:rsid w:val="007D54A7"/>
    <w:rsid w:val="007D5830"/>
    <w:rsid w:val="007D5937"/>
    <w:rsid w:val="007D5967"/>
    <w:rsid w:val="007D5E51"/>
    <w:rsid w:val="007D622B"/>
    <w:rsid w:val="007D6D9C"/>
    <w:rsid w:val="007D71BA"/>
    <w:rsid w:val="007D76F6"/>
    <w:rsid w:val="007E09D0"/>
    <w:rsid w:val="007E1053"/>
    <w:rsid w:val="007E186D"/>
    <w:rsid w:val="007E260B"/>
    <w:rsid w:val="007E2E12"/>
    <w:rsid w:val="007E3588"/>
    <w:rsid w:val="007E3F39"/>
    <w:rsid w:val="007E50E2"/>
    <w:rsid w:val="007E54A7"/>
    <w:rsid w:val="007E5B32"/>
    <w:rsid w:val="007E6B39"/>
    <w:rsid w:val="007E6C19"/>
    <w:rsid w:val="007E6C27"/>
    <w:rsid w:val="007E7089"/>
    <w:rsid w:val="007E7365"/>
    <w:rsid w:val="007E7467"/>
    <w:rsid w:val="007F0711"/>
    <w:rsid w:val="007F0D9A"/>
    <w:rsid w:val="007F15C6"/>
    <w:rsid w:val="007F1B7D"/>
    <w:rsid w:val="007F1BCF"/>
    <w:rsid w:val="007F1D53"/>
    <w:rsid w:val="007F27C3"/>
    <w:rsid w:val="007F2A7C"/>
    <w:rsid w:val="007F2FC8"/>
    <w:rsid w:val="007F2FF6"/>
    <w:rsid w:val="007F3C3A"/>
    <w:rsid w:val="007F41C5"/>
    <w:rsid w:val="007F4431"/>
    <w:rsid w:val="007F4474"/>
    <w:rsid w:val="007F461B"/>
    <w:rsid w:val="007F5314"/>
    <w:rsid w:val="007F54D7"/>
    <w:rsid w:val="007F5F33"/>
    <w:rsid w:val="007F6F10"/>
    <w:rsid w:val="007F70B1"/>
    <w:rsid w:val="007F7C44"/>
    <w:rsid w:val="007F7C89"/>
    <w:rsid w:val="008000A2"/>
    <w:rsid w:val="008004F3"/>
    <w:rsid w:val="00800542"/>
    <w:rsid w:val="00801AEB"/>
    <w:rsid w:val="00801BEE"/>
    <w:rsid w:val="00801EAF"/>
    <w:rsid w:val="00801EEE"/>
    <w:rsid w:val="00801F91"/>
    <w:rsid w:val="0080201B"/>
    <w:rsid w:val="00802524"/>
    <w:rsid w:val="00802F28"/>
    <w:rsid w:val="0080446D"/>
    <w:rsid w:val="00805239"/>
    <w:rsid w:val="00805510"/>
    <w:rsid w:val="00806450"/>
    <w:rsid w:val="00806638"/>
    <w:rsid w:val="00806AEB"/>
    <w:rsid w:val="00807428"/>
    <w:rsid w:val="008074F0"/>
    <w:rsid w:val="00810147"/>
    <w:rsid w:val="0081053B"/>
    <w:rsid w:val="00810575"/>
    <w:rsid w:val="0081203B"/>
    <w:rsid w:val="0081372E"/>
    <w:rsid w:val="00814B14"/>
    <w:rsid w:val="00815A1A"/>
    <w:rsid w:val="008163F4"/>
    <w:rsid w:val="008167D1"/>
    <w:rsid w:val="008169A7"/>
    <w:rsid w:val="00817559"/>
    <w:rsid w:val="008176D3"/>
    <w:rsid w:val="00820202"/>
    <w:rsid w:val="008202B9"/>
    <w:rsid w:val="008205C2"/>
    <w:rsid w:val="008208A7"/>
    <w:rsid w:val="00821339"/>
    <w:rsid w:val="00821678"/>
    <w:rsid w:val="00821BF2"/>
    <w:rsid w:val="00821D54"/>
    <w:rsid w:val="00822F13"/>
    <w:rsid w:val="0082451A"/>
    <w:rsid w:val="008245DB"/>
    <w:rsid w:val="00825C29"/>
    <w:rsid w:val="00827DE7"/>
    <w:rsid w:val="00830997"/>
    <w:rsid w:val="00830BC6"/>
    <w:rsid w:val="00830DDF"/>
    <w:rsid w:val="008316AD"/>
    <w:rsid w:val="00831C88"/>
    <w:rsid w:val="00832620"/>
    <w:rsid w:val="008333CD"/>
    <w:rsid w:val="00834054"/>
    <w:rsid w:val="00834DF5"/>
    <w:rsid w:val="008358CA"/>
    <w:rsid w:val="00835A54"/>
    <w:rsid w:val="00835EC1"/>
    <w:rsid w:val="00836056"/>
    <w:rsid w:val="0083624B"/>
    <w:rsid w:val="00836C36"/>
    <w:rsid w:val="0083704F"/>
    <w:rsid w:val="00837322"/>
    <w:rsid w:val="00837F01"/>
    <w:rsid w:val="0084051B"/>
    <w:rsid w:val="0084084B"/>
    <w:rsid w:val="008408CD"/>
    <w:rsid w:val="00840CDD"/>
    <w:rsid w:val="00841319"/>
    <w:rsid w:val="00841854"/>
    <w:rsid w:val="00842A29"/>
    <w:rsid w:val="00842C5D"/>
    <w:rsid w:val="00842F85"/>
    <w:rsid w:val="00843C8B"/>
    <w:rsid w:val="0084416D"/>
    <w:rsid w:val="008447EC"/>
    <w:rsid w:val="00844D45"/>
    <w:rsid w:val="00844E08"/>
    <w:rsid w:val="008455A2"/>
    <w:rsid w:val="0084575F"/>
    <w:rsid w:val="008461A9"/>
    <w:rsid w:val="00846255"/>
    <w:rsid w:val="00846728"/>
    <w:rsid w:val="008473AC"/>
    <w:rsid w:val="00850877"/>
    <w:rsid w:val="00851ABC"/>
    <w:rsid w:val="00852389"/>
    <w:rsid w:val="00852CE4"/>
    <w:rsid w:val="00854BE4"/>
    <w:rsid w:val="00854DC9"/>
    <w:rsid w:val="00855624"/>
    <w:rsid w:val="008556B6"/>
    <w:rsid w:val="008561A2"/>
    <w:rsid w:val="0085651D"/>
    <w:rsid w:val="00856631"/>
    <w:rsid w:val="00856ED0"/>
    <w:rsid w:val="0086024F"/>
    <w:rsid w:val="00861BFB"/>
    <w:rsid w:val="0086207C"/>
    <w:rsid w:val="00862692"/>
    <w:rsid w:val="008632F9"/>
    <w:rsid w:val="008633F6"/>
    <w:rsid w:val="0086406D"/>
    <w:rsid w:val="00864931"/>
    <w:rsid w:val="00864CEA"/>
    <w:rsid w:val="00864D79"/>
    <w:rsid w:val="00864EE8"/>
    <w:rsid w:val="00865656"/>
    <w:rsid w:val="008662A9"/>
    <w:rsid w:val="00866480"/>
    <w:rsid w:val="00866B3C"/>
    <w:rsid w:val="00866E2B"/>
    <w:rsid w:val="00870298"/>
    <w:rsid w:val="0087072E"/>
    <w:rsid w:val="00871104"/>
    <w:rsid w:val="008711B4"/>
    <w:rsid w:val="008713DA"/>
    <w:rsid w:val="008725F8"/>
    <w:rsid w:val="00872D33"/>
    <w:rsid w:val="008733E5"/>
    <w:rsid w:val="00873DD4"/>
    <w:rsid w:val="00875D1C"/>
    <w:rsid w:val="008766D9"/>
    <w:rsid w:val="008767EE"/>
    <w:rsid w:val="008776DA"/>
    <w:rsid w:val="00881852"/>
    <w:rsid w:val="00881DB0"/>
    <w:rsid w:val="00881F10"/>
    <w:rsid w:val="0088266D"/>
    <w:rsid w:val="008827FD"/>
    <w:rsid w:val="00882EC0"/>
    <w:rsid w:val="00883653"/>
    <w:rsid w:val="00883C67"/>
    <w:rsid w:val="00884383"/>
    <w:rsid w:val="00884438"/>
    <w:rsid w:val="0088488B"/>
    <w:rsid w:val="0088490B"/>
    <w:rsid w:val="00884D65"/>
    <w:rsid w:val="00884E3E"/>
    <w:rsid w:val="008857EE"/>
    <w:rsid w:val="00885E17"/>
    <w:rsid w:val="008875B9"/>
    <w:rsid w:val="00887C2C"/>
    <w:rsid w:val="0089091B"/>
    <w:rsid w:val="008909C9"/>
    <w:rsid w:val="00890CA4"/>
    <w:rsid w:val="00891AE4"/>
    <w:rsid w:val="00891FD2"/>
    <w:rsid w:val="0089249B"/>
    <w:rsid w:val="00892A19"/>
    <w:rsid w:val="008938E5"/>
    <w:rsid w:val="00893B42"/>
    <w:rsid w:val="00894931"/>
    <w:rsid w:val="00894EDE"/>
    <w:rsid w:val="0089532F"/>
    <w:rsid w:val="008962A6"/>
    <w:rsid w:val="008962B4"/>
    <w:rsid w:val="00896615"/>
    <w:rsid w:val="00896BD7"/>
    <w:rsid w:val="008A0AB3"/>
    <w:rsid w:val="008A1239"/>
    <w:rsid w:val="008A1F8C"/>
    <w:rsid w:val="008A206D"/>
    <w:rsid w:val="008A2311"/>
    <w:rsid w:val="008A23E9"/>
    <w:rsid w:val="008A2D50"/>
    <w:rsid w:val="008A31C8"/>
    <w:rsid w:val="008A35B1"/>
    <w:rsid w:val="008A3F17"/>
    <w:rsid w:val="008A3F38"/>
    <w:rsid w:val="008A45C7"/>
    <w:rsid w:val="008A60E1"/>
    <w:rsid w:val="008A7303"/>
    <w:rsid w:val="008B051B"/>
    <w:rsid w:val="008B05BE"/>
    <w:rsid w:val="008B1374"/>
    <w:rsid w:val="008B1D6C"/>
    <w:rsid w:val="008B4FCC"/>
    <w:rsid w:val="008B5771"/>
    <w:rsid w:val="008B64BA"/>
    <w:rsid w:val="008B720C"/>
    <w:rsid w:val="008C02FD"/>
    <w:rsid w:val="008C0DD9"/>
    <w:rsid w:val="008C201F"/>
    <w:rsid w:val="008C2439"/>
    <w:rsid w:val="008C5048"/>
    <w:rsid w:val="008C5308"/>
    <w:rsid w:val="008C5BCF"/>
    <w:rsid w:val="008C61CA"/>
    <w:rsid w:val="008C6654"/>
    <w:rsid w:val="008C69B1"/>
    <w:rsid w:val="008C79E8"/>
    <w:rsid w:val="008C7CC0"/>
    <w:rsid w:val="008D02E6"/>
    <w:rsid w:val="008D046C"/>
    <w:rsid w:val="008D08F7"/>
    <w:rsid w:val="008D0E57"/>
    <w:rsid w:val="008D2421"/>
    <w:rsid w:val="008D29AC"/>
    <w:rsid w:val="008D3D59"/>
    <w:rsid w:val="008D5210"/>
    <w:rsid w:val="008D603E"/>
    <w:rsid w:val="008D605F"/>
    <w:rsid w:val="008D63C6"/>
    <w:rsid w:val="008D6952"/>
    <w:rsid w:val="008D70AC"/>
    <w:rsid w:val="008D70E1"/>
    <w:rsid w:val="008D7C7A"/>
    <w:rsid w:val="008D7EAB"/>
    <w:rsid w:val="008E0723"/>
    <w:rsid w:val="008E15BE"/>
    <w:rsid w:val="008E3049"/>
    <w:rsid w:val="008E44B0"/>
    <w:rsid w:val="008E50C3"/>
    <w:rsid w:val="008E5194"/>
    <w:rsid w:val="008E52A2"/>
    <w:rsid w:val="008E574C"/>
    <w:rsid w:val="008E5B2E"/>
    <w:rsid w:val="008E5C36"/>
    <w:rsid w:val="008E5C64"/>
    <w:rsid w:val="008E5CBB"/>
    <w:rsid w:val="008E614B"/>
    <w:rsid w:val="008E63E6"/>
    <w:rsid w:val="008E64B5"/>
    <w:rsid w:val="008E6B32"/>
    <w:rsid w:val="008F0261"/>
    <w:rsid w:val="008F0F18"/>
    <w:rsid w:val="008F1683"/>
    <w:rsid w:val="008F1FA1"/>
    <w:rsid w:val="008F229C"/>
    <w:rsid w:val="008F3106"/>
    <w:rsid w:val="008F324D"/>
    <w:rsid w:val="008F5DA9"/>
    <w:rsid w:val="008F606F"/>
    <w:rsid w:val="008F64EF"/>
    <w:rsid w:val="008F6A4E"/>
    <w:rsid w:val="008F6DED"/>
    <w:rsid w:val="0090163F"/>
    <w:rsid w:val="00901D9C"/>
    <w:rsid w:val="0090272E"/>
    <w:rsid w:val="0090290A"/>
    <w:rsid w:val="00902A0B"/>
    <w:rsid w:val="00902A9D"/>
    <w:rsid w:val="009031A2"/>
    <w:rsid w:val="009037F3"/>
    <w:rsid w:val="00904657"/>
    <w:rsid w:val="009051AF"/>
    <w:rsid w:val="0090595D"/>
    <w:rsid w:val="0090675D"/>
    <w:rsid w:val="00906D33"/>
    <w:rsid w:val="0090758E"/>
    <w:rsid w:val="00907BAE"/>
    <w:rsid w:val="00907D5C"/>
    <w:rsid w:val="009102D0"/>
    <w:rsid w:val="0091052C"/>
    <w:rsid w:val="009105DC"/>
    <w:rsid w:val="00910873"/>
    <w:rsid w:val="00911275"/>
    <w:rsid w:val="00911A4B"/>
    <w:rsid w:val="00911ACE"/>
    <w:rsid w:val="00912003"/>
    <w:rsid w:val="009133BF"/>
    <w:rsid w:val="00913AF6"/>
    <w:rsid w:val="00913C1D"/>
    <w:rsid w:val="00913C59"/>
    <w:rsid w:val="00914A63"/>
    <w:rsid w:val="00914F87"/>
    <w:rsid w:val="00915B91"/>
    <w:rsid w:val="0091689D"/>
    <w:rsid w:val="009168FE"/>
    <w:rsid w:val="00920000"/>
    <w:rsid w:val="00920022"/>
    <w:rsid w:val="009205B0"/>
    <w:rsid w:val="00920795"/>
    <w:rsid w:val="009208A7"/>
    <w:rsid w:val="009208D4"/>
    <w:rsid w:val="00921277"/>
    <w:rsid w:val="00921E4A"/>
    <w:rsid w:val="00922FBC"/>
    <w:rsid w:val="00922FEB"/>
    <w:rsid w:val="009233F6"/>
    <w:rsid w:val="00925007"/>
    <w:rsid w:val="00925BE0"/>
    <w:rsid w:val="00926523"/>
    <w:rsid w:val="009279A3"/>
    <w:rsid w:val="00927EDA"/>
    <w:rsid w:val="00930388"/>
    <w:rsid w:val="009306C4"/>
    <w:rsid w:val="009309CC"/>
    <w:rsid w:val="009309F9"/>
    <w:rsid w:val="00931876"/>
    <w:rsid w:val="0093196C"/>
    <w:rsid w:val="00932BB8"/>
    <w:rsid w:val="0093396E"/>
    <w:rsid w:val="0093448F"/>
    <w:rsid w:val="00934BCF"/>
    <w:rsid w:val="00934C70"/>
    <w:rsid w:val="00934FAC"/>
    <w:rsid w:val="00935369"/>
    <w:rsid w:val="00935CC2"/>
    <w:rsid w:val="00936F92"/>
    <w:rsid w:val="0094231B"/>
    <w:rsid w:val="009430FB"/>
    <w:rsid w:val="009431BC"/>
    <w:rsid w:val="0094434C"/>
    <w:rsid w:val="0094438A"/>
    <w:rsid w:val="009445A8"/>
    <w:rsid w:val="009445EA"/>
    <w:rsid w:val="00944989"/>
    <w:rsid w:val="00945406"/>
    <w:rsid w:val="0094581A"/>
    <w:rsid w:val="00945D19"/>
    <w:rsid w:val="00945D76"/>
    <w:rsid w:val="009478A4"/>
    <w:rsid w:val="00947F74"/>
    <w:rsid w:val="009513FC"/>
    <w:rsid w:val="00952104"/>
    <w:rsid w:val="00952161"/>
    <w:rsid w:val="0095258C"/>
    <w:rsid w:val="00952BFF"/>
    <w:rsid w:val="00954271"/>
    <w:rsid w:val="00954CA8"/>
    <w:rsid w:val="00954E23"/>
    <w:rsid w:val="00955657"/>
    <w:rsid w:val="0095613F"/>
    <w:rsid w:val="009567D6"/>
    <w:rsid w:val="00956A96"/>
    <w:rsid w:val="00956BD9"/>
    <w:rsid w:val="00957331"/>
    <w:rsid w:val="00957CF9"/>
    <w:rsid w:val="009600FB"/>
    <w:rsid w:val="00960806"/>
    <w:rsid w:val="009609EC"/>
    <w:rsid w:val="0096120D"/>
    <w:rsid w:val="00961645"/>
    <w:rsid w:val="00962B39"/>
    <w:rsid w:val="00963AFF"/>
    <w:rsid w:val="009646C5"/>
    <w:rsid w:val="00966DA6"/>
    <w:rsid w:val="009672CC"/>
    <w:rsid w:val="0097012C"/>
    <w:rsid w:val="009711F6"/>
    <w:rsid w:val="00971922"/>
    <w:rsid w:val="009719D3"/>
    <w:rsid w:val="0097211C"/>
    <w:rsid w:val="009726F0"/>
    <w:rsid w:val="00972A53"/>
    <w:rsid w:val="00974284"/>
    <w:rsid w:val="00974865"/>
    <w:rsid w:val="00975B42"/>
    <w:rsid w:val="00976217"/>
    <w:rsid w:val="0097641D"/>
    <w:rsid w:val="009770B9"/>
    <w:rsid w:val="00980B79"/>
    <w:rsid w:val="00980CB9"/>
    <w:rsid w:val="00981369"/>
    <w:rsid w:val="009822E0"/>
    <w:rsid w:val="00982BEF"/>
    <w:rsid w:val="00982D75"/>
    <w:rsid w:val="0098351E"/>
    <w:rsid w:val="00984C1B"/>
    <w:rsid w:val="00985370"/>
    <w:rsid w:val="009857F3"/>
    <w:rsid w:val="00985894"/>
    <w:rsid w:val="00985948"/>
    <w:rsid w:val="00985DBE"/>
    <w:rsid w:val="00985FE0"/>
    <w:rsid w:val="009860D2"/>
    <w:rsid w:val="00986C84"/>
    <w:rsid w:val="00987313"/>
    <w:rsid w:val="00987B26"/>
    <w:rsid w:val="0099053A"/>
    <w:rsid w:val="0099067F"/>
    <w:rsid w:val="0099122E"/>
    <w:rsid w:val="009912DB"/>
    <w:rsid w:val="00992C92"/>
    <w:rsid w:val="0099356E"/>
    <w:rsid w:val="00994D8E"/>
    <w:rsid w:val="0099593B"/>
    <w:rsid w:val="00996DBE"/>
    <w:rsid w:val="009970EB"/>
    <w:rsid w:val="00997BDE"/>
    <w:rsid w:val="009A09CB"/>
    <w:rsid w:val="009A15BA"/>
    <w:rsid w:val="009A1845"/>
    <w:rsid w:val="009A1996"/>
    <w:rsid w:val="009A19B4"/>
    <w:rsid w:val="009A242F"/>
    <w:rsid w:val="009A3206"/>
    <w:rsid w:val="009A3737"/>
    <w:rsid w:val="009A3E2B"/>
    <w:rsid w:val="009A41A4"/>
    <w:rsid w:val="009A4807"/>
    <w:rsid w:val="009A4B45"/>
    <w:rsid w:val="009A4D37"/>
    <w:rsid w:val="009A5336"/>
    <w:rsid w:val="009A611B"/>
    <w:rsid w:val="009A613E"/>
    <w:rsid w:val="009A6802"/>
    <w:rsid w:val="009A6B2E"/>
    <w:rsid w:val="009A73B8"/>
    <w:rsid w:val="009A7C50"/>
    <w:rsid w:val="009B0169"/>
    <w:rsid w:val="009B04FA"/>
    <w:rsid w:val="009B0AF4"/>
    <w:rsid w:val="009B1356"/>
    <w:rsid w:val="009B1D9C"/>
    <w:rsid w:val="009B216F"/>
    <w:rsid w:val="009B24D8"/>
    <w:rsid w:val="009B363A"/>
    <w:rsid w:val="009B4D88"/>
    <w:rsid w:val="009B5662"/>
    <w:rsid w:val="009B5900"/>
    <w:rsid w:val="009B5F4E"/>
    <w:rsid w:val="009B7AF4"/>
    <w:rsid w:val="009B7E91"/>
    <w:rsid w:val="009C09A0"/>
    <w:rsid w:val="009C1EE8"/>
    <w:rsid w:val="009C24F4"/>
    <w:rsid w:val="009C32E0"/>
    <w:rsid w:val="009C3518"/>
    <w:rsid w:val="009C3EDB"/>
    <w:rsid w:val="009C46A1"/>
    <w:rsid w:val="009C63E2"/>
    <w:rsid w:val="009D052D"/>
    <w:rsid w:val="009D1332"/>
    <w:rsid w:val="009D161E"/>
    <w:rsid w:val="009D1E60"/>
    <w:rsid w:val="009D2566"/>
    <w:rsid w:val="009D2572"/>
    <w:rsid w:val="009D3095"/>
    <w:rsid w:val="009D3C06"/>
    <w:rsid w:val="009D4DC1"/>
    <w:rsid w:val="009D5DEA"/>
    <w:rsid w:val="009D67F5"/>
    <w:rsid w:val="009D694D"/>
    <w:rsid w:val="009D7019"/>
    <w:rsid w:val="009D7DA7"/>
    <w:rsid w:val="009E18A8"/>
    <w:rsid w:val="009E1D1D"/>
    <w:rsid w:val="009E41C1"/>
    <w:rsid w:val="009E5781"/>
    <w:rsid w:val="009E5E31"/>
    <w:rsid w:val="009E5E82"/>
    <w:rsid w:val="009E5E86"/>
    <w:rsid w:val="009E6557"/>
    <w:rsid w:val="009E722C"/>
    <w:rsid w:val="009E7627"/>
    <w:rsid w:val="009F0A60"/>
    <w:rsid w:val="009F0A85"/>
    <w:rsid w:val="009F0D5E"/>
    <w:rsid w:val="009F2C1D"/>
    <w:rsid w:val="009F3008"/>
    <w:rsid w:val="009F377C"/>
    <w:rsid w:val="009F3AA5"/>
    <w:rsid w:val="009F3AF8"/>
    <w:rsid w:val="009F41CE"/>
    <w:rsid w:val="009F5847"/>
    <w:rsid w:val="009F5E59"/>
    <w:rsid w:val="009F5F72"/>
    <w:rsid w:val="009F60BB"/>
    <w:rsid w:val="009F673A"/>
    <w:rsid w:val="009F77B4"/>
    <w:rsid w:val="00A01C27"/>
    <w:rsid w:val="00A01C8F"/>
    <w:rsid w:val="00A02160"/>
    <w:rsid w:val="00A0227E"/>
    <w:rsid w:val="00A023A2"/>
    <w:rsid w:val="00A02507"/>
    <w:rsid w:val="00A025DA"/>
    <w:rsid w:val="00A028B9"/>
    <w:rsid w:val="00A02F1E"/>
    <w:rsid w:val="00A03055"/>
    <w:rsid w:val="00A033FD"/>
    <w:rsid w:val="00A037B0"/>
    <w:rsid w:val="00A03CF7"/>
    <w:rsid w:val="00A0445E"/>
    <w:rsid w:val="00A04472"/>
    <w:rsid w:val="00A058A7"/>
    <w:rsid w:val="00A05C85"/>
    <w:rsid w:val="00A06434"/>
    <w:rsid w:val="00A06C9C"/>
    <w:rsid w:val="00A06E8F"/>
    <w:rsid w:val="00A06F16"/>
    <w:rsid w:val="00A072DA"/>
    <w:rsid w:val="00A07BFE"/>
    <w:rsid w:val="00A12D5A"/>
    <w:rsid w:val="00A13549"/>
    <w:rsid w:val="00A137AB"/>
    <w:rsid w:val="00A13946"/>
    <w:rsid w:val="00A13EE2"/>
    <w:rsid w:val="00A1402F"/>
    <w:rsid w:val="00A14710"/>
    <w:rsid w:val="00A15934"/>
    <w:rsid w:val="00A15B74"/>
    <w:rsid w:val="00A15BD3"/>
    <w:rsid w:val="00A16095"/>
    <w:rsid w:val="00A16C7A"/>
    <w:rsid w:val="00A17D6D"/>
    <w:rsid w:val="00A205EE"/>
    <w:rsid w:val="00A20E3D"/>
    <w:rsid w:val="00A216D7"/>
    <w:rsid w:val="00A223B6"/>
    <w:rsid w:val="00A22FD6"/>
    <w:rsid w:val="00A23297"/>
    <w:rsid w:val="00A237B6"/>
    <w:rsid w:val="00A24A5B"/>
    <w:rsid w:val="00A25B97"/>
    <w:rsid w:val="00A25E5A"/>
    <w:rsid w:val="00A26DE4"/>
    <w:rsid w:val="00A2796F"/>
    <w:rsid w:val="00A317D9"/>
    <w:rsid w:val="00A31876"/>
    <w:rsid w:val="00A323A6"/>
    <w:rsid w:val="00A3283A"/>
    <w:rsid w:val="00A32BF0"/>
    <w:rsid w:val="00A33761"/>
    <w:rsid w:val="00A33ECC"/>
    <w:rsid w:val="00A36FE9"/>
    <w:rsid w:val="00A37234"/>
    <w:rsid w:val="00A37DBD"/>
    <w:rsid w:val="00A37ED6"/>
    <w:rsid w:val="00A405E9"/>
    <w:rsid w:val="00A4083D"/>
    <w:rsid w:val="00A41293"/>
    <w:rsid w:val="00A420D4"/>
    <w:rsid w:val="00A42D64"/>
    <w:rsid w:val="00A42DA8"/>
    <w:rsid w:val="00A43041"/>
    <w:rsid w:val="00A43806"/>
    <w:rsid w:val="00A43B53"/>
    <w:rsid w:val="00A43EDB"/>
    <w:rsid w:val="00A44142"/>
    <w:rsid w:val="00A4469D"/>
    <w:rsid w:val="00A44A61"/>
    <w:rsid w:val="00A452DA"/>
    <w:rsid w:val="00A45956"/>
    <w:rsid w:val="00A469C1"/>
    <w:rsid w:val="00A47A7D"/>
    <w:rsid w:val="00A50368"/>
    <w:rsid w:val="00A51675"/>
    <w:rsid w:val="00A51858"/>
    <w:rsid w:val="00A52067"/>
    <w:rsid w:val="00A5215C"/>
    <w:rsid w:val="00A52FDE"/>
    <w:rsid w:val="00A530B8"/>
    <w:rsid w:val="00A53447"/>
    <w:rsid w:val="00A5442B"/>
    <w:rsid w:val="00A54BDA"/>
    <w:rsid w:val="00A54F97"/>
    <w:rsid w:val="00A557C7"/>
    <w:rsid w:val="00A55B4E"/>
    <w:rsid w:val="00A5675B"/>
    <w:rsid w:val="00A56DA9"/>
    <w:rsid w:val="00A570B9"/>
    <w:rsid w:val="00A57E97"/>
    <w:rsid w:val="00A61262"/>
    <w:rsid w:val="00A61DCA"/>
    <w:rsid w:val="00A62492"/>
    <w:rsid w:val="00A64222"/>
    <w:rsid w:val="00A654B1"/>
    <w:rsid w:val="00A6721D"/>
    <w:rsid w:val="00A67562"/>
    <w:rsid w:val="00A70454"/>
    <w:rsid w:val="00A708CA"/>
    <w:rsid w:val="00A70F6E"/>
    <w:rsid w:val="00A72956"/>
    <w:rsid w:val="00A73619"/>
    <w:rsid w:val="00A73C74"/>
    <w:rsid w:val="00A73EAC"/>
    <w:rsid w:val="00A74FF3"/>
    <w:rsid w:val="00A75162"/>
    <w:rsid w:val="00A751E6"/>
    <w:rsid w:val="00A7593D"/>
    <w:rsid w:val="00A75E41"/>
    <w:rsid w:val="00A7744B"/>
    <w:rsid w:val="00A778CB"/>
    <w:rsid w:val="00A77E0C"/>
    <w:rsid w:val="00A77E7B"/>
    <w:rsid w:val="00A8021F"/>
    <w:rsid w:val="00A80627"/>
    <w:rsid w:val="00A80D61"/>
    <w:rsid w:val="00A80E59"/>
    <w:rsid w:val="00A81924"/>
    <w:rsid w:val="00A82292"/>
    <w:rsid w:val="00A836E9"/>
    <w:rsid w:val="00A84082"/>
    <w:rsid w:val="00A8423C"/>
    <w:rsid w:val="00A84425"/>
    <w:rsid w:val="00A85F9E"/>
    <w:rsid w:val="00A862E9"/>
    <w:rsid w:val="00A8681B"/>
    <w:rsid w:val="00A869AB"/>
    <w:rsid w:val="00A86E5C"/>
    <w:rsid w:val="00A86F03"/>
    <w:rsid w:val="00A871CB"/>
    <w:rsid w:val="00A87666"/>
    <w:rsid w:val="00A87D75"/>
    <w:rsid w:val="00A9043E"/>
    <w:rsid w:val="00A9059E"/>
    <w:rsid w:val="00A90CF1"/>
    <w:rsid w:val="00A90D28"/>
    <w:rsid w:val="00A91892"/>
    <w:rsid w:val="00A9216D"/>
    <w:rsid w:val="00A92AA6"/>
    <w:rsid w:val="00A92D7E"/>
    <w:rsid w:val="00A93F9E"/>
    <w:rsid w:val="00A9402C"/>
    <w:rsid w:val="00A97640"/>
    <w:rsid w:val="00A97B4F"/>
    <w:rsid w:val="00AA05F8"/>
    <w:rsid w:val="00AA0622"/>
    <w:rsid w:val="00AA2273"/>
    <w:rsid w:val="00AA2ADB"/>
    <w:rsid w:val="00AA2BB2"/>
    <w:rsid w:val="00AA2D24"/>
    <w:rsid w:val="00AA34CD"/>
    <w:rsid w:val="00AA39AE"/>
    <w:rsid w:val="00AA4220"/>
    <w:rsid w:val="00AA513D"/>
    <w:rsid w:val="00AA5F16"/>
    <w:rsid w:val="00AA5FF7"/>
    <w:rsid w:val="00AA6D7E"/>
    <w:rsid w:val="00AA7651"/>
    <w:rsid w:val="00AB016E"/>
    <w:rsid w:val="00AB18EF"/>
    <w:rsid w:val="00AB20F4"/>
    <w:rsid w:val="00AB2BDC"/>
    <w:rsid w:val="00AB31AB"/>
    <w:rsid w:val="00AB34EF"/>
    <w:rsid w:val="00AB392C"/>
    <w:rsid w:val="00AB3D04"/>
    <w:rsid w:val="00AB3D96"/>
    <w:rsid w:val="00AB47ED"/>
    <w:rsid w:val="00AB6571"/>
    <w:rsid w:val="00AB6B2B"/>
    <w:rsid w:val="00AB77A2"/>
    <w:rsid w:val="00AB7AD3"/>
    <w:rsid w:val="00AB7B54"/>
    <w:rsid w:val="00AC0048"/>
    <w:rsid w:val="00AC07A4"/>
    <w:rsid w:val="00AC2D5C"/>
    <w:rsid w:val="00AC34D4"/>
    <w:rsid w:val="00AC37FA"/>
    <w:rsid w:val="00AC3E9F"/>
    <w:rsid w:val="00AC4D10"/>
    <w:rsid w:val="00AC5319"/>
    <w:rsid w:val="00AC5690"/>
    <w:rsid w:val="00AC5DBB"/>
    <w:rsid w:val="00AC6CD6"/>
    <w:rsid w:val="00AC6FDF"/>
    <w:rsid w:val="00AC702F"/>
    <w:rsid w:val="00AD01A2"/>
    <w:rsid w:val="00AD0719"/>
    <w:rsid w:val="00AD0830"/>
    <w:rsid w:val="00AD0FC7"/>
    <w:rsid w:val="00AD1B3C"/>
    <w:rsid w:val="00AD1F6A"/>
    <w:rsid w:val="00AD3D4E"/>
    <w:rsid w:val="00AD4508"/>
    <w:rsid w:val="00AD47B3"/>
    <w:rsid w:val="00AD4BCB"/>
    <w:rsid w:val="00AD5656"/>
    <w:rsid w:val="00AD725B"/>
    <w:rsid w:val="00AE0EC5"/>
    <w:rsid w:val="00AE1197"/>
    <w:rsid w:val="00AE1C0F"/>
    <w:rsid w:val="00AE1C69"/>
    <w:rsid w:val="00AE208F"/>
    <w:rsid w:val="00AE2320"/>
    <w:rsid w:val="00AE2C31"/>
    <w:rsid w:val="00AE2F1D"/>
    <w:rsid w:val="00AE3181"/>
    <w:rsid w:val="00AE348D"/>
    <w:rsid w:val="00AE3C73"/>
    <w:rsid w:val="00AE3D08"/>
    <w:rsid w:val="00AE40F7"/>
    <w:rsid w:val="00AE428B"/>
    <w:rsid w:val="00AE439B"/>
    <w:rsid w:val="00AE4499"/>
    <w:rsid w:val="00AE4861"/>
    <w:rsid w:val="00AE493D"/>
    <w:rsid w:val="00AE4CA1"/>
    <w:rsid w:val="00AE5EC1"/>
    <w:rsid w:val="00AE629A"/>
    <w:rsid w:val="00AE6EFF"/>
    <w:rsid w:val="00AE6F81"/>
    <w:rsid w:val="00AF00F5"/>
    <w:rsid w:val="00AF029E"/>
    <w:rsid w:val="00AF08C3"/>
    <w:rsid w:val="00AF0CEC"/>
    <w:rsid w:val="00AF2337"/>
    <w:rsid w:val="00AF2628"/>
    <w:rsid w:val="00AF42FC"/>
    <w:rsid w:val="00AF4D7B"/>
    <w:rsid w:val="00AF4FC3"/>
    <w:rsid w:val="00AF5456"/>
    <w:rsid w:val="00AF5461"/>
    <w:rsid w:val="00AF5F5B"/>
    <w:rsid w:val="00AF5F8F"/>
    <w:rsid w:val="00AF604C"/>
    <w:rsid w:val="00AF7B9D"/>
    <w:rsid w:val="00AF7CD9"/>
    <w:rsid w:val="00B007E7"/>
    <w:rsid w:val="00B01DF6"/>
    <w:rsid w:val="00B02A45"/>
    <w:rsid w:val="00B04640"/>
    <w:rsid w:val="00B052C5"/>
    <w:rsid w:val="00B05809"/>
    <w:rsid w:val="00B05BE1"/>
    <w:rsid w:val="00B05DB2"/>
    <w:rsid w:val="00B0604F"/>
    <w:rsid w:val="00B06576"/>
    <w:rsid w:val="00B068ED"/>
    <w:rsid w:val="00B06915"/>
    <w:rsid w:val="00B071C8"/>
    <w:rsid w:val="00B1117F"/>
    <w:rsid w:val="00B1162D"/>
    <w:rsid w:val="00B11707"/>
    <w:rsid w:val="00B11E86"/>
    <w:rsid w:val="00B13A59"/>
    <w:rsid w:val="00B13B22"/>
    <w:rsid w:val="00B14501"/>
    <w:rsid w:val="00B1468E"/>
    <w:rsid w:val="00B154A5"/>
    <w:rsid w:val="00B159D9"/>
    <w:rsid w:val="00B160CE"/>
    <w:rsid w:val="00B206AA"/>
    <w:rsid w:val="00B2151E"/>
    <w:rsid w:val="00B217FE"/>
    <w:rsid w:val="00B21EDF"/>
    <w:rsid w:val="00B22216"/>
    <w:rsid w:val="00B22BFB"/>
    <w:rsid w:val="00B22CD0"/>
    <w:rsid w:val="00B239DB"/>
    <w:rsid w:val="00B23C58"/>
    <w:rsid w:val="00B2408D"/>
    <w:rsid w:val="00B2435E"/>
    <w:rsid w:val="00B25A2D"/>
    <w:rsid w:val="00B25C31"/>
    <w:rsid w:val="00B26101"/>
    <w:rsid w:val="00B268EA"/>
    <w:rsid w:val="00B310D7"/>
    <w:rsid w:val="00B3169B"/>
    <w:rsid w:val="00B325EF"/>
    <w:rsid w:val="00B32779"/>
    <w:rsid w:val="00B32B57"/>
    <w:rsid w:val="00B32C73"/>
    <w:rsid w:val="00B33643"/>
    <w:rsid w:val="00B3386F"/>
    <w:rsid w:val="00B34359"/>
    <w:rsid w:val="00B34B20"/>
    <w:rsid w:val="00B34B21"/>
    <w:rsid w:val="00B352EC"/>
    <w:rsid w:val="00B35CC9"/>
    <w:rsid w:val="00B36DA9"/>
    <w:rsid w:val="00B40A1E"/>
    <w:rsid w:val="00B41208"/>
    <w:rsid w:val="00B423E0"/>
    <w:rsid w:val="00B43E50"/>
    <w:rsid w:val="00B43F61"/>
    <w:rsid w:val="00B44040"/>
    <w:rsid w:val="00B440A7"/>
    <w:rsid w:val="00B44A04"/>
    <w:rsid w:val="00B45093"/>
    <w:rsid w:val="00B452F8"/>
    <w:rsid w:val="00B458A6"/>
    <w:rsid w:val="00B45ABA"/>
    <w:rsid w:val="00B46A52"/>
    <w:rsid w:val="00B4701D"/>
    <w:rsid w:val="00B502F6"/>
    <w:rsid w:val="00B50476"/>
    <w:rsid w:val="00B5066C"/>
    <w:rsid w:val="00B50734"/>
    <w:rsid w:val="00B50C3A"/>
    <w:rsid w:val="00B5128C"/>
    <w:rsid w:val="00B512C5"/>
    <w:rsid w:val="00B515C7"/>
    <w:rsid w:val="00B51EB0"/>
    <w:rsid w:val="00B5252F"/>
    <w:rsid w:val="00B529DF"/>
    <w:rsid w:val="00B534FA"/>
    <w:rsid w:val="00B5410D"/>
    <w:rsid w:val="00B551B6"/>
    <w:rsid w:val="00B5626B"/>
    <w:rsid w:val="00B5694E"/>
    <w:rsid w:val="00B56D04"/>
    <w:rsid w:val="00B56FEB"/>
    <w:rsid w:val="00B60835"/>
    <w:rsid w:val="00B61248"/>
    <w:rsid w:val="00B61336"/>
    <w:rsid w:val="00B619DE"/>
    <w:rsid w:val="00B6337F"/>
    <w:rsid w:val="00B63594"/>
    <w:rsid w:val="00B6418E"/>
    <w:rsid w:val="00B642A5"/>
    <w:rsid w:val="00B642D5"/>
    <w:rsid w:val="00B64667"/>
    <w:rsid w:val="00B651E6"/>
    <w:rsid w:val="00B65923"/>
    <w:rsid w:val="00B66E70"/>
    <w:rsid w:val="00B67184"/>
    <w:rsid w:val="00B714E9"/>
    <w:rsid w:val="00B721C7"/>
    <w:rsid w:val="00B72CD7"/>
    <w:rsid w:val="00B72D8A"/>
    <w:rsid w:val="00B72D8B"/>
    <w:rsid w:val="00B74BB7"/>
    <w:rsid w:val="00B75CAB"/>
    <w:rsid w:val="00B80216"/>
    <w:rsid w:val="00B8044A"/>
    <w:rsid w:val="00B81DC5"/>
    <w:rsid w:val="00B8352E"/>
    <w:rsid w:val="00B83B2B"/>
    <w:rsid w:val="00B84743"/>
    <w:rsid w:val="00B84814"/>
    <w:rsid w:val="00B84829"/>
    <w:rsid w:val="00B84F08"/>
    <w:rsid w:val="00B851E9"/>
    <w:rsid w:val="00B85C84"/>
    <w:rsid w:val="00B85D34"/>
    <w:rsid w:val="00B8687A"/>
    <w:rsid w:val="00B909DF"/>
    <w:rsid w:val="00B91572"/>
    <w:rsid w:val="00B91764"/>
    <w:rsid w:val="00B91E68"/>
    <w:rsid w:val="00B92626"/>
    <w:rsid w:val="00B92E4F"/>
    <w:rsid w:val="00B93551"/>
    <w:rsid w:val="00B94677"/>
    <w:rsid w:val="00B94AA0"/>
    <w:rsid w:val="00B94D4D"/>
    <w:rsid w:val="00B9537B"/>
    <w:rsid w:val="00B953F2"/>
    <w:rsid w:val="00B95631"/>
    <w:rsid w:val="00B96AA5"/>
    <w:rsid w:val="00B9745A"/>
    <w:rsid w:val="00B975E2"/>
    <w:rsid w:val="00B97DED"/>
    <w:rsid w:val="00BA0175"/>
    <w:rsid w:val="00BA0456"/>
    <w:rsid w:val="00BA22D5"/>
    <w:rsid w:val="00BA2835"/>
    <w:rsid w:val="00BA2B2C"/>
    <w:rsid w:val="00BA2E67"/>
    <w:rsid w:val="00BA3D5E"/>
    <w:rsid w:val="00BA4E02"/>
    <w:rsid w:val="00BA51FA"/>
    <w:rsid w:val="00BA5642"/>
    <w:rsid w:val="00BA5C9F"/>
    <w:rsid w:val="00BA5FEA"/>
    <w:rsid w:val="00BA62DC"/>
    <w:rsid w:val="00BA6750"/>
    <w:rsid w:val="00BA7E9F"/>
    <w:rsid w:val="00BB0468"/>
    <w:rsid w:val="00BB08DE"/>
    <w:rsid w:val="00BB18FE"/>
    <w:rsid w:val="00BB1A11"/>
    <w:rsid w:val="00BB1CFE"/>
    <w:rsid w:val="00BB1DE5"/>
    <w:rsid w:val="00BB3021"/>
    <w:rsid w:val="00BB4571"/>
    <w:rsid w:val="00BB5A22"/>
    <w:rsid w:val="00BB5E60"/>
    <w:rsid w:val="00BB7B52"/>
    <w:rsid w:val="00BC0114"/>
    <w:rsid w:val="00BC01B9"/>
    <w:rsid w:val="00BC15BF"/>
    <w:rsid w:val="00BC1EC0"/>
    <w:rsid w:val="00BC23FB"/>
    <w:rsid w:val="00BC29C5"/>
    <w:rsid w:val="00BC2D1A"/>
    <w:rsid w:val="00BC2F32"/>
    <w:rsid w:val="00BC358B"/>
    <w:rsid w:val="00BC4DAF"/>
    <w:rsid w:val="00BC6742"/>
    <w:rsid w:val="00BC6747"/>
    <w:rsid w:val="00BC6B70"/>
    <w:rsid w:val="00BC6DB3"/>
    <w:rsid w:val="00BC73DD"/>
    <w:rsid w:val="00BC797B"/>
    <w:rsid w:val="00BC7CAD"/>
    <w:rsid w:val="00BC7ED7"/>
    <w:rsid w:val="00BD1301"/>
    <w:rsid w:val="00BD3475"/>
    <w:rsid w:val="00BD354B"/>
    <w:rsid w:val="00BD366A"/>
    <w:rsid w:val="00BD38C0"/>
    <w:rsid w:val="00BD4038"/>
    <w:rsid w:val="00BD43D1"/>
    <w:rsid w:val="00BD5187"/>
    <w:rsid w:val="00BD52E0"/>
    <w:rsid w:val="00BD5C31"/>
    <w:rsid w:val="00BD5E88"/>
    <w:rsid w:val="00BD67FE"/>
    <w:rsid w:val="00BD6CC8"/>
    <w:rsid w:val="00BD6EC3"/>
    <w:rsid w:val="00BD72FC"/>
    <w:rsid w:val="00BD7509"/>
    <w:rsid w:val="00BD76B1"/>
    <w:rsid w:val="00BD786B"/>
    <w:rsid w:val="00BE0078"/>
    <w:rsid w:val="00BE0331"/>
    <w:rsid w:val="00BE162F"/>
    <w:rsid w:val="00BE27B8"/>
    <w:rsid w:val="00BE2CCD"/>
    <w:rsid w:val="00BE2F76"/>
    <w:rsid w:val="00BE3143"/>
    <w:rsid w:val="00BE36B0"/>
    <w:rsid w:val="00BE38FC"/>
    <w:rsid w:val="00BE4D5D"/>
    <w:rsid w:val="00BE4EE6"/>
    <w:rsid w:val="00BE54F0"/>
    <w:rsid w:val="00BE5A48"/>
    <w:rsid w:val="00BE6527"/>
    <w:rsid w:val="00BE6B42"/>
    <w:rsid w:val="00BE6C1C"/>
    <w:rsid w:val="00BE6C22"/>
    <w:rsid w:val="00BE7166"/>
    <w:rsid w:val="00BE7284"/>
    <w:rsid w:val="00BE7A2A"/>
    <w:rsid w:val="00BE7AE3"/>
    <w:rsid w:val="00BF1B84"/>
    <w:rsid w:val="00BF215F"/>
    <w:rsid w:val="00BF2975"/>
    <w:rsid w:val="00BF2A19"/>
    <w:rsid w:val="00BF3F56"/>
    <w:rsid w:val="00BF400D"/>
    <w:rsid w:val="00BF50DA"/>
    <w:rsid w:val="00BF527F"/>
    <w:rsid w:val="00BF5456"/>
    <w:rsid w:val="00BF598B"/>
    <w:rsid w:val="00BF5CE0"/>
    <w:rsid w:val="00BF691B"/>
    <w:rsid w:val="00BF6DE4"/>
    <w:rsid w:val="00BF70AC"/>
    <w:rsid w:val="00BF7339"/>
    <w:rsid w:val="00BF7566"/>
    <w:rsid w:val="00C00122"/>
    <w:rsid w:val="00C0074D"/>
    <w:rsid w:val="00C01208"/>
    <w:rsid w:val="00C016DD"/>
    <w:rsid w:val="00C017CE"/>
    <w:rsid w:val="00C01D49"/>
    <w:rsid w:val="00C02434"/>
    <w:rsid w:val="00C033C6"/>
    <w:rsid w:val="00C035F4"/>
    <w:rsid w:val="00C03742"/>
    <w:rsid w:val="00C03C89"/>
    <w:rsid w:val="00C05025"/>
    <w:rsid w:val="00C05E3D"/>
    <w:rsid w:val="00C06267"/>
    <w:rsid w:val="00C07383"/>
    <w:rsid w:val="00C07973"/>
    <w:rsid w:val="00C10A45"/>
    <w:rsid w:val="00C112E1"/>
    <w:rsid w:val="00C125FF"/>
    <w:rsid w:val="00C1274D"/>
    <w:rsid w:val="00C1279A"/>
    <w:rsid w:val="00C12C9B"/>
    <w:rsid w:val="00C13838"/>
    <w:rsid w:val="00C13A40"/>
    <w:rsid w:val="00C13FC1"/>
    <w:rsid w:val="00C14000"/>
    <w:rsid w:val="00C144BE"/>
    <w:rsid w:val="00C1471D"/>
    <w:rsid w:val="00C1493C"/>
    <w:rsid w:val="00C14CD5"/>
    <w:rsid w:val="00C1616D"/>
    <w:rsid w:val="00C164A3"/>
    <w:rsid w:val="00C175AB"/>
    <w:rsid w:val="00C17AAC"/>
    <w:rsid w:val="00C17E05"/>
    <w:rsid w:val="00C21100"/>
    <w:rsid w:val="00C21B55"/>
    <w:rsid w:val="00C24096"/>
    <w:rsid w:val="00C26011"/>
    <w:rsid w:val="00C26F51"/>
    <w:rsid w:val="00C2705C"/>
    <w:rsid w:val="00C27274"/>
    <w:rsid w:val="00C27719"/>
    <w:rsid w:val="00C27865"/>
    <w:rsid w:val="00C27C75"/>
    <w:rsid w:val="00C30CE1"/>
    <w:rsid w:val="00C311C0"/>
    <w:rsid w:val="00C3175D"/>
    <w:rsid w:val="00C319DD"/>
    <w:rsid w:val="00C320A4"/>
    <w:rsid w:val="00C3307B"/>
    <w:rsid w:val="00C330BF"/>
    <w:rsid w:val="00C33218"/>
    <w:rsid w:val="00C33DA8"/>
    <w:rsid w:val="00C34431"/>
    <w:rsid w:val="00C357C7"/>
    <w:rsid w:val="00C35D57"/>
    <w:rsid w:val="00C36198"/>
    <w:rsid w:val="00C366F7"/>
    <w:rsid w:val="00C37184"/>
    <w:rsid w:val="00C37C5A"/>
    <w:rsid w:val="00C37CA8"/>
    <w:rsid w:val="00C40340"/>
    <w:rsid w:val="00C40714"/>
    <w:rsid w:val="00C40962"/>
    <w:rsid w:val="00C413EE"/>
    <w:rsid w:val="00C41962"/>
    <w:rsid w:val="00C41B4C"/>
    <w:rsid w:val="00C41B8C"/>
    <w:rsid w:val="00C4202D"/>
    <w:rsid w:val="00C4214C"/>
    <w:rsid w:val="00C43035"/>
    <w:rsid w:val="00C43539"/>
    <w:rsid w:val="00C4399D"/>
    <w:rsid w:val="00C43F67"/>
    <w:rsid w:val="00C443C8"/>
    <w:rsid w:val="00C44481"/>
    <w:rsid w:val="00C44644"/>
    <w:rsid w:val="00C44FB7"/>
    <w:rsid w:val="00C452AF"/>
    <w:rsid w:val="00C45760"/>
    <w:rsid w:val="00C4656D"/>
    <w:rsid w:val="00C4672D"/>
    <w:rsid w:val="00C47437"/>
    <w:rsid w:val="00C50C9B"/>
    <w:rsid w:val="00C51191"/>
    <w:rsid w:val="00C514BF"/>
    <w:rsid w:val="00C518A6"/>
    <w:rsid w:val="00C5201E"/>
    <w:rsid w:val="00C5233E"/>
    <w:rsid w:val="00C535BA"/>
    <w:rsid w:val="00C536C3"/>
    <w:rsid w:val="00C53975"/>
    <w:rsid w:val="00C55800"/>
    <w:rsid w:val="00C55C2A"/>
    <w:rsid w:val="00C56378"/>
    <w:rsid w:val="00C5712C"/>
    <w:rsid w:val="00C578EF"/>
    <w:rsid w:val="00C60539"/>
    <w:rsid w:val="00C611A1"/>
    <w:rsid w:val="00C62907"/>
    <w:rsid w:val="00C632AA"/>
    <w:rsid w:val="00C63EF6"/>
    <w:rsid w:val="00C65339"/>
    <w:rsid w:val="00C654C7"/>
    <w:rsid w:val="00C659A5"/>
    <w:rsid w:val="00C65A61"/>
    <w:rsid w:val="00C65D6E"/>
    <w:rsid w:val="00C66041"/>
    <w:rsid w:val="00C670F8"/>
    <w:rsid w:val="00C67784"/>
    <w:rsid w:val="00C70241"/>
    <w:rsid w:val="00C7026E"/>
    <w:rsid w:val="00C704CD"/>
    <w:rsid w:val="00C707C9"/>
    <w:rsid w:val="00C72660"/>
    <w:rsid w:val="00C74213"/>
    <w:rsid w:val="00C742B1"/>
    <w:rsid w:val="00C745FE"/>
    <w:rsid w:val="00C7463A"/>
    <w:rsid w:val="00C755DB"/>
    <w:rsid w:val="00C7589F"/>
    <w:rsid w:val="00C76630"/>
    <w:rsid w:val="00C769BF"/>
    <w:rsid w:val="00C77054"/>
    <w:rsid w:val="00C77475"/>
    <w:rsid w:val="00C77A9E"/>
    <w:rsid w:val="00C77B48"/>
    <w:rsid w:val="00C77CBF"/>
    <w:rsid w:val="00C806FA"/>
    <w:rsid w:val="00C81327"/>
    <w:rsid w:val="00C8164D"/>
    <w:rsid w:val="00C8219A"/>
    <w:rsid w:val="00C82445"/>
    <w:rsid w:val="00C82738"/>
    <w:rsid w:val="00C82F0B"/>
    <w:rsid w:val="00C83495"/>
    <w:rsid w:val="00C83BC9"/>
    <w:rsid w:val="00C84CDB"/>
    <w:rsid w:val="00C84EFD"/>
    <w:rsid w:val="00C853BB"/>
    <w:rsid w:val="00C866C5"/>
    <w:rsid w:val="00C87B0B"/>
    <w:rsid w:val="00C90379"/>
    <w:rsid w:val="00C9075F"/>
    <w:rsid w:val="00C909DC"/>
    <w:rsid w:val="00C90A87"/>
    <w:rsid w:val="00C92986"/>
    <w:rsid w:val="00C92E03"/>
    <w:rsid w:val="00C93EA5"/>
    <w:rsid w:val="00C94219"/>
    <w:rsid w:val="00C94658"/>
    <w:rsid w:val="00C949B9"/>
    <w:rsid w:val="00C959F7"/>
    <w:rsid w:val="00C96A06"/>
    <w:rsid w:val="00C96F1F"/>
    <w:rsid w:val="00C977D5"/>
    <w:rsid w:val="00CA00E9"/>
    <w:rsid w:val="00CA18F2"/>
    <w:rsid w:val="00CA1C22"/>
    <w:rsid w:val="00CA3336"/>
    <w:rsid w:val="00CA33A3"/>
    <w:rsid w:val="00CA412C"/>
    <w:rsid w:val="00CA47E3"/>
    <w:rsid w:val="00CA495A"/>
    <w:rsid w:val="00CA56DC"/>
    <w:rsid w:val="00CA5F6E"/>
    <w:rsid w:val="00CA5FED"/>
    <w:rsid w:val="00CA6041"/>
    <w:rsid w:val="00CA624D"/>
    <w:rsid w:val="00CA70DF"/>
    <w:rsid w:val="00CA7348"/>
    <w:rsid w:val="00CB0528"/>
    <w:rsid w:val="00CB0648"/>
    <w:rsid w:val="00CB072A"/>
    <w:rsid w:val="00CB247C"/>
    <w:rsid w:val="00CB24C8"/>
    <w:rsid w:val="00CB2D48"/>
    <w:rsid w:val="00CB2DA0"/>
    <w:rsid w:val="00CB3531"/>
    <w:rsid w:val="00CB3869"/>
    <w:rsid w:val="00CB3994"/>
    <w:rsid w:val="00CB3A03"/>
    <w:rsid w:val="00CB3A22"/>
    <w:rsid w:val="00CB40D9"/>
    <w:rsid w:val="00CB492F"/>
    <w:rsid w:val="00CB493A"/>
    <w:rsid w:val="00CB49E9"/>
    <w:rsid w:val="00CB4D3A"/>
    <w:rsid w:val="00CB601F"/>
    <w:rsid w:val="00CB699E"/>
    <w:rsid w:val="00CB7A52"/>
    <w:rsid w:val="00CC055B"/>
    <w:rsid w:val="00CC0903"/>
    <w:rsid w:val="00CC166B"/>
    <w:rsid w:val="00CC1778"/>
    <w:rsid w:val="00CC1F2F"/>
    <w:rsid w:val="00CC2A76"/>
    <w:rsid w:val="00CC3446"/>
    <w:rsid w:val="00CC386A"/>
    <w:rsid w:val="00CC3A6A"/>
    <w:rsid w:val="00CC51BE"/>
    <w:rsid w:val="00CC54D2"/>
    <w:rsid w:val="00CC6B94"/>
    <w:rsid w:val="00CC7A20"/>
    <w:rsid w:val="00CD0297"/>
    <w:rsid w:val="00CD034E"/>
    <w:rsid w:val="00CD10AC"/>
    <w:rsid w:val="00CD161B"/>
    <w:rsid w:val="00CD1B12"/>
    <w:rsid w:val="00CD20D1"/>
    <w:rsid w:val="00CD28CF"/>
    <w:rsid w:val="00CD2BBE"/>
    <w:rsid w:val="00CD2F55"/>
    <w:rsid w:val="00CD3653"/>
    <w:rsid w:val="00CD3904"/>
    <w:rsid w:val="00CD3F41"/>
    <w:rsid w:val="00CD42F8"/>
    <w:rsid w:val="00CD4455"/>
    <w:rsid w:val="00CD49DA"/>
    <w:rsid w:val="00CD4C50"/>
    <w:rsid w:val="00CD51F2"/>
    <w:rsid w:val="00CD5791"/>
    <w:rsid w:val="00CE0340"/>
    <w:rsid w:val="00CE0F76"/>
    <w:rsid w:val="00CE148E"/>
    <w:rsid w:val="00CE16D3"/>
    <w:rsid w:val="00CE16F3"/>
    <w:rsid w:val="00CE1946"/>
    <w:rsid w:val="00CE1D86"/>
    <w:rsid w:val="00CE1DD1"/>
    <w:rsid w:val="00CE2036"/>
    <w:rsid w:val="00CE229C"/>
    <w:rsid w:val="00CE2B0D"/>
    <w:rsid w:val="00CE2D88"/>
    <w:rsid w:val="00CE309A"/>
    <w:rsid w:val="00CE37BA"/>
    <w:rsid w:val="00CE38AE"/>
    <w:rsid w:val="00CE3E14"/>
    <w:rsid w:val="00CE54F0"/>
    <w:rsid w:val="00CE62E7"/>
    <w:rsid w:val="00CE6EED"/>
    <w:rsid w:val="00CE7410"/>
    <w:rsid w:val="00CF0775"/>
    <w:rsid w:val="00CF19DC"/>
    <w:rsid w:val="00CF1D2B"/>
    <w:rsid w:val="00CF1E96"/>
    <w:rsid w:val="00CF2AF4"/>
    <w:rsid w:val="00CF2D8A"/>
    <w:rsid w:val="00CF354A"/>
    <w:rsid w:val="00CF4085"/>
    <w:rsid w:val="00CF4F0E"/>
    <w:rsid w:val="00CF5664"/>
    <w:rsid w:val="00CF5A8D"/>
    <w:rsid w:val="00CF74E6"/>
    <w:rsid w:val="00CF76BF"/>
    <w:rsid w:val="00D0032D"/>
    <w:rsid w:val="00D0101F"/>
    <w:rsid w:val="00D01E18"/>
    <w:rsid w:val="00D02740"/>
    <w:rsid w:val="00D03C1B"/>
    <w:rsid w:val="00D03FB5"/>
    <w:rsid w:val="00D0468D"/>
    <w:rsid w:val="00D06A1B"/>
    <w:rsid w:val="00D06D34"/>
    <w:rsid w:val="00D06E98"/>
    <w:rsid w:val="00D07772"/>
    <w:rsid w:val="00D1015F"/>
    <w:rsid w:val="00D113BA"/>
    <w:rsid w:val="00D11EC4"/>
    <w:rsid w:val="00D11F6A"/>
    <w:rsid w:val="00D12EDD"/>
    <w:rsid w:val="00D13891"/>
    <w:rsid w:val="00D13B9D"/>
    <w:rsid w:val="00D143A9"/>
    <w:rsid w:val="00D14BA8"/>
    <w:rsid w:val="00D14C6D"/>
    <w:rsid w:val="00D16150"/>
    <w:rsid w:val="00D17BF6"/>
    <w:rsid w:val="00D17D35"/>
    <w:rsid w:val="00D204E3"/>
    <w:rsid w:val="00D20734"/>
    <w:rsid w:val="00D2082E"/>
    <w:rsid w:val="00D2167D"/>
    <w:rsid w:val="00D2170C"/>
    <w:rsid w:val="00D22487"/>
    <w:rsid w:val="00D22C99"/>
    <w:rsid w:val="00D22FF7"/>
    <w:rsid w:val="00D2302A"/>
    <w:rsid w:val="00D232DF"/>
    <w:rsid w:val="00D248AC"/>
    <w:rsid w:val="00D25185"/>
    <w:rsid w:val="00D25FF9"/>
    <w:rsid w:val="00D2644B"/>
    <w:rsid w:val="00D2690D"/>
    <w:rsid w:val="00D30D8F"/>
    <w:rsid w:val="00D31D5B"/>
    <w:rsid w:val="00D31FD4"/>
    <w:rsid w:val="00D3219E"/>
    <w:rsid w:val="00D32665"/>
    <w:rsid w:val="00D33049"/>
    <w:rsid w:val="00D33149"/>
    <w:rsid w:val="00D337A1"/>
    <w:rsid w:val="00D33AB4"/>
    <w:rsid w:val="00D34A44"/>
    <w:rsid w:val="00D3513D"/>
    <w:rsid w:val="00D35923"/>
    <w:rsid w:val="00D35F87"/>
    <w:rsid w:val="00D3618C"/>
    <w:rsid w:val="00D37D5B"/>
    <w:rsid w:val="00D401E8"/>
    <w:rsid w:val="00D4157F"/>
    <w:rsid w:val="00D4158D"/>
    <w:rsid w:val="00D43ED8"/>
    <w:rsid w:val="00D447F8"/>
    <w:rsid w:val="00D44946"/>
    <w:rsid w:val="00D44B29"/>
    <w:rsid w:val="00D44D90"/>
    <w:rsid w:val="00D44EBF"/>
    <w:rsid w:val="00D45586"/>
    <w:rsid w:val="00D466AA"/>
    <w:rsid w:val="00D46C15"/>
    <w:rsid w:val="00D4757E"/>
    <w:rsid w:val="00D50721"/>
    <w:rsid w:val="00D51019"/>
    <w:rsid w:val="00D5222C"/>
    <w:rsid w:val="00D5255C"/>
    <w:rsid w:val="00D52BD1"/>
    <w:rsid w:val="00D53B8E"/>
    <w:rsid w:val="00D53F7F"/>
    <w:rsid w:val="00D54380"/>
    <w:rsid w:val="00D5597E"/>
    <w:rsid w:val="00D55E2F"/>
    <w:rsid w:val="00D57784"/>
    <w:rsid w:val="00D604A8"/>
    <w:rsid w:val="00D61064"/>
    <w:rsid w:val="00D62BFB"/>
    <w:rsid w:val="00D63A81"/>
    <w:rsid w:val="00D645F5"/>
    <w:rsid w:val="00D64CC0"/>
    <w:rsid w:val="00D64CD8"/>
    <w:rsid w:val="00D655FD"/>
    <w:rsid w:val="00D6585B"/>
    <w:rsid w:val="00D65FB1"/>
    <w:rsid w:val="00D66049"/>
    <w:rsid w:val="00D661D9"/>
    <w:rsid w:val="00D66433"/>
    <w:rsid w:val="00D66E31"/>
    <w:rsid w:val="00D66FFA"/>
    <w:rsid w:val="00D6782B"/>
    <w:rsid w:val="00D7064B"/>
    <w:rsid w:val="00D72163"/>
    <w:rsid w:val="00D7292D"/>
    <w:rsid w:val="00D72A98"/>
    <w:rsid w:val="00D735B1"/>
    <w:rsid w:val="00D73A05"/>
    <w:rsid w:val="00D7490C"/>
    <w:rsid w:val="00D7560F"/>
    <w:rsid w:val="00D75888"/>
    <w:rsid w:val="00D75DF8"/>
    <w:rsid w:val="00D76102"/>
    <w:rsid w:val="00D7657B"/>
    <w:rsid w:val="00D76C47"/>
    <w:rsid w:val="00D77847"/>
    <w:rsid w:val="00D8163D"/>
    <w:rsid w:val="00D81CBF"/>
    <w:rsid w:val="00D8211A"/>
    <w:rsid w:val="00D82EDF"/>
    <w:rsid w:val="00D83DA9"/>
    <w:rsid w:val="00D83E7F"/>
    <w:rsid w:val="00D85FD6"/>
    <w:rsid w:val="00D867FD"/>
    <w:rsid w:val="00D86EA0"/>
    <w:rsid w:val="00D87405"/>
    <w:rsid w:val="00D8762A"/>
    <w:rsid w:val="00D878F1"/>
    <w:rsid w:val="00D906E4"/>
    <w:rsid w:val="00D90A08"/>
    <w:rsid w:val="00D913F3"/>
    <w:rsid w:val="00D9159B"/>
    <w:rsid w:val="00D922DE"/>
    <w:rsid w:val="00D923A7"/>
    <w:rsid w:val="00D92B4C"/>
    <w:rsid w:val="00D92B9B"/>
    <w:rsid w:val="00D93B72"/>
    <w:rsid w:val="00D93CAF"/>
    <w:rsid w:val="00D95C2D"/>
    <w:rsid w:val="00D95F7D"/>
    <w:rsid w:val="00D96413"/>
    <w:rsid w:val="00D966D5"/>
    <w:rsid w:val="00DA01B3"/>
    <w:rsid w:val="00DA0CE8"/>
    <w:rsid w:val="00DA192B"/>
    <w:rsid w:val="00DA1EA8"/>
    <w:rsid w:val="00DA2065"/>
    <w:rsid w:val="00DA23C1"/>
    <w:rsid w:val="00DA254D"/>
    <w:rsid w:val="00DA2B68"/>
    <w:rsid w:val="00DA3163"/>
    <w:rsid w:val="00DA31CC"/>
    <w:rsid w:val="00DA3EF0"/>
    <w:rsid w:val="00DA58E9"/>
    <w:rsid w:val="00DA5A76"/>
    <w:rsid w:val="00DA6109"/>
    <w:rsid w:val="00DA7417"/>
    <w:rsid w:val="00DA75BB"/>
    <w:rsid w:val="00DA7C68"/>
    <w:rsid w:val="00DB0C8E"/>
    <w:rsid w:val="00DB2B1F"/>
    <w:rsid w:val="00DB565F"/>
    <w:rsid w:val="00DB57BF"/>
    <w:rsid w:val="00DB62F8"/>
    <w:rsid w:val="00DB640C"/>
    <w:rsid w:val="00DB752D"/>
    <w:rsid w:val="00DB7B3E"/>
    <w:rsid w:val="00DC0973"/>
    <w:rsid w:val="00DC16B5"/>
    <w:rsid w:val="00DC18E9"/>
    <w:rsid w:val="00DC204B"/>
    <w:rsid w:val="00DC254F"/>
    <w:rsid w:val="00DC3696"/>
    <w:rsid w:val="00DC3A6D"/>
    <w:rsid w:val="00DC50F6"/>
    <w:rsid w:val="00DC5104"/>
    <w:rsid w:val="00DC59D1"/>
    <w:rsid w:val="00DC5AB8"/>
    <w:rsid w:val="00DC5B01"/>
    <w:rsid w:val="00DC5D06"/>
    <w:rsid w:val="00DC60D3"/>
    <w:rsid w:val="00DC63FF"/>
    <w:rsid w:val="00DC6E34"/>
    <w:rsid w:val="00DC7F7A"/>
    <w:rsid w:val="00DD07ED"/>
    <w:rsid w:val="00DD1B05"/>
    <w:rsid w:val="00DD1CBA"/>
    <w:rsid w:val="00DD23EC"/>
    <w:rsid w:val="00DD2CA1"/>
    <w:rsid w:val="00DD2EEC"/>
    <w:rsid w:val="00DD3334"/>
    <w:rsid w:val="00DD3E0A"/>
    <w:rsid w:val="00DD41C4"/>
    <w:rsid w:val="00DD466A"/>
    <w:rsid w:val="00DD46A1"/>
    <w:rsid w:val="00DD4C78"/>
    <w:rsid w:val="00DD4E9A"/>
    <w:rsid w:val="00DD4F34"/>
    <w:rsid w:val="00DD5854"/>
    <w:rsid w:val="00DD6274"/>
    <w:rsid w:val="00DD723B"/>
    <w:rsid w:val="00DD72D8"/>
    <w:rsid w:val="00DD7D45"/>
    <w:rsid w:val="00DE0432"/>
    <w:rsid w:val="00DE089D"/>
    <w:rsid w:val="00DE2026"/>
    <w:rsid w:val="00DE296D"/>
    <w:rsid w:val="00DE2A15"/>
    <w:rsid w:val="00DE30A4"/>
    <w:rsid w:val="00DE4B9E"/>
    <w:rsid w:val="00DE50BA"/>
    <w:rsid w:val="00DE596A"/>
    <w:rsid w:val="00DE700B"/>
    <w:rsid w:val="00DE71F5"/>
    <w:rsid w:val="00DE7359"/>
    <w:rsid w:val="00DF085D"/>
    <w:rsid w:val="00DF0D42"/>
    <w:rsid w:val="00DF0DFA"/>
    <w:rsid w:val="00DF1105"/>
    <w:rsid w:val="00DF1CA9"/>
    <w:rsid w:val="00DF3CC1"/>
    <w:rsid w:val="00DF3D10"/>
    <w:rsid w:val="00DF421E"/>
    <w:rsid w:val="00DF437D"/>
    <w:rsid w:val="00DF5F5A"/>
    <w:rsid w:val="00DF78C3"/>
    <w:rsid w:val="00E00323"/>
    <w:rsid w:val="00E01191"/>
    <w:rsid w:val="00E015B5"/>
    <w:rsid w:val="00E017F0"/>
    <w:rsid w:val="00E01A51"/>
    <w:rsid w:val="00E02E16"/>
    <w:rsid w:val="00E02E3D"/>
    <w:rsid w:val="00E03ACD"/>
    <w:rsid w:val="00E03CCC"/>
    <w:rsid w:val="00E04341"/>
    <w:rsid w:val="00E0466A"/>
    <w:rsid w:val="00E0481D"/>
    <w:rsid w:val="00E0482A"/>
    <w:rsid w:val="00E04AD6"/>
    <w:rsid w:val="00E04E1B"/>
    <w:rsid w:val="00E04E2A"/>
    <w:rsid w:val="00E05176"/>
    <w:rsid w:val="00E05AB9"/>
    <w:rsid w:val="00E05CE7"/>
    <w:rsid w:val="00E0614B"/>
    <w:rsid w:val="00E06776"/>
    <w:rsid w:val="00E06BBD"/>
    <w:rsid w:val="00E07045"/>
    <w:rsid w:val="00E10CEB"/>
    <w:rsid w:val="00E12BD0"/>
    <w:rsid w:val="00E12EEC"/>
    <w:rsid w:val="00E13380"/>
    <w:rsid w:val="00E13383"/>
    <w:rsid w:val="00E1339E"/>
    <w:rsid w:val="00E149B2"/>
    <w:rsid w:val="00E1505D"/>
    <w:rsid w:val="00E161FF"/>
    <w:rsid w:val="00E1676C"/>
    <w:rsid w:val="00E167B7"/>
    <w:rsid w:val="00E1728F"/>
    <w:rsid w:val="00E17460"/>
    <w:rsid w:val="00E174EC"/>
    <w:rsid w:val="00E1753A"/>
    <w:rsid w:val="00E1762A"/>
    <w:rsid w:val="00E209FD"/>
    <w:rsid w:val="00E212D5"/>
    <w:rsid w:val="00E214F8"/>
    <w:rsid w:val="00E21B74"/>
    <w:rsid w:val="00E2206E"/>
    <w:rsid w:val="00E222EF"/>
    <w:rsid w:val="00E236BA"/>
    <w:rsid w:val="00E237B8"/>
    <w:rsid w:val="00E23F53"/>
    <w:rsid w:val="00E24112"/>
    <w:rsid w:val="00E245C7"/>
    <w:rsid w:val="00E251BE"/>
    <w:rsid w:val="00E252AE"/>
    <w:rsid w:val="00E25393"/>
    <w:rsid w:val="00E25F60"/>
    <w:rsid w:val="00E26C20"/>
    <w:rsid w:val="00E273F5"/>
    <w:rsid w:val="00E33349"/>
    <w:rsid w:val="00E339DF"/>
    <w:rsid w:val="00E33B2C"/>
    <w:rsid w:val="00E3453D"/>
    <w:rsid w:val="00E346CF"/>
    <w:rsid w:val="00E35347"/>
    <w:rsid w:val="00E359B3"/>
    <w:rsid w:val="00E36031"/>
    <w:rsid w:val="00E36751"/>
    <w:rsid w:val="00E36865"/>
    <w:rsid w:val="00E369A8"/>
    <w:rsid w:val="00E40D5A"/>
    <w:rsid w:val="00E41059"/>
    <w:rsid w:val="00E41ACC"/>
    <w:rsid w:val="00E421A8"/>
    <w:rsid w:val="00E42344"/>
    <w:rsid w:val="00E424BE"/>
    <w:rsid w:val="00E446F8"/>
    <w:rsid w:val="00E44DAB"/>
    <w:rsid w:val="00E45CBC"/>
    <w:rsid w:val="00E45CF3"/>
    <w:rsid w:val="00E46F7E"/>
    <w:rsid w:val="00E47BFE"/>
    <w:rsid w:val="00E50C6D"/>
    <w:rsid w:val="00E51D9C"/>
    <w:rsid w:val="00E524CA"/>
    <w:rsid w:val="00E526AA"/>
    <w:rsid w:val="00E53014"/>
    <w:rsid w:val="00E5336C"/>
    <w:rsid w:val="00E53644"/>
    <w:rsid w:val="00E53F48"/>
    <w:rsid w:val="00E54835"/>
    <w:rsid w:val="00E54899"/>
    <w:rsid w:val="00E557EB"/>
    <w:rsid w:val="00E55B32"/>
    <w:rsid w:val="00E56F10"/>
    <w:rsid w:val="00E56F7F"/>
    <w:rsid w:val="00E57173"/>
    <w:rsid w:val="00E57570"/>
    <w:rsid w:val="00E578F4"/>
    <w:rsid w:val="00E60B1F"/>
    <w:rsid w:val="00E61161"/>
    <w:rsid w:val="00E61486"/>
    <w:rsid w:val="00E61766"/>
    <w:rsid w:val="00E61F89"/>
    <w:rsid w:val="00E6247D"/>
    <w:rsid w:val="00E6481A"/>
    <w:rsid w:val="00E64B88"/>
    <w:rsid w:val="00E64BDA"/>
    <w:rsid w:val="00E65071"/>
    <w:rsid w:val="00E650E3"/>
    <w:rsid w:val="00E65437"/>
    <w:rsid w:val="00E65A17"/>
    <w:rsid w:val="00E65D44"/>
    <w:rsid w:val="00E6662A"/>
    <w:rsid w:val="00E66DFD"/>
    <w:rsid w:val="00E71E5E"/>
    <w:rsid w:val="00E72EC2"/>
    <w:rsid w:val="00E73295"/>
    <w:rsid w:val="00E7382D"/>
    <w:rsid w:val="00E739B9"/>
    <w:rsid w:val="00E74267"/>
    <w:rsid w:val="00E74B2D"/>
    <w:rsid w:val="00E7569A"/>
    <w:rsid w:val="00E764B2"/>
    <w:rsid w:val="00E76848"/>
    <w:rsid w:val="00E76A6B"/>
    <w:rsid w:val="00E76EC5"/>
    <w:rsid w:val="00E7762C"/>
    <w:rsid w:val="00E77AB0"/>
    <w:rsid w:val="00E80451"/>
    <w:rsid w:val="00E808BE"/>
    <w:rsid w:val="00E80D5B"/>
    <w:rsid w:val="00E80EB6"/>
    <w:rsid w:val="00E814CF"/>
    <w:rsid w:val="00E81D8E"/>
    <w:rsid w:val="00E82802"/>
    <w:rsid w:val="00E82B0B"/>
    <w:rsid w:val="00E833F1"/>
    <w:rsid w:val="00E838EE"/>
    <w:rsid w:val="00E83D1F"/>
    <w:rsid w:val="00E84418"/>
    <w:rsid w:val="00E844B9"/>
    <w:rsid w:val="00E85708"/>
    <w:rsid w:val="00E869B6"/>
    <w:rsid w:val="00E87475"/>
    <w:rsid w:val="00E8793B"/>
    <w:rsid w:val="00E9034D"/>
    <w:rsid w:val="00E90658"/>
    <w:rsid w:val="00E90EE0"/>
    <w:rsid w:val="00E91B6A"/>
    <w:rsid w:val="00E91E17"/>
    <w:rsid w:val="00E92A13"/>
    <w:rsid w:val="00E93341"/>
    <w:rsid w:val="00E94FC8"/>
    <w:rsid w:val="00E95D84"/>
    <w:rsid w:val="00E96FE5"/>
    <w:rsid w:val="00EA09F0"/>
    <w:rsid w:val="00EA0A22"/>
    <w:rsid w:val="00EA111C"/>
    <w:rsid w:val="00EA11AA"/>
    <w:rsid w:val="00EA11F3"/>
    <w:rsid w:val="00EA1CA1"/>
    <w:rsid w:val="00EA1E11"/>
    <w:rsid w:val="00EA283A"/>
    <w:rsid w:val="00EA2B59"/>
    <w:rsid w:val="00EA3069"/>
    <w:rsid w:val="00EA4B11"/>
    <w:rsid w:val="00EA5AC4"/>
    <w:rsid w:val="00EA5B20"/>
    <w:rsid w:val="00EA5E9E"/>
    <w:rsid w:val="00EA5F7F"/>
    <w:rsid w:val="00EA63E7"/>
    <w:rsid w:val="00EA6D8F"/>
    <w:rsid w:val="00EA6FC9"/>
    <w:rsid w:val="00EB0569"/>
    <w:rsid w:val="00EB06E7"/>
    <w:rsid w:val="00EB108D"/>
    <w:rsid w:val="00EB17C5"/>
    <w:rsid w:val="00EB2107"/>
    <w:rsid w:val="00EB487B"/>
    <w:rsid w:val="00EB4DA2"/>
    <w:rsid w:val="00EB5188"/>
    <w:rsid w:val="00EB5CE1"/>
    <w:rsid w:val="00EB6632"/>
    <w:rsid w:val="00EB6C3F"/>
    <w:rsid w:val="00EB6FFF"/>
    <w:rsid w:val="00EB768A"/>
    <w:rsid w:val="00EB78B5"/>
    <w:rsid w:val="00EC10A0"/>
    <w:rsid w:val="00EC281B"/>
    <w:rsid w:val="00EC2B97"/>
    <w:rsid w:val="00EC3F99"/>
    <w:rsid w:val="00EC40F3"/>
    <w:rsid w:val="00EC4EE1"/>
    <w:rsid w:val="00EC54A9"/>
    <w:rsid w:val="00EC5B1D"/>
    <w:rsid w:val="00EC6B12"/>
    <w:rsid w:val="00EC7480"/>
    <w:rsid w:val="00EC7C13"/>
    <w:rsid w:val="00ED101A"/>
    <w:rsid w:val="00ED1620"/>
    <w:rsid w:val="00ED1634"/>
    <w:rsid w:val="00ED2576"/>
    <w:rsid w:val="00ED281E"/>
    <w:rsid w:val="00ED2D28"/>
    <w:rsid w:val="00ED6B45"/>
    <w:rsid w:val="00ED756D"/>
    <w:rsid w:val="00ED7731"/>
    <w:rsid w:val="00ED785F"/>
    <w:rsid w:val="00EE033F"/>
    <w:rsid w:val="00EE0390"/>
    <w:rsid w:val="00EE0487"/>
    <w:rsid w:val="00EE1026"/>
    <w:rsid w:val="00EE1558"/>
    <w:rsid w:val="00EE22CD"/>
    <w:rsid w:val="00EE28CA"/>
    <w:rsid w:val="00EE2D18"/>
    <w:rsid w:val="00EE2D67"/>
    <w:rsid w:val="00EE32AC"/>
    <w:rsid w:val="00EE371F"/>
    <w:rsid w:val="00EE3A7A"/>
    <w:rsid w:val="00EE55B5"/>
    <w:rsid w:val="00EE6EB8"/>
    <w:rsid w:val="00EE70A4"/>
    <w:rsid w:val="00EF0010"/>
    <w:rsid w:val="00EF01A3"/>
    <w:rsid w:val="00EF0ABF"/>
    <w:rsid w:val="00EF11B2"/>
    <w:rsid w:val="00EF1213"/>
    <w:rsid w:val="00EF2E22"/>
    <w:rsid w:val="00EF342C"/>
    <w:rsid w:val="00EF3BC3"/>
    <w:rsid w:val="00EF4830"/>
    <w:rsid w:val="00EF49F6"/>
    <w:rsid w:val="00EF4D74"/>
    <w:rsid w:val="00EF5135"/>
    <w:rsid w:val="00EF52B0"/>
    <w:rsid w:val="00EF5550"/>
    <w:rsid w:val="00EF5F3D"/>
    <w:rsid w:val="00EF65FA"/>
    <w:rsid w:val="00EF694C"/>
    <w:rsid w:val="00EF712E"/>
    <w:rsid w:val="00EF77B5"/>
    <w:rsid w:val="00F022B0"/>
    <w:rsid w:val="00F0237D"/>
    <w:rsid w:val="00F027E7"/>
    <w:rsid w:val="00F02990"/>
    <w:rsid w:val="00F03A4C"/>
    <w:rsid w:val="00F046DF"/>
    <w:rsid w:val="00F05C3B"/>
    <w:rsid w:val="00F06C24"/>
    <w:rsid w:val="00F07407"/>
    <w:rsid w:val="00F07D86"/>
    <w:rsid w:val="00F07F8D"/>
    <w:rsid w:val="00F10E22"/>
    <w:rsid w:val="00F10EF4"/>
    <w:rsid w:val="00F1191E"/>
    <w:rsid w:val="00F12042"/>
    <w:rsid w:val="00F13073"/>
    <w:rsid w:val="00F132E1"/>
    <w:rsid w:val="00F13880"/>
    <w:rsid w:val="00F14117"/>
    <w:rsid w:val="00F1557E"/>
    <w:rsid w:val="00F15D27"/>
    <w:rsid w:val="00F16210"/>
    <w:rsid w:val="00F175A3"/>
    <w:rsid w:val="00F17F5B"/>
    <w:rsid w:val="00F20261"/>
    <w:rsid w:val="00F2062C"/>
    <w:rsid w:val="00F209AE"/>
    <w:rsid w:val="00F20BA9"/>
    <w:rsid w:val="00F20D3D"/>
    <w:rsid w:val="00F210E2"/>
    <w:rsid w:val="00F21F7A"/>
    <w:rsid w:val="00F228CD"/>
    <w:rsid w:val="00F22EB9"/>
    <w:rsid w:val="00F232F9"/>
    <w:rsid w:val="00F23816"/>
    <w:rsid w:val="00F23A93"/>
    <w:rsid w:val="00F24ED7"/>
    <w:rsid w:val="00F250D1"/>
    <w:rsid w:val="00F251B8"/>
    <w:rsid w:val="00F257E3"/>
    <w:rsid w:val="00F258CC"/>
    <w:rsid w:val="00F25A0D"/>
    <w:rsid w:val="00F26724"/>
    <w:rsid w:val="00F26773"/>
    <w:rsid w:val="00F26906"/>
    <w:rsid w:val="00F26D6C"/>
    <w:rsid w:val="00F26F5C"/>
    <w:rsid w:val="00F278A5"/>
    <w:rsid w:val="00F27BAF"/>
    <w:rsid w:val="00F315BF"/>
    <w:rsid w:val="00F31624"/>
    <w:rsid w:val="00F32160"/>
    <w:rsid w:val="00F322CC"/>
    <w:rsid w:val="00F325ED"/>
    <w:rsid w:val="00F32BC5"/>
    <w:rsid w:val="00F33321"/>
    <w:rsid w:val="00F33999"/>
    <w:rsid w:val="00F33C4F"/>
    <w:rsid w:val="00F343CE"/>
    <w:rsid w:val="00F354A6"/>
    <w:rsid w:val="00F356C5"/>
    <w:rsid w:val="00F358B7"/>
    <w:rsid w:val="00F359B4"/>
    <w:rsid w:val="00F3655D"/>
    <w:rsid w:val="00F36DDA"/>
    <w:rsid w:val="00F37796"/>
    <w:rsid w:val="00F4051A"/>
    <w:rsid w:val="00F41733"/>
    <w:rsid w:val="00F4227A"/>
    <w:rsid w:val="00F42768"/>
    <w:rsid w:val="00F428B0"/>
    <w:rsid w:val="00F42DE7"/>
    <w:rsid w:val="00F43419"/>
    <w:rsid w:val="00F43CEC"/>
    <w:rsid w:val="00F44D97"/>
    <w:rsid w:val="00F450A2"/>
    <w:rsid w:val="00F45556"/>
    <w:rsid w:val="00F456D1"/>
    <w:rsid w:val="00F4614E"/>
    <w:rsid w:val="00F47D53"/>
    <w:rsid w:val="00F47FA3"/>
    <w:rsid w:val="00F50A1B"/>
    <w:rsid w:val="00F50BE1"/>
    <w:rsid w:val="00F50D71"/>
    <w:rsid w:val="00F50EE9"/>
    <w:rsid w:val="00F518D5"/>
    <w:rsid w:val="00F523B3"/>
    <w:rsid w:val="00F524DF"/>
    <w:rsid w:val="00F53034"/>
    <w:rsid w:val="00F53080"/>
    <w:rsid w:val="00F53AF0"/>
    <w:rsid w:val="00F53B7A"/>
    <w:rsid w:val="00F54D67"/>
    <w:rsid w:val="00F54F99"/>
    <w:rsid w:val="00F54FED"/>
    <w:rsid w:val="00F559EA"/>
    <w:rsid w:val="00F55E75"/>
    <w:rsid w:val="00F5641A"/>
    <w:rsid w:val="00F56531"/>
    <w:rsid w:val="00F57321"/>
    <w:rsid w:val="00F60773"/>
    <w:rsid w:val="00F61256"/>
    <w:rsid w:val="00F614E7"/>
    <w:rsid w:val="00F61560"/>
    <w:rsid w:val="00F61794"/>
    <w:rsid w:val="00F62E7E"/>
    <w:rsid w:val="00F6303C"/>
    <w:rsid w:val="00F63B64"/>
    <w:rsid w:val="00F63CF3"/>
    <w:rsid w:val="00F651C5"/>
    <w:rsid w:val="00F65AA7"/>
    <w:rsid w:val="00F66008"/>
    <w:rsid w:val="00F66948"/>
    <w:rsid w:val="00F6702E"/>
    <w:rsid w:val="00F67326"/>
    <w:rsid w:val="00F6743D"/>
    <w:rsid w:val="00F67767"/>
    <w:rsid w:val="00F67C53"/>
    <w:rsid w:val="00F70605"/>
    <w:rsid w:val="00F70961"/>
    <w:rsid w:val="00F71464"/>
    <w:rsid w:val="00F720C6"/>
    <w:rsid w:val="00F72547"/>
    <w:rsid w:val="00F725DD"/>
    <w:rsid w:val="00F72CB8"/>
    <w:rsid w:val="00F73FCB"/>
    <w:rsid w:val="00F753FA"/>
    <w:rsid w:val="00F75CCE"/>
    <w:rsid w:val="00F75E3D"/>
    <w:rsid w:val="00F76450"/>
    <w:rsid w:val="00F76AA4"/>
    <w:rsid w:val="00F76F8C"/>
    <w:rsid w:val="00F77E4A"/>
    <w:rsid w:val="00F77F30"/>
    <w:rsid w:val="00F8189D"/>
    <w:rsid w:val="00F82A56"/>
    <w:rsid w:val="00F83D4B"/>
    <w:rsid w:val="00F83E7C"/>
    <w:rsid w:val="00F83F3C"/>
    <w:rsid w:val="00F84632"/>
    <w:rsid w:val="00F850CB"/>
    <w:rsid w:val="00F853AB"/>
    <w:rsid w:val="00F858F6"/>
    <w:rsid w:val="00F85D63"/>
    <w:rsid w:val="00F86130"/>
    <w:rsid w:val="00F86270"/>
    <w:rsid w:val="00F86E82"/>
    <w:rsid w:val="00F87748"/>
    <w:rsid w:val="00F87E65"/>
    <w:rsid w:val="00F9032B"/>
    <w:rsid w:val="00F90D3B"/>
    <w:rsid w:val="00F914BF"/>
    <w:rsid w:val="00F915DA"/>
    <w:rsid w:val="00F91720"/>
    <w:rsid w:val="00F9182C"/>
    <w:rsid w:val="00F929D3"/>
    <w:rsid w:val="00F92E8E"/>
    <w:rsid w:val="00F93342"/>
    <w:rsid w:val="00F93DB7"/>
    <w:rsid w:val="00F93DCB"/>
    <w:rsid w:val="00F93DE9"/>
    <w:rsid w:val="00F94AA4"/>
    <w:rsid w:val="00F9620D"/>
    <w:rsid w:val="00F96581"/>
    <w:rsid w:val="00F96974"/>
    <w:rsid w:val="00F974D9"/>
    <w:rsid w:val="00F97722"/>
    <w:rsid w:val="00F979A2"/>
    <w:rsid w:val="00FA0136"/>
    <w:rsid w:val="00FA1123"/>
    <w:rsid w:val="00FA190C"/>
    <w:rsid w:val="00FA2BF8"/>
    <w:rsid w:val="00FA31AD"/>
    <w:rsid w:val="00FA3D74"/>
    <w:rsid w:val="00FA441F"/>
    <w:rsid w:val="00FA46F0"/>
    <w:rsid w:val="00FA5411"/>
    <w:rsid w:val="00FA559D"/>
    <w:rsid w:val="00FA5E17"/>
    <w:rsid w:val="00FA63D8"/>
    <w:rsid w:val="00FA7732"/>
    <w:rsid w:val="00FA7BAC"/>
    <w:rsid w:val="00FA7C3F"/>
    <w:rsid w:val="00FA7C58"/>
    <w:rsid w:val="00FB0033"/>
    <w:rsid w:val="00FB1E32"/>
    <w:rsid w:val="00FB27F6"/>
    <w:rsid w:val="00FB4144"/>
    <w:rsid w:val="00FB56AA"/>
    <w:rsid w:val="00FB5E41"/>
    <w:rsid w:val="00FB6076"/>
    <w:rsid w:val="00FB7A1C"/>
    <w:rsid w:val="00FB7B1E"/>
    <w:rsid w:val="00FB7BB1"/>
    <w:rsid w:val="00FB7BBF"/>
    <w:rsid w:val="00FB7C55"/>
    <w:rsid w:val="00FB7C9E"/>
    <w:rsid w:val="00FC00C5"/>
    <w:rsid w:val="00FC0957"/>
    <w:rsid w:val="00FC144F"/>
    <w:rsid w:val="00FC2696"/>
    <w:rsid w:val="00FC282A"/>
    <w:rsid w:val="00FC2B4E"/>
    <w:rsid w:val="00FC2C6A"/>
    <w:rsid w:val="00FC2C6B"/>
    <w:rsid w:val="00FC3251"/>
    <w:rsid w:val="00FC4DFF"/>
    <w:rsid w:val="00FC652B"/>
    <w:rsid w:val="00FC6E55"/>
    <w:rsid w:val="00FC7647"/>
    <w:rsid w:val="00FC777D"/>
    <w:rsid w:val="00FC78A3"/>
    <w:rsid w:val="00FC78B2"/>
    <w:rsid w:val="00FC7D56"/>
    <w:rsid w:val="00FC7FA3"/>
    <w:rsid w:val="00FD0451"/>
    <w:rsid w:val="00FD0863"/>
    <w:rsid w:val="00FD1508"/>
    <w:rsid w:val="00FD1660"/>
    <w:rsid w:val="00FD1880"/>
    <w:rsid w:val="00FD1A71"/>
    <w:rsid w:val="00FD1C09"/>
    <w:rsid w:val="00FD1DA8"/>
    <w:rsid w:val="00FD22BD"/>
    <w:rsid w:val="00FD29FF"/>
    <w:rsid w:val="00FD2C14"/>
    <w:rsid w:val="00FD4298"/>
    <w:rsid w:val="00FD4DB0"/>
    <w:rsid w:val="00FD5334"/>
    <w:rsid w:val="00FD5434"/>
    <w:rsid w:val="00FD59D0"/>
    <w:rsid w:val="00FD69A3"/>
    <w:rsid w:val="00FD6BA8"/>
    <w:rsid w:val="00FD6CFA"/>
    <w:rsid w:val="00FD7A03"/>
    <w:rsid w:val="00FD7B7E"/>
    <w:rsid w:val="00FE0701"/>
    <w:rsid w:val="00FE0D70"/>
    <w:rsid w:val="00FE122A"/>
    <w:rsid w:val="00FE2355"/>
    <w:rsid w:val="00FE2DFB"/>
    <w:rsid w:val="00FE3FCE"/>
    <w:rsid w:val="00FE4630"/>
    <w:rsid w:val="00FE4B45"/>
    <w:rsid w:val="00FE528A"/>
    <w:rsid w:val="00FE5518"/>
    <w:rsid w:val="00FE5D97"/>
    <w:rsid w:val="00FE5E3F"/>
    <w:rsid w:val="00FE6795"/>
    <w:rsid w:val="00FE741F"/>
    <w:rsid w:val="00FE77CF"/>
    <w:rsid w:val="00FF1A8D"/>
    <w:rsid w:val="00FF2D1B"/>
    <w:rsid w:val="00FF3375"/>
    <w:rsid w:val="00FF3944"/>
    <w:rsid w:val="00FF3B31"/>
    <w:rsid w:val="00FF4BBD"/>
    <w:rsid w:val="00FF4EC8"/>
    <w:rsid w:val="00FF5A35"/>
    <w:rsid w:val="00FF6674"/>
    <w:rsid w:val="00FF66AC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0D77"/>
  <w15:docId w15:val="{C00E636B-0C8B-4DFC-AE8C-4EF08BB3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2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A97640"/>
    <w:pPr>
      <w:keepNext/>
      <w:keepLines/>
      <w:spacing w:before="240" w:line="260" w:lineRule="atLeast"/>
      <w:outlineLvl w:val="0"/>
    </w:pPr>
    <w:rPr>
      <w:rFonts w:asciiTheme="majorHAnsi" w:eastAsiaTheme="majorEastAsia" w:hAnsiTheme="majorHAnsi" w:cstheme="majorBidi"/>
      <w:color w:val="423E3E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C1391"/>
    <w:pPr>
      <w:keepNext/>
      <w:keepLines/>
      <w:spacing w:before="40" w:line="260" w:lineRule="atLeast"/>
      <w:outlineLvl w:val="1"/>
    </w:pPr>
    <w:rPr>
      <w:rFonts w:asciiTheme="majorHAnsi" w:eastAsiaTheme="majorEastAsia" w:hAnsiTheme="majorHAnsi" w:cstheme="majorBidi"/>
      <w:color w:val="423E3E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C1391"/>
    <w:pPr>
      <w:keepNext/>
      <w:keepLines/>
      <w:spacing w:before="40" w:line="260" w:lineRule="atLeast"/>
      <w:outlineLvl w:val="2"/>
    </w:pPr>
    <w:rPr>
      <w:rFonts w:asciiTheme="majorHAnsi" w:eastAsiaTheme="majorEastAsia" w:hAnsiTheme="majorHAnsi" w:cstheme="majorBidi"/>
      <w:color w:val="2C2929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C1391"/>
    <w:pPr>
      <w:keepNext/>
      <w:keepLines/>
      <w:spacing w:before="40" w:line="260" w:lineRule="atLeast"/>
      <w:outlineLvl w:val="3"/>
    </w:pPr>
    <w:rPr>
      <w:rFonts w:asciiTheme="majorHAnsi" w:eastAsiaTheme="majorEastAsia" w:hAnsiTheme="majorHAnsi" w:cstheme="majorBidi"/>
      <w:i/>
      <w:iCs/>
      <w:color w:val="423E3E" w:themeColor="accent1" w:themeShade="BF"/>
      <w:sz w:val="20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C7302"/>
    <w:pPr>
      <w:keepNext/>
      <w:keepLines/>
      <w:spacing w:before="40" w:line="260" w:lineRule="atLeast"/>
      <w:outlineLvl w:val="4"/>
    </w:pPr>
    <w:rPr>
      <w:rFonts w:asciiTheme="majorHAnsi" w:eastAsiaTheme="majorEastAsia" w:hAnsiTheme="majorHAnsi" w:cstheme="majorBidi"/>
      <w:color w:val="423E3E" w:themeColor="accent1" w:themeShade="BF"/>
      <w:sz w:val="20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BD786B"/>
    <w:pPr>
      <w:tabs>
        <w:tab w:val="num" w:pos="1152"/>
      </w:tabs>
      <w:spacing w:before="240" w:after="60"/>
      <w:ind w:left="1152" w:hanging="1152"/>
      <w:outlineLvl w:val="5"/>
    </w:pPr>
    <w:rPr>
      <w:i/>
      <w:sz w:val="22"/>
      <w:szCs w:val="20"/>
      <w:lang w:val="en-US" w:eastAsia="en-US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BD786B"/>
    <w:pPr>
      <w:tabs>
        <w:tab w:val="num" w:pos="1296"/>
      </w:tabs>
      <w:spacing w:before="240" w:after="60"/>
      <w:ind w:left="1296" w:hanging="1296"/>
      <w:outlineLvl w:val="6"/>
    </w:pPr>
    <w:rPr>
      <w:rFonts w:ascii="Arial" w:hAnsi="Arial"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BD786B"/>
    <w:pPr>
      <w:tabs>
        <w:tab w:val="num" w:pos="1440"/>
      </w:tabs>
      <w:spacing w:before="240" w:after="60"/>
      <w:ind w:left="1440" w:hanging="1440"/>
      <w:outlineLvl w:val="7"/>
    </w:pPr>
    <w:rPr>
      <w:rFonts w:ascii="Arial" w:hAnsi="Arial"/>
      <w:i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BD786B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/>
      <w:b/>
      <w:i/>
      <w:sz w:val="18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C3E9F"/>
    <w:pPr>
      <w:spacing w:line="260" w:lineRule="atLeast"/>
    </w:pPr>
    <w:rPr>
      <w:rFonts w:asciiTheme="minorHAnsi" w:eastAsiaTheme="minorEastAsia" w:hAnsiTheme="minorHAnsi" w:cs="Times New Roman (Body CS)"/>
      <w:color w:val="595454" w:themeColor="text1"/>
      <w:sz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AC3E9F"/>
    <w:rPr>
      <w:rFonts w:eastAsiaTheme="minorEastAsia" w:cs="Times New Roman (Body CS)"/>
      <w:color w:val="595454" w:themeColor="text1"/>
      <w:sz w:val="20"/>
    </w:rPr>
  </w:style>
  <w:style w:type="table" w:styleId="TableGrid">
    <w:name w:val="Table Grid"/>
    <w:basedOn w:val="TableNormal"/>
    <w:uiPriority w:val="39"/>
    <w:rsid w:val="00AC3E9F"/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72" w:type="dxa"/>
        <w:left w:w="0" w:type="dxa"/>
        <w:bottom w:w="72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C3E9F"/>
    <w:rPr>
      <w:color w:val="595454" w:themeColor="text1"/>
      <w:u w:val="none"/>
    </w:rPr>
  </w:style>
  <w:style w:type="paragraph" w:styleId="ListParagraph">
    <w:name w:val="List Paragraph"/>
    <w:aliases w:val="Table Legend,Bullet1,Bullet 1"/>
    <w:basedOn w:val="Normal"/>
    <w:link w:val="ListParagraphChar"/>
    <w:uiPriority w:val="34"/>
    <w:qFormat/>
    <w:rsid w:val="00AC3E9F"/>
    <w:pPr>
      <w:spacing w:line="260" w:lineRule="atLeast"/>
      <w:ind w:left="720"/>
      <w:contextualSpacing/>
    </w:pPr>
    <w:rPr>
      <w:rFonts w:asciiTheme="minorHAnsi" w:eastAsiaTheme="minorEastAsia" w:hAnsiTheme="minorHAnsi" w:cs="Times New Roman (Body CS)"/>
      <w:color w:val="595454" w:themeColor="text1"/>
      <w:sz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C3E9F"/>
    <w:rPr>
      <w:color w:val="595454" w:themeColor="text1"/>
      <w:u w:val="none"/>
    </w:rPr>
  </w:style>
  <w:style w:type="paragraph" w:customStyle="1" w:styleId="Bullets">
    <w:name w:val="Bullets"/>
    <w:basedOn w:val="ListParagraph"/>
    <w:uiPriority w:val="9"/>
    <w:qFormat/>
    <w:rsid w:val="00AC3E9F"/>
    <w:pPr>
      <w:tabs>
        <w:tab w:val="num" w:pos="720"/>
      </w:tabs>
      <w:ind w:hanging="360"/>
    </w:pPr>
  </w:style>
  <w:style w:type="character" w:styleId="PageNumber">
    <w:name w:val="page number"/>
    <w:basedOn w:val="DefaultParagraphFont"/>
    <w:uiPriority w:val="99"/>
    <w:semiHidden/>
    <w:unhideWhenUsed/>
    <w:rsid w:val="0048255F"/>
  </w:style>
  <w:style w:type="character" w:customStyle="1" w:styleId="Heading1Char">
    <w:name w:val="Heading 1 Char"/>
    <w:basedOn w:val="DefaultParagraphFont"/>
    <w:link w:val="Heading1"/>
    <w:rsid w:val="00A97640"/>
    <w:rPr>
      <w:rFonts w:asciiTheme="majorHAnsi" w:eastAsiaTheme="majorEastAsia" w:hAnsiTheme="majorHAnsi" w:cstheme="majorBidi"/>
      <w:color w:val="423E3E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E0119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 (Body CS)"/>
      <w:color w:val="595454" w:themeColor="text1"/>
      <w:sz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1191"/>
    <w:rPr>
      <w:rFonts w:eastAsiaTheme="minorEastAsia" w:cs="Times New Roman (Body CS)"/>
      <w:color w:val="595454" w:themeColor="text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8A7"/>
    <w:rPr>
      <w:rFonts w:ascii="Segoe UI" w:eastAsiaTheme="minorEastAsia" w:hAnsi="Segoe UI" w:cs="Segoe UI"/>
      <w:color w:val="595454" w:themeColor="text1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A7"/>
    <w:rPr>
      <w:rFonts w:ascii="Segoe UI" w:eastAsiaTheme="minorEastAsia" w:hAnsi="Segoe UI" w:cs="Segoe UI"/>
      <w:color w:val="595454" w:themeColor="text1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C1391"/>
    <w:rPr>
      <w:rFonts w:asciiTheme="majorHAnsi" w:eastAsiaTheme="majorEastAsia" w:hAnsiTheme="majorHAnsi" w:cstheme="majorBidi"/>
      <w:color w:val="423E3E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C1391"/>
    <w:rPr>
      <w:rFonts w:asciiTheme="majorHAnsi" w:eastAsiaTheme="majorEastAsia" w:hAnsiTheme="majorHAnsi" w:cstheme="majorBidi"/>
      <w:color w:val="2C2929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4C1391"/>
    <w:rPr>
      <w:rFonts w:asciiTheme="majorHAnsi" w:eastAsiaTheme="majorEastAsia" w:hAnsiTheme="majorHAnsi" w:cstheme="majorBidi"/>
      <w:i/>
      <w:iCs/>
      <w:color w:val="423E3E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rsid w:val="006C7302"/>
    <w:rPr>
      <w:rFonts w:asciiTheme="majorHAnsi" w:eastAsiaTheme="majorEastAsia" w:hAnsiTheme="majorHAnsi" w:cstheme="majorBidi"/>
      <w:color w:val="423E3E" w:themeColor="accent1" w:themeShade="BF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1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413"/>
    <w:rPr>
      <w:rFonts w:asciiTheme="minorHAnsi" w:eastAsiaTheme="minorEastAsia" w:hAnsiTheme="minorHAnsi" w:cs="Times New Roman (Body CS)"/>
      <w:color w:val="595454" w:themeColor="text1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413"/>
    <w:rPr>
      <w:rFonts w:eastAsiaTheme="minorEastAsia" w:cs="Times New Roman (Body CS)"/>
      <w:color w:val="595454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413"/>
    <w:rPr>
      <w:rFonts w:eastAsiaTheme="minorEastAsia" w:cs="Times New Roman (Body CS)"/>
      <w:b/>
      <w:bCs/>
      <w:color w:val="595454" w:themeColor="text1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6B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E63E6"/>
    <w:rPr>
      <w:color w:val="605E5C"/>
      <w:shd w:val="clear" w:color="auto" w:fill="E1DFDD"/>
    </w:rPr>
  </w:style>
  <w:style w:type="character" w:customStyle="1" w:styleId="NICENormalAICChar">
    <w:name w:val="NICE Normal AIC Char"/>
    <w:rsid w:val="0047286A"/>
    <w:rPr>
      <w:rFonts w:ascii="Arial" w:hAnsi="Arial"/>
      <w:sz w:val="24"/>
      <w:szCs w:val="24"/>
      <w:u w:val="single"/>
      <w:shd w:val="clear" w:color="auto" w:fill="FFFF00"/>
      <w:lang w:val="en-US" w:eastAsia="en-US"/>
    </w:rPr>
  </w:style>
  <w:style w:type="table" w:styleId="TableGridLight">
    <w:name w:val="Grid Table Light"/>
    <w:basedOn w:val="TableNormal"/>
    <w:uiPriority w:val="40"/>
    <w:rsid w:val="00662C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74BB7"/>
    <w:rPr>
      <w:rFonts w:eastAsiaTheme="minorEastAsia" w:cs="Times New Roman (Body CS)"/>
      <w:color w:val="595454" w:themeColor="text1"/>
      <w:sz w:val="20"/>
    </w:rPr>
  </w:style>
  <w:style w:type="paragraph" w:customStyle="1" w:styleId="Default">
    <w:name w:val="Default"/>
    <w:rsid w:val="0016750B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table" w:customStyle="1" w:styleId="PharmeritTable2018">
    <w:name w:val="Pharmerit Table: 2018"/>
    <w:basedOn w:val="TableNormal"/>
    <w:uiPriority w:val="99"/>
    <w:rsid w:val="00551DF8"/>
    <w:rPr>
      <w:rFonts w:ascii="Arial" w:eastAsia="Times New Roman" w:hAnsi="Arial" w:cs="Arial"/>
      <w:sz w:val="21"/>
      <w:szCs w:val="22"/>
      <w:lang w:val="nl-NL" w:eastAsia="nl-NL"/>
    </w:rPr>
    <w:tblPr>
      <w:tblStyleRowBandSize w:val="1"/>
      <w:tblBorders>
        <w:bottom w:val="single" w:sz="4" w:space="0" w:color="DEDCDC" w:themeColor="text2" w:themeTint="33"/>
        <w:insideH w:val="single" w:sz="4" w:space="0" w:color="DEDCDC" w:themeColor="text2" w:themeTint="33"/>
      </w:tblBorders>
      <w:tblCellMar>
        <w:top w:w="43" w:type="dxa"/>
        <w:left w:w="144" w:type="dxa"/>
        <w:bottom w:w="43" w:type="dxa"/>
        <w:right w:w="144" w:type="dxa"/>
      </w:tblCellMar>
    </w:tblPr>
    <w:tcPr>
      <w:shd w:val="clear" w:color="auto" w:fill="auto"/>
    </w:tcPr>
    <w:tblStylePr w:type="firstRow">
      <w:pPr>
        <w:jc w:val="left"/>
      </w:pPr>
      <w:rPr>
        <w:rFonts w:asciiTheme="minorHAnsi" w:hAnsiTheme="minorHAnsi"/>
        <w:b w:val="0"/>
        <w:color w:val="FFFFFF" w:themeColor="background1"/>
        <w:sz w:val="21"/>
      </w:rPr>
      <w:tblPr/>
      <w:tcPr>
        <w:shd w:val="clear" w:color="auto" w:fill="595454" w:themeFill="text2"/>
        <w:vAlign w:val="center"/>
      </w:tcPr>
    </w:tblStylePr>
    <w:tblStylePr w:type="band1Horz">
      <w:rPr>
        <w:rFonts w:asciiTheme="minorHAnsi" w:hAnsiTheme="minorHAnsi"/>
        <w:color w:val="auto"/>
        <w:sz w:val="21"/>
      </w:rPr>
    </w:tblStylePr>
  </w:style>
  <w:style w:type="character" w:customStyle="1" w:styleId="Heading6Char">
    <w:name w:val="Heading 6 Char"/>
    <w:basedOn w:val="DefaultParagraphFont"/>
    <w:link w:val="Heading6"/>
    <w:rsid w:val="00BD786B"/>
    <w:rPr>
      <w:rFonts w:ascii="Times New Roman" w:eastAsia="Times New Roman" w:hAnsi="Times New Roman" w:cs="Times New Roman"/>
      <w:i/>
      <w:sz w:val="22"/>
      <w:szCs w:val="20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BD786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D786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BD786B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BMSHeader">
    <w:name w:val="BMS Header"/>
    <w:next w:val="Normal"/>
    <w:rsid w:val="00BD786B"/>
    <w:pPr>
      <w:pBdr>
        <w:bottom w:val="single" w:sz="4" w:space="1" w:color="auto"/>
      </w:pBdr>
      <w:tabs>
        <w:tab w:val="right" w:pos="9360"/>
        <w:tab w:val="right" w:pos="12960"/>
      </w:tabs>
      <w:spacing w:after="1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qFormat/>
    <w:rsid w:val="00BD786B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BMSBodyTextChar">
    <w:name w:val="BMS Body Text Char"/>
    <w:link w:val="BMSBodyText"/>
    <w:rsid w:val="00BD786B"/>
    <w:rPr>
      <w:rFonts w:ascii="Times New Roman" w:eastAsia="Times New Roman" w:hAnsi="Times New Roman" w:cs="Times New Roman"/>
      <w:color w:val="000000"/>
      <w:szCs w:val="20"/>
    </w:rPr>
  </w:style>
  <w:style w:type="paragraph" w:customStyle="1" w:styleId="BMSBodyTextSmall">
    <w:name w:val="BMS Body Text Small"/>
    <w:basedOn w:val="BMSBodyText"/>
    <w:rsid w:val="00BD786B"/>
    <w:pPr>
      <w:spacing w:line="240" w:lineRule="auto"/>
    </w:pPr>
    <w:rPr>
      <w:sz w:val="20"/>
    </w:rPr>
  </w:style>
  <w:style w:type="character" w:customStyle="1" w:styleId="BMSInstructionText">
    <w:name w:val="BMS Instruction Text"/>
    <w:rsid w:val="00BD786B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paragraph" w:customStyle="1" w:styleId="BMSListText">
    <w:name w:val="BMS List Text"/>
    <w:basedOn w:val="BMSBodyText"/>
    <w:rsid w:val="00BD786B"/>
    <w:pPr>
      <w:spacing w:after="0" w:line="240" w:lineRule="auto"/>
      <w:jc w:val="left"/>
    </w:pPr>
  </w:style>
  <w:style w:type="paragraph" w:customStyle="1" w:styleId="BMSHeadingCentered">
    <w:name w:val="BMS Heading Centered"/>
    <w:next w:val="BMSBodyText"/>
    <w:rsid w:val="00BD786B"/>
    <w:pPr>
      <w:keepNext/>
      <w:keepLines/>
      <w:spacing w:before="120" w:after="120"/>
      <w:jc w:val="center"/>
      <w:outlineLvl w:val="0"/>
    </w:pPr>
    <w:rPr>
      <w:rFonts w:ascii="Arial" w:eastAsia="Times New Roman" w:hAnsi="Arial" w:cs="Times New Roman"/>
      <w:b/>
      <w:caps/>
      <w:noProof/>
      <w:szCs w:val="20"/>
    </w:rPr>
  </w:style>
  <w:style w:type="paragraph" w:customStyle="1" w:styleId="BMSOutlineNumbering">
    <w:name w:val="BMS Outline Numbering"/>
    <w:basedOn w:val="BMSBodyText"/>
    <w:rsid w:val="00BD786B"/>
    <w:pPr>
      <w:numPr>
        <w:numId w:val="5"/>
      </w:numPr>
      <w:spacing w:after="60" w:line="240" w:lineRule="auto"/>
    </w:pPr>
  </w:style>
  <w:style w:type="paragraph" w:customStyle="1" w:styleId="BMSTableInfo">
    <w:name w:val="BMS Table Info"/>
    <w:basedOn w:val="Normal"/>
    <w:rsid w:val="00BD786B"/>
    <w:pPr>
      <w:tabs>
        <w:tab w:val="left" w:pos="216"/>
      </w:tabs>
      <w:spacing w:after="60"/>
      <w:jc w:val="both"/>
    </w:pPr>
    <w:rPr>
      <w:sz w:val="20"/>
      <w:szCs w:val="20"/>
      <w:lang w:val="en-US" w:eastAsia="en-US"/>
    </w:rPr>
  </w:style>
  <w:style w:type="paragraph" w:styleId="Caption">
    <w:name w:val="caption"/>
    <w:basedOn w:val="Normal"/>
    <w:next w:val="Normal"/>
    <w:qFormat/>
    <w:rsid w:val="00BD786B"/>
    <w:pPr>
      <w:spacing w:before="120" w:after="120"/>
    </w:pPr>
    <w:rPr>
      <w:b/>
      <w:sz w:val="20"/>
      <w:szCs w:val="20"/>
      <w:lang w:val="en-US" w:eastAsia="en-US"/>
    </w:rPr>
  </w:style>
  <w:style w:type="table" w:styleId="PlainTable2">
    <w:name w:val="Plain Table 2"/>
    <w:basedOn w:val="TableNormal"/>
    <w:uiPriority w:val="42"/>
    <w:rsid w:val="00BD786B"/>
    <w:rPr>
      <w:sz w:val="22"/>
      <w:szCs w:val="22"/>
    </w:rPr>
    <w:tblPr>
      <w:tblStyleRowBandSize w:val="1"/>
      <w:tblStyleColBandSize w:val="1"/>
      <w:tblBorders>
        <w:top w:val="single" w:sz="4" w:space="0" w:color="ACA7A7" w:themeColor="text1" w:themeTint="80"/>
        <w:bottom w:val="single" w:sz="4" w:space="0" w:color="ACA7A7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CA7A7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CA7A7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CA7A7" w:themeColor="text1" w:themeTint="80"/>
          <w:right w:val="single" w:sz="4" w:space="0" w:color="ACA7A7" w:themeColor="text1" w:themeTint="80"/>
        </w:tcBorders>
      </w:tcPr>
    </w:tblStylePr>
    <w:tblStylePr w:type="band2Vert">
      <w:tblPr/>
      <w:tcPr>
        <w:tcBorders>
          <w:left w:val="single" w:sz="4" w:space="0" w:color="ACA7A7" w:themeColor="text1" w:themeTint="80"/>
          <w:right w:val="single" w:sz="4" w:space="0" w:color="ACA7A7" w:themeColor="text1" w:themeTint="80"/>
        </w:tcBorders>
      </w:tcPr>
    </w:tblStylePr>
    <w:tblStylePr w:type="band1Horz">
      <w:tblPr/>
      <w:tcPr>
        <w:tcBorders>
          <w:top w:val="single" w:sz="4" w:space="0" w:color="ACA7A7" w:themeColor="text1" w:themeTint="80"/>
          <w:bottom w:val="single" w:sz="4" w:space="0" w:color="ACA7A7" w:themeColor="text1" w:themeTint="80"/>
        </w:tcBorders>
      </w:tcPr>
    </w:tblStylePr>
  </w:style>
  <w:style w:type="paragraph" w:styleId="TOC1">
    <w:name w:val="toc 1"/>
    <w:next w:val="Normal"/>
    <w:uiPriority w:val="39"/>
    <w:rsid w:val="00BD786B"/>
    <w:pPr>
      <w:tabs>
        <w:tab w:val="left" w:pos="1152"/>
        <w:tab w:val="right" w:leader="dot" w:pos="9360"/>
      </w:tabs>
      <w:spacing w:after="120"/>
      <w:ind w:left="1152" w:right="720" w:hanging="1152"/>
    </w:pPr>
    <w:rPr>
      <w:rFonts w:ascii="Times New Roman" w:eastAsia="Times New Roman" w:hAnsi="Times New Roman" w:cs="Times New Roman"/>
      <w:caps/>
      <w:szCs w:val="20"/>
    </w:rPr>
  </w:style>
  <w:style w:type="paragraph" w:styleId="TOC2">
    <w:name w:val="toc 2"/>
    <w:next w:val="Normal"/>
    <w:uiPriority w:val="39"/>
    <w:rsid w:val="00BD786B"/>
    <w:pPr>
      <w:tabs>
        <w:tab w:val="left" w:pos="1152"/>
        <w:tab w:val="right" w:leader="dot" w:pos="9360"/>
      </w:tabs>
      <w:spacing w:after="120"/>
      <w:ind w:left="1152" w:right="720" w:hanging="1152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TOC2"/>
    <w:next w:val="Normal"/>
    <w:uiPriority w:val="39"/>
    <w:rsid w:val="00BD786B"/>
    <w:rPr>
      <w:i/>
    </w:rPr>
  </w:style>
  <w:style w:type="paragraph" w:styleId="TOC4">
    <w:name w:val="toc 4"/>
    <w:basedOn w:val="TOC2"/>
    <w:next w:val="Normal"/>
    <w:uiPriority w:val="39"/>
    <w:rsid w:val="00BD786B"/>
    <w:rPr>
      <w:i/>
    </w:rPr>
  </w:style>
  <w:style w:type="paragraph" w:styleId="TableofFigures">
    <w:name w:val="table of figures"/>
    <w:next w:val="Normal"/>
    <w:uiPriority w:val="99"/>
    <w:rsid w:val="00BD786B"/>
    <w:pPr>
      <w:tabs>
        <w:tab w:val="left" w:pos="2160"/>
        <w:tab w:val="right" w:leader="dot" w:pos="9360"/>
      </w:tabs>
      <w:spacing w:after="120"/>
      <w:ind w:left="2160" w:right="720" w:hanging="2160"/>
    </w:pPr>
    <w:rPr>
      <w:rFonts w:ascii="Times New Roman" w:eastAsia="Times New Roman" w:hAnsi="Times New Roman" w:cs="Times New Roman"/>
      <w:noProof/>
      <w:szCs w:val="20"/>
    </w:rPr>
  </w:style>
  <w:style w:type="paragraph" w:customStyle="1" w:styleId="BMSBullets">
    <w:name w:val="BMS Bullets"/>
    <w:basedOn w:val="BMSBodyText"/>
    <w:link w:val="BMSBulletsChar"/>
    <w:rsid w:val="00BD786B"/>
    <w:pPr>
      <w:numPr>
        <w:numId w:val="3"/>
      </w:numPr>
      <w:spacing w:after="60" w:line="240" w:lineRule="auto"/>
    </w:pPr>
  </w:style>
  <w:style w:type="character" w:customStyle="1" w:styleId="BMSBulletsChar">
    <w:name w:val="BMS Bullets Char"/>
    <w:link w:val="BMSBullets"/>
    <w:rsid w:val="00BD786B"/>
    <w:rPr>
      <w:rFonts w:ascii="Times New Roman" w:eastAsia="Times New Roman" w:hAnsi="Times New Roman" w:cs="Times New Roman"/>
      <w:color w:val="000000"/>
      <w:szCs w:val="20"/>
    </w:rPr>
  </w:style>
  <w:style w:type="paragraph" w:customStyle="1" w:styleId="BMSTableTextLarge">
    <w:name w:val="BMS Table Text Large"/>
    <w:basedOn w:val="Normal"/>
    <w:rsid w:val="00BD786B"/>
    <w:pPr>
      <w:tabs>
        <w:tab w:val="left" w:pos="360"/>
      </w:tabs>
      <w:spacing w:before="60" w:after="60"/>
      <w:jc w:val="center"/>
    </w:pPr>
    <w:rPr>
      <w:szCs w:val="20"/>
      <w:lang w:val="en-US" w:eastAsia="en-US"/>
    </w:rPr>
  </w:style>
  <w:style w:type="paragraph" w:customStyle="1" w:styleId="BMSTableHeaderLarge">
    <w:name w:val="BMS Table Header Large"/>
    <w:basedOn w:val="Normal"/>
    <w:rsid w:val="00BD786B"/>
    <w:pPr>
      <w:tabs>
        <w:tab w:val="left" w:pos="360"/>
      </w:tabs>
      <w:spacing w:before="60" w:after="60"/>
      <w:jc w:val="center"/>
    </w:pPr>
    <w:rPr>
      <w:b/>
      <w:szCs w:val="20"/>
      <w:lang w:val="en-US" w:eastAsia="en-US"/>
    </w:rPr>
  </w:style>
  <w:style w:type="paragraph" w:customStyle="1" w:styleId="BMSHeading1">
    <w:name w:val="BMS Heading 1"/>
    <w:next w:val="BMSBodyText"/>
    <w:rsid w:val="00BD786B"/>
    <w:pPr>
      <w:keepNext/>
      <w:keepLines/>
      <w:numPr>
        <w:numId w:val="4"/>
      </w:numPr>
      <w:spacing w:before="120" w:after="120"/>
      <w:outlineLvl w:val="0"/>
    </w:pPr>
    <w:rPr>
      <w:rFonts w:ascii="Arial" w:eastAsia="Times New Roman" w:hAnsi="Arial" w:cs="Times New Roman"/>
      <w:b/>
      <w:caps/>
      <w:color w:val="000000"/>
      <w:szCs w:val="20"/>
    </w:rPr>
  </w:style>
  <w:style w:type="paragraph" w:customStyle="1" w:styleId="BMSHeading2">
    <w:name w:val="BMS Heading 2"/>
    <w:next w:val="BMSBodyText"/>
    <w:rsid w:val="00BD786B"/>
    <w:pPr>
      <w:keepNext/>
      <w:keepLines/>
      <w:numPr>
        <w:ilvl w:val="1"/>
        <w:numId w:val="4"/>
      </w:numPr>
      <w:tabs>
        <w:tab w:val="left" w:pos="1152"/>
      </w:tabs>
      <w:spacing w:before="120" w:after="120"/>
      <w:outlineLvl w:val="1"/>
    </w:pPr>
    <w:rPr>
      <w:rFonts w:ascii="Arial" w:eastAsia="Times New Roman" w:hAnsi="Arial" w:cs="Times New Roman"/>
      <w:b/>
      <w:color w:val="000000"/>
      <w:szCs w:val="20"/>
    </w:rPr>
  </w:style>
  <w:style w:type="paragraph" w:customStyle="1" w:styleId="BMSHeading3">
    <w:name w:val="BMS Heading 3"/>
    <w:next w:val="BMSBodyText"/>
    <w:link w:val="BMSHeading3CharChar"/>
    <w:rsid w:val="00BD786B"/>
    <w:pPr>
      <w:keepNext/>
      <w:keepLines/>
      <w:numPr>
        <w:ilvl w:val="2"/>
        <w:numId w:val="4"/>
      </w:numPr>
      <w:tabs>
        <w:tab w:val="clear" w:pos="4932"/>
        <w:tab w:val="num" w:pos="1152"/>
      </w:tabs>
      <w:spacing w:before="120" w:after="120"/>
      <w:outlineLvl w:val="2"/>
    </w:pPr>
    <w:rPr>
      <w:rFonts w:ascii="Times New Roman" w:eastAsia="Times New Roman" w:hAnsi="Times New Roman" w:cs="Times New Roman"/>
      <w:b/>
      <w:i/>
      <w:color w:val="000000"/>
      <w:szCs w:val="20"/>
    </w:rPr>
  </w:style>
  <w:style w:type="character" w:customStyle="1" w:styleId="BMSHeading3CharChar">
    <w:name w:val="BMS Heading 3 Char Char"/>
    <w:link w:val="BMSHeading3"/>
    <w:rsid w:val="00BD786B"/>
    <w:rPr>
      <w:rFonts w:ascii="Times New Roman" w:eastAsia="Times New Roman" w:hAnsi="Times New Roman" w:cs="Times New Roman"/>
      <w:b/>
      <w:i/>
      <w:color w:val="000000"/>
      <w:szCs w:val="20"/>
    </w:rPr>
  </w:style>
  <w:style w:type="paragraph" w:customStyle="1" w:styleId="BMSHeading4">
    <w:name w:val="BMS Heading 4"/>
    <w:next w:val="BMSBodyText"/>
    <w:rsid w:val="00BD786B"/>
    <w:pPr>
      <w:keepNext/>
      <w:keepLines/>
      <w:numPr>
        <w:ilvl w:val="3"/>
        <w:numId w:val="4"/>
      </w:numPr>
      <w:tabs>
        <w:tab w:val="left" w:pos="1152"/>
      </w:tabs>
      <w:spacing w:before="120" w:after="120"/>
      <w:outlineLvl w:val="3"/>
    </w:pPr>
    <w:rPr>
      <w:rFonts w:ascii="Arial" w:eastAsia="Times New Roman" w:hAnsi="Arial" w:cs="Times New Roman"/>
      <w:b/>
      <w:i/>
      <w:color w:val="000000"/>
      <w:szCs w:val="20"/>
    </w:rPr>
  </w:style>
  <w:style w:type="paragraph" w:styleId="EndnoteText">
    <w:name w:val="endnote text"/>
    <w:basedOn w:val="Normal"/>
    <w:link w:val="EndnoteTextChar"/>
    <w:uiPriority w:val="99"/>
    <w:qFormat/>
    <w:rsid w:val="00BD786B"/>
    <w:pPr>
      <w:tabs>
        <w:tab w:val="left" w:pos="360"/>
      </w:tabs>
      <w:spacing w:after="120"/>
      <w:ind w:left="360" w:hanging="360"/>
      <w:jc w:val="both"/>
    </w:pPr>
    <w:rPr>
      <w:color w:val="00000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D786B"/>
    <w:rPr>
      <w:rFonts w:ascii="Times New Roman" w:eastAsia="Times New Roman" w:hAnsi="Times New Roman" w:cs="Times New Roman"/>
      <w:color w:val="000000"/>
      <w:szCs w:val="20"/>
    </w:rPr>
  </w:style>
  <w:style w:type="character" w:styleId="EndnoteReference">
    <w:name w:val="endnote reference"/>
    <w:basedOn w:val="DefaultParagraphFont"/>
    <w:uiPriority w:val="99"/>
    <w:rsid w:val="00BD786B"/>
    <w:rPr>
      <w:sz w:val="28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BD786B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786B"/>
    <w:rPr>
      <w:rFonts w:ascii="Times New Roman" w:eastAsia="Times New Roman" w:hAnsi="Times New Roman" w:cs="Times New Roman"/>
      <w:sz w:val="20"/>
      <w:szCs w:val="20"/>
    </w:rPr>
  </w:style>
  <w:style w:type="character" w:customStyle="1" w:styleId="slug-vol">
    <w:name w:val="slug-vol"/>
    <w:basedOn w:val="DefaultParagraphFont"/>
    <w:rsid w:val="00BD786B"/>
    <w:rPr>
      <w:rFonts w:cs="Times New Roman"/>
    </w:rPr>
  </w:style>
  <w:style w:type="character" w:customStyle="1" w:styleId="slug-pub-date">
    <w:name w:val="slug-pub-date"/>
    <w:basedOn w:val="DefaultParagraphFont"/>
    <w:rsid w:val="00BD786B"/>
    <w:rPr>
      <w:rFonts w:cs="Times New Roman"/>
    </w:rPr>
  </w:style>
  <w:style w:type="character" w:customStyle="1" w:styleId="slug-pages">
    <w:name w:val="slug-pages"/>
    <w:basedOn w:val="DefaultParagraphFont"/>
    <w:rsid w:val="00BD786B"/>
    <w:rPr>
      <w:rFonts w:cs="Times New Roman"/>
    </w:rPr>
  </w:style>
  <w:style w:type="character" w:styleId="HTMLCite">
    <w:name w:val="HTML Cite"/>
    <w:basedOn w:val="DefaultParagraphFont"/>
    <w:uiPriority w:val="99"/>
    <w:unhideWhenUsed/>
    <w:rsid w:val="00BD786B"/>
    <w:rPr>
      <w:i/>
    </w:rPr>
  </w:style>
  <w:style w:type="character" w:customStyle="1" w:styleId="ListParagraphChar">
    <w:name w:val="List Paragraph Char"/>
    <w:aliases w:val="Table Legend Char,Bullet1 Char,Bullet 1 Char"/>
    <w:link w:val="ListParagraph"/>
    <w:uiPriority w:val="34"/>
    <w:locked/>
    <w:rsid w:val="00BD786B"/>
    <w:rPr>
      <w:rFonts w:eastAsiaTheme="minorEastAsia" w:cs="Times New Roman (Body CS)"/>
      <w:color w:val="595454" w:themeColor="text1"/>
      <w:sz w:val="20"/>
    </w:rPr>
  </w:style>
  <w:style w:type="paragraph" w:customStyle="1" w:styleId="BMSTableHeader">
    <w:name w:val="BMS Table Header"/>
    <w:basedOn w:val="BMSTableText"/>
    <w:link w:val="BMSTableHeaderChar"/>
    <w:rsid w:val="00BD786B"/>
    <w:rPr>
      <w:b/>
    </w:rPr>
  </w:style>
  <w:style w:type="paragraph" w:customStyle="1" w:styleId="BMSTableText">
    <w:name w:val="BMS Table Text"/>
    <w:link w:val="BMSTableTextChar"/>
    <w:rsid w:val="00BD786B"/>
    <w:pPr>
      <w:tabs>
        <w:tab w:val="left" w:pos="360"/>
      </w:tabs>
      <w:spacing w:before="60" w:after="60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rsid w:val="00BD786B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BD786B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ListNumber1">
    <w:name w:val="List Number1"/>
    <w:basedOn w:val="ListBullet"/>
    <w:rsid w:val="00BD786B"/>
    <w:pPr>
      <w:tabs>
        <w:tab w:val="clear" w:pos="360"/>
        <w:tab w:val="num" w:pos="72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uiPriority w:val="99"/>
    <w:semiHidden/>
    <w:unhideWhenUsed/>
    <w:rsid w:val="00BD786B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ragraph">
    <w:name w:val="Paragraph"/>
    <w:link w:val="ParagraphChar"/>
    <w:rsid w:val="00BD786B"/>
    <w:pPr>
      <w:spacing w:after="240"/>
    </w:pPr>
    <w:rPr>
      <w:rFonts w:ascii="Times New Roman" w:eastAsia="SimSun" w:hAnsi="Times New Roman" w:cs="Times New Roman"/>
    </w:rPr>
  </w:style>
  <w:style w:type="character" w:customStyle="1" w:styleId="ParagraphChar">
    <w:name w:val="Paragraph Char"/>
    <w:link w:val="Paragraph"/>
    <w:rsid w:val="00BD786B"/>
    <w:rPr>
      <w:rFonts w:ascii="Times New Roman" w:eastAsia="SimSun" w:hAnsi="Times New Roman" w:cs="Times New Roman"/>
    </w:rPr>
  </w:style>
  <w:style w:type="character" w:styleId="Emphasis">
    <w:name w:val="Emphasis"/>
    <w:uiPriority w:val="20"/>
    <w:qFormat/>
    <w:rsid w:val="00BD786B"/>
    <w:rPr>
      <w:i/>
      <w:iCs/>
    </w:rPr>
  </w:style>
  <w:style w:type="paragraph" w:customStyle="1" w:styleId="msonormal0">
    <w:name w:val="msonormal"/>
    <w:basedOn w:val="Normal"/>
    <w:rsid w:val="00BD786B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BD786B"/>
    <w:pPr>
      <w:spacing w:before="100" w:beforeAutospacing="1" w:after="100" w:afterAutospacing="1"/>
    </w:pPr>
    <w:rPr>
      <w:rFonts w:ascii="Calibri" w:hAnsi="Calibri" w:cs="Calibri"/>
      <w:b/>
      <w:bCs/>
      <w:sz w:val="22"/>
      <w:szCs w:val="22"/>
      <w:lang w:val="en-US" w:eastAsia="en-US"/>
    </w:rPr>
  </w:style>
  <w:style w:type="paragraph" w:customStyle="1" w:styleId="font6">
    <w:name w:val="font6"/>
    <w:basedOn w:val="Normal"/>
    <w:rsid w:val="00BD786B"/>
    <w:pPr>
      <w:spacing w:before="100" w:beforeAutospacing="1" w:after="100" w:afterAutospacing="1"/>
    </w:pPr>
    <w:rPr>
      <w:rFonts w:ascii="Calibri" w:hAnsi="Calibri" w:cs="Calibri"/>
      <w:b/>
      <w:bCs/>
      <w:sz w:val="22"/>
      <w:szCs w:val="22"/>
      <w:lang w:val="en-US" w:eastAsia="en-US"/>
    </w:rPr>
  </w:style>
  <w:style w:type="paragraph" w:customStyle="1" w:styleId="xl83">
    <w:name w:val="xl8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  <w:lang w:val="en-US" w:eastAsia="en-US"/>
    </w:rPr>
  </w:style>
  <w:style w:type="paragraph" w:customStyle="1" w:styleId="xl84">
    <w:name w:val="xl8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  <w:lang w:val="en-US" w:eastAsia="en-US"/>
    </w:rPr>
  </w:style>
  <w:style w:type="paragraph" w:customStyle="1" w:styleId="xl85">
    <w:name w:val="xl8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86">
    <w:name w:val="xl8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87">
    <w:name w:val="xl8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88">
    <w:name w:val="xl8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89">
    <w:name w:val="xl8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color w:val="000000"/>
      <w:sz w:val="20"/>
      <w:szCs w:val="20"/>
      <w:lang w:val="en-US" w:eastAsia="en-US"/>
    </w:rPr>
  </w:style>
  <w:style w:type="paragraph" w:customStyle="1" w:styleId="xl90">
    <w:name w:val="xl9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91">
    <w:name w:val="xl9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92">
    <w:name w:val="xl9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93">
    <w:name w:val="xl9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94">
    <w:name w:val="xl94"/>
    <w:basedOn w:val="Normal"/>
    <w:rsid w:val="00BD786B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b/>
      <w:bCs/>
      <w:lang w:val="en-US" w:eastAsia="en-US"/>
    </w:rPr>
  </w:style>
  <w:style w:type="paragraph" w:customStyle="1" w:styleId="xl95">
    <w:name w:val="xl9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96">
    <w:name w:val="xl9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97">
    <w:name w:val="xl9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98">
    <w:name w:val="xl9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99">
    <w:name w:val="xl9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00">
    <w:name w:val="xl10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01">
    <w:name w:val="xl10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02">
    <w:name w:val="xl10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03">
    <w:name w:val="xl10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04">
    <w:name w:val="xl10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05">
    <w:name w:val="xl10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06">
    <w:name w:val="xl10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07">
    <w:name w:val="xl10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08">
    <w:name w:val="xl10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09">
    <w:name w:val="xl10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10">
    <w:name w:val="xl110"/>
    <w:basedOn w:val="Normal"/>
    <w:rsid w:val="00BD786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11">
    <w:name w:val="xl11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12">
    <w:name w:val="xl11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13">
    <w:name w:val="xl11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14">
    <w:name w:val="xl11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116">
    <w:name w:val="xl11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17">
    <w:name w:val="xl11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118">
    <w:name w:val="xl11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119">
    <w:name w:val="xl11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120">
    <w:name w:val="xl12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22">
    <w:name w:val="xl12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123">
    <w:name w:val="xl12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24">
    <w:name w:val="xl12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val="en-US" w:eastAsia="en-US"/>
    </w:rPr>
  </w:style>
  <w:style w:type="paragraph" w:customStyle="1" w:styleId="xl125">
    <w:name w:val="xl12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26">
    <w:name w:val="xl12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27">
    <w:name w:val="xl12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28">
    <w:name w:val="xl12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30">
    <w:name w:val="xl13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131">
    <w:name w:val="xl13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132">
    <w:name w:val="xl132"/>
    <w:basedOn w:val="Normal"/>
    <w:rsid w:val="00BD78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33">
    <w:name w:val="xl133"/>
    <w:basedOn w:val="Normal"/>
    <w:rsid w:val="00BD786B"/>
    <w:pP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34">
    <w:name w:val="xl13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lang w:val="en-US" w:eastAsia="en-US"/>
    </w:rPr>
  </w:style>
  <w:style w:type="paragraph" w:customStyle="1" w:styleId="xl135">
    <w:name w:val="xl13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136">
    <w:name w:val="xl13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137">
    <w:name w:val="xl13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138">
    <w:name w:val="xl13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39">
    <w:name w:val="xl13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b/>
      <w:bCs/>
      <w:color w:val="000000"/>
      <w:lang w:val="en-US" w:eastAsia="en-US"/>
    </w:rPr>
  </w:style>
  <w:style w:type="paragraph" w:customStyle="1" w:styleId="xl140">
    <w:name w:val="xl14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41">
    <w:name w:val="xl14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42">
    <w:name w:val="xl14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43">
    <w:name w:val="xl14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val="en-US" w:eastAsia="en-US"/>
    </w:rPr>
  </w:style>
  <w:style w:type="paragraph" w:customStyle="1" w:styleId="xl144">
    <w:name w:val="xl14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val="en-US" w:eastAsia="en-US"/>
    </w:rPr>
  </w:style>
  <w:style w:type="paragraph" w:customStyle="1" w:styleId="xl145">
    <w:name w:val="xl14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46">
    <w:name w:val="xl14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val="en-US" w:eastAsia="en-US"/>
    </w:rPr>
  </w:style>
  <w:style w:type="paragraph" w:customStyle="1" w:styleId="xl147">
    <w:name w:val="xl14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color w:val="000000"/>
      <w:lang w:val="en-US" w:eastAsia="en-US"/>
    </w:rPr>
  </w:style>
  <w:style w:type="paragraph" w:customStyle="1" w:styleId="xl148">
    <w:name w:val="xl14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color w:val="000000"/>
      <w:lang w:val="en-US" w:eastAsia="en-US"/>
    </w:rPr>
  </w:style>
  <w:style w:type="paragraph" w:customStyle="1" w:styleId="xl149">
    <w:name w:val="xl14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color w:val="000000"/>
      <w:lang w:val="en-US" w:eastAsia="en-US"/>
    </w:rPr>
  </w:style>
  <w:style w:type="paragraph" w:customStyle="1" w:styleId="xl150">
    <w:name w:val="xl15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color w:val="000000"/>
      <w:lang w:val="en-US" w:eastAsia="en-US"/>
    </w:rPr>
  </w:style>
  <w:style w:type="paragraph" w:customStyle="1" w:styleId="xl151">
    <w:name w:val="xl151"/>
    <w:basedOn w:val="Normal"/>
    <w:rsid w:val="00BD786B"/>
    <w:pPr>
      <w:shd w:val="clear" w:color="000000" w:fill="D9D9D9"/>
      <w:spacing w:before="100" w:beforeAutospacing="1" w:after="100" w:afterAutospacing="1"/>
    </w:pPr>
    <w:rPr>
      <w:lang w:val="en-US" w:eastAsia="en-US"/>
    </w:rPr>
  </w:style>
  <w:style w:type="paragraph" w:customStyle="1" w:styleId="xl152">
    <w:name w:val="xl15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53">
    <w:name w:val="xl15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54">
    <w:name w:val="xl154"/>
    <w:basedOn w:val="Normal"/>
    <w:rsid w:val="00BD786B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ind w:firstLineChars="200" w:firstLine="200"/>
    </w:pPr>
    <w:rPr>
      <w:b/>
      <w:bCs/>
      <w:lang w:val="en-US" w:eastAsia="en-US"/>
    </w:rPr>
  </w:style>
  <w:style w:type="paragraph" w:customStyle="1" w:styleId="xl155">
    <w:name w:val="xl15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lang w:val="en-US" w:eastAsia="en-US"/>
    </w:rPr>
  </w:style>
  <w:style w:type="paragraph" w:customStyle="1" w:styleId="xl156">
    <w:name w:val="xl156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  <w:lang w:val="en-US" w:eastAsia="en-US"/>
    </w:rPr>
  </w:style>
  <w:style w:type="paragraph" w:customStyle="1" w:styleId="xl115">
    <w:name w:val="xl11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121">
    <w:name w:val="xl12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29">
    <w:name w:val="xl12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157">
    <w:name w:val="xl15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right"/>
    </w:pPr>
    <w:rPr>
      <w:sz w:val="16"/>
      <w:szCs w:val="16"/>
      <w:lang w:val="en-US" w:eastAsia="en-US"/>
    </w:rPr>
  </w:style>
  <w:style w:type="paragraph" w:customStyle="1" w:styleId="xl158">
    <w:name w:val="xl15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59">
    <w:name w:val="xl15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60">
    <w:name w:val="xl16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sz w:val="16"/>
      <w:szCs w:val="16"/>
      <w:lang w:val="en-US" w:eastAsia="en-US"/>
    </w:rPr>
  </w:style>
  <w:style w:type="paragraph" w:customStyle="1" w:styleId="xl161">
    <w:name w:val="xl16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62">
    <w:name w:val="xl162"/>
    <w:basedOn w:val="Normal"/>
    <w:rsid w:val="00BD786B"/>
    <w:pPr>
      <w:pBdr>
        <w:left w:val="single" w:sz="8" w:space="0" w:color="auto"/>
      </w:pBdr>
      <w:shd w:val="clear" w:color="000000" w:fill="D9D9D9"/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63">
    <w:name w:val="xl163"/>
    <w:basedOn w:val="Normal"/>
    <w:rsid w:val="00BD786B"/>
    <w:pPr>
      <w:shd w:val="clear" w:color="000000" w:fill="D9D9D9"/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64">
    <w:name w:val="xl16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sz w:val="16"/>
      <w:szCs w:val="16"/>
      <w:lang w:val="en-US" w:eastAsia="en-US"/>
    </w:rPr>
  </w:style>
  <w:style w:type="paragraph" w:customStyle="1" w:styleId="xl165">
    <w:name w:val="xl165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66">
    <w:name w:val="xl166"/>
    <w:basedOn w:val="Normal"/>
    <w:rsid w:val="00BD786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67">
    <w:name w:val="xl167"/>
    <w:basedOn w:val="Normal"/>
    <w:rsid w:val="00BD786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68">
    <w:name w:val="xl168"/>
    <w:basedOn w:val="Normal"/>
    <w:rsid w:val="00BD786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69">
    <w:name w:val="xl169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0">
    <w:name w:val="xl170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16"/>
      <w:szCs w:val="16"/>
      <w:lang w:val="en-US" w:eastAsia="en-US"/>
    </w:rPr>
  </w:style>
  <w:style w:type="paragraph" w:customStyle="1" w:styleId="xl171">
    <w:name w:val="xl171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2">
    <w:name w:val="xl172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3">
    <w:name w:val="xl17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74">
    <w:name w:val="xl174"/>
    <w:basedOn w:val="Normal"/>
    <w:rsid w:val="00BD786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16"/>
      <w:szCs w:val="16"/>
      <w:lang w:val="en-US" w:eastAsia="en-US"/>
    </w:rPr>
  </w:style>
  <w:style w:type="paragraph" w:customStyle="1" w:styleId="xl175">
    <w:name w:val="xl175"/>
    <w:basedOn w:val="Normal"/>
    <w:rsid w:val="00BD786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6">
    <w:name w:val="xl176"/>
    <w:basedOn w:val="Normal"/>
    <w:rsid w:val="00BD786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7">
    <w:name w:val="xl177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78">
    <w:name w:val="xl178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16"/>
      <w:szCs w:val="16"/>
      <w:lang w:val="en-US" w:eastAsia="en-US"/>
    </w:rPr>
  </w:style>
  <w:style w:type="paragraph" w:customStyle="1" w:styleId="xl179">
    <w:name w:val="xl179"/>
    <w:basedOn w:val="Normal"/>
    <w:rsid w:val="00BD786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  <w:lang w:val="en-US" w:eastAsia="en-US"/>
    </w:rPr>
  </w:style>
  <w:style w:type="paragraph" w:customStyle="1" w:styleId="xl180">
    <w:name w:val="xl180"/>
    <w:basedOn w:val="Normal"/>
    <w:rsid w:val="00BD786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  <w:sz w:val="16"/>
      <w:szCs w:val="16"/>
      <w:lang w:val="en-US" w:eastAsia="en-US"/>
    </w:rPr>
  </w:style>
  <w:style w:type="character" w:customStyle="1" w:styleId="normaltextrun">
    <w:name w:val="normaltextrun"/>
    <w:basedOn w:val="DefaultParagraphFont"/>
    <w:rsid w:val="00BD786B"/>
  </w:style>
  <w:style w:type="paragraph" w:customStyle="1" w:styleId="paragraph0">
    <w:name w:val="paragraph"/>
    <w:basedOn w:val="Normal"/>
    <w:rsid w:val="00BD786B"/>
    <w:pPr>
      <w:spacing w:before="100" w:beforeAutospacing="1" w:after="100" w:afterAutospacing="1"/>
    </w:pPr>
    <w:rPr>
      <w:lang w:val="en-US" w:eastAsia="en-US"/>
    </w:rPr>
  </w:style>
  <w:style w:type="character" w:customStyle="1" w:styleId="eop">
    <w:name w:val="eop"/>
    <w:basedOn w:val="DefaultParagraphFont"/>
    <w:rsid w:val="00BD786B"/>
  </w:style>
  <w:style w:type="paragraph" w:customStyle="1" w:styleId="EndNoteBibliographyTitle">
    <w:name w:val="EndNote Bibliography Title"/>
    <w:basedOn w:val="Normal"/>
    <w:link w:val="EndNoteBibliographyTitleChar"/>
    <w:rsid w:val="00BD786B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86B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86B"/>
    <w:pPr>
      <w:spacing w:after="16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86B"/>
    <w:rPr>
      <w:rFonts w:ascii="Times New Roman" w:hAnsi="Times New Roman" w:cs="Times New Roman"/>
      <w:noProof/>
      <w:szCs w:val="22"/>
    </w:rPr>
  </w:style>
  <w:style w:type="paragraph" w:customStyle="1" w:styleId="font12">
    <w:name w:val="font12"/>
    <w:basedOn w:val="Normal"/>
    <w:rsid w:val="00BD786B"/>
    <w:pPr>
      <w:spacing w:before="100" w:beforeAutospacing="1" w:after="100" w:afterAutospacing="1"/>
    </w:pPr>
    <w:rPr>
      <w:rFonts w:ascii="Calibri" w:hAnsi="Calibri" w:cs="Calibri"/>
      <w:b/>
      <w:bCs/>
      <w:sz w:val="22"/>
      <w:szCs w:val="22"/>
      <w:lang w:val="en-US" w:eastAsia="en-US"/>
    </w:rPr>
  </w:style>
  <w:style w:type="paragraph" w:customStyle="1" w:styleId="font13">
    <w:name w:val="font13"/>
    <w:basedOn w:val="Normal"/>
    <w:rsid w:val="00BD786B"/>
    <w:pPr>
      <w:spacing w:before="100" w:beforeAutospacing="1" w:after="100" w:afterAutospacing="1"/>
    </w:pPr>
    <w:rPr>
      <w:rFonts w:ascii="Calibri" w:hAnsi="Calibri" w:cs="Calibri"/>
      <w:b/>
      <w:bCs/>
      <w:sz w:val="22"/>
      <w:szCs w:val="22"/>
      <w:lang w:val="en-US" w:eastAsia="en-US"/>
    </w:rPr>
  </w:style>
  <w:style w:type="paragraph" w:customStyle="1" w:styleId="xl78">
    <w:name w:val="xl78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  <w:lang w:val="en-US" w:eastAsia="en-US"/>
    </w:rPr>
  </w:style>
  <w:style w:type="paragraph" w:customStyle="1" w:styleId="xl80">
    <w:name w:val="xl80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82">
    <w:name w:val="xl8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234">
    <w:name w:val="xl234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269">
    <w:name w:val="xl26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308">
    <w:name w:val="xl308"/>
    <w:basedOn w:val="Normal"/>
    <w:rsid w:val="00BD786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000000"/>
      <w:lang w:val="en-US" w:eastAsia="en-US"/>
    </w:rPr>
  </w:style>
  <w:style w:type="paragraph" w:customStyle="1" w:styleId="xl352">
    <w:name w:val="xl352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</w:pPr>
    <w:rPr>
      <w:b/>
      <w:bCs/>
      <w:color w:val="000000"/>
      <w:lang w:val="en-US" w:eastAsia="en-US"/>
    </w:rPr>
  </w:style>
  <w:style w:type="paragraph" w:customStyle="1" w:styleId="xl353">
    <w:name w:val="xl353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397">
    <w:name w:val="xl397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b/>
      <w:bCs/>
      <w:color w:val="000000"/>
      <w:lang w:val="en-US" w:eastAsia="en-US"/>
    </w:rPr>
  </w:style>
  <w:style w:type="paragraph" w:customStyle="1" w:styleId="xl398">
    <w:name w:val="xl398"/>
    <w:basedOn w:val="Normal"/>
    <w:rsid w:val="00BD786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b/>
      <w:bCs/>
      <w:color w:val="000000"/>
      <w:lang w:val="en-US" w:eastAsia="en-US"/>
    </w:rPr>
  </w:style>
  <w:style w:type="paragraph" w:customStyle="1" w:styleId="xl399">
    <w:name w:val="xl399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000000"/>
      <w:lang w:val="en-US" w:eastAsia="en-US"/>
    </w:rPr>
  </w:style>
  <w:style w:type="paragraph" w:customStyle="1" w:styleId="xl401">
    <w:name w:val="xl401"/>
    <w:basedOn w:val="Normal"/>
    <w:rsid w:val="00BD7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lang w:val="en-US" w:eastAsia="en-US"/>
    </w:rPr>
  </w:style>
  <w:style w:type="character" w:customStyle="1" w:styleId="font131">
    <w:name w:val="font131"/>
    <w:basedOn w:val="DefaultParagraphFont"/>
    <w:rsid w:val="00BD786B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BD786B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paragraph" w:customStyle="1" w:styleId="xl74">
    <w:name w:val="xl74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5">
    <w:name w:val="xl75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6">
    <w:name w:val="xl76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E359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character" w:customStyle="1" w:styleId="title-copy">
    <w:name w:val="title-copy"/>
    <w:basedOn w:val="DefaultParagraphFont"/>
    <w:rsid w:val="00313C31"/>
  </w:style>
  <w:style w:type="character" w:customStyle="1" w:styleId="docsum-authors">
    <w:name w:val="docsum-authors"/>
    <w:basedOn w:val="DefaultParagraphFont"/>
    <w:rsid w:val="00313C31"/>
  </w:style>
  <w:style w:type="character" w:customStyle="1" w:styleId="docsum-journal-citation">
    <w:name w:val="docsum-journal-citation"/>
    <w:basedOn w:val="DefaultParagraphFont"/>
    <w:rsid w:val="00313C31"/>
  </w:style>
  <w:style w:type="paragraph" w:styleId="NormalWeb">
    <w:name w:val="Normal (Web)"/>
    <w:basedOn w:val="Normal"/>
    <w:uiPriority w:val="99"/>
    <w:semiHidden/>
    <w:unhideWhenUsed/>
    <w:rsid w:val="00862692"/>
    <w:pPr>
      <w:spacing w:line="260" w:lineRule="atLeast"/>
    </w:pPr>
    <w:rPr>
      <w:rFonts w:eastAsiaTheme="minorEastAsia"/>
      <w:color w:val="595454" w:themeColor="text1"/>
      <w:lang w:val="en-US" w:eastAsia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3A2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3A22"/>
    <w:rPr>
      <w:rFonts w:ascii="Times New Roman" w:eastAsia="Times New Roman" w:hAnsi="Times New Roman" w:cs="Times New Roman"/>
      <w:i/>
      <w:iCs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00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7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9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9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2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1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2889">
          <w:marLeft w:val="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7148">
          <w:marLeft w:val="77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8964">
          <w:marLeft w:val="77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6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za\AppData\Roaming\Microsoft\Templates\bms_letter_basic_word_template.dotx" TargetMode="External"/></Relationships>
</file>

<file path=word/theme/theme1.xml><?xml version="1.0" encoding="utf-8"?>
<a:theme xmlns:a="http://schemas.openxmlformats.org/drawingml/2006/main" name="Bristol Myers Squibb">
  <a:themeElements>
    <a:clrScheme name="Bristol Myers Squibb Colors">
      <a:dk1>
        <a:srgbClr val="595454"/>
      </a:dk1>
      <a:lt1>
        <a:srgbClr val="FFFFFF"/>
      </a:lt1>
      <a:dk2>
        <a:srgbClr val="595454"/>
      </a:dk2>
      <a:lt2>
        <a:srgbClr val="EEE7E7"/>
      </a:lt2>
      <a:accent1>
        <a:srgbClr val="595454"/>
      </a:accent1>
      <a:accent2>
        <a:srgbClr val="FFD186"/>
      </a:accent2>
      <a:accent3>
        <a:srgbClr val="52E7BC"/>
      </a:accent3>
      <a:accent4>
        <a:srgbClr val="A69F9F"/>
      </a:accent4>
      <a:accent5>
        <a:srgbClr val="33D6F1"/>
      </a:accent5>
      <a:accent6>
        <a:srgbClr val="FDA97D"/>
      </a:accent6>
      <a:hlink>
        <a:srgbClr val="595454"/>
      </a:hlink>
      <a:folHlink>
        <a:srgbClr val="595454"/>
      </a:folHlink>
    </a:clrScheme>
    <a:fontScheme name="Bristol Myers Squibb Fonts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Bristol Myers Squibb Effects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12700" cap="sq" cmpd="sng" algn="ctr">
          <a:solidFill>
            <a:schemeClr val="phClr"/>
          </a:solidFill>
          <a:prstDash val="solid"/>
        </a:ln>
        <a:ln w="12700" cap="sq" cmpd="sng" algn="ctr">
          <a:solidFill>
            <a:schemeClr val="phClr"/>
          </a:solidFill>
          <a:prstDash val="solid"/>
        </a:ln>
        <a:ln w="12700" cap="sq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127000" dist="63500" dir="2700000" algn="br" rotWithShape="0">
              <a:srgbClr val="000000">
                <a:alpha val="2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>
    <a:spDef>
      <a:spPr>
        <a:ln>
          <a:noFill/>
        </a:ln>
      </a:spPr>
      <a:bodyPr/>
      <a:lstStyle>
        <a:defPPr algn="ctr">
          <a:lnSpc>
            <a:spcPct val="100000"/>
          </a:lnSpc>
          <a:defRPr sz="2000"/>
        </a:defPPr>
      </a:lstStyle>
      <a:style>
        <a:lnRef idx="0">
          <a:schemeClr val="accent1"/>
        </a:lnRef>
        <a:fillRef idx="1">
          <a:schemeClr val="accent1"/>
        </a:fillRef>
        <a:effectRef idx="0">
          <a:srgbClr val="000000"/>
        </a:effectRef>
        <a:fontRef idx="minor">
          <a:schemeClr val="lt1"/>
        </a:fontRef>
      </a:style>
    </a:spDef>
    <a:lnDef>
      <a:spPr>
        <a:ln w="12700" cap="sq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rgbClr val="000000"/>
        </a:effectRef>
        <a:fontRef idx="minor">
          <a:schemeClr val="lt1"/>
        </a:fontRef>
      </a:style>
    </a:lnDef>
  </a:objectDefaults>
  <a:extraClrSchemeLst/>
  <a:custClrLst>
    <a:custClr name="BMS Purple">
      <a:srgbClr val="BE2BBB"/>
    </a:custClr>
    <a:custClr name="Dark Gray">
      <a:srgbClr val="595454"/>
    </a:custClr>
    <a:custClr name="Gray">
      <a:srgbClr val="A69F9F"/>
    </a:custClr>
    <a:custClr name="Light Gray">
      <a:srgbClr val="EEE7E7"/>
    </a:custClr>
    <a:custClr name="White">
      <a:srgbClr val="FFFFFF"/>
    </a:custClr>
    <a:custClr name="White">
      <a:srgbClr val="FFFFFF"/>
    </a:custClr>
    <a:custClr name="White">
      <a:srgbClr val="FFFFFF"/>
    </a:custClr>
    <a:custClr name="White">
      <a:srgbClr val="FFFFFF"/>
    </a:custClr>
    <a:custClr name="White">
      <a:srgbClr val="FFFFFF"/>
    </a:custClr>
    <a:custClr name="White">
      <a:srgbClr val="FFFFFF"/>
    </a:custClr>
    <a:custClr name="Amber">
      <a:srgbClr val="FFD186"/>
    </a:custClr>
    <a:custClr name="Peach">
      <a:srgbClr val="FDA97D"/>
    </a:custClr>
    <a:custClr name="Olive">
      <a:srgbClr val="CB987B"/>
    </a:custClr>
    <a:custClr name="Almond">
      <a:srgbClr val="AE7A65"/>
    </a:custClr>
    <a:custClr name="Sienna">
      <a:srgbClr val="772A28"/>
    </a:custClr>
    <a:custClr name="Chocolate">
      <a:srgbClr val="432319"/>
    </a:custClr>
    <a:custClr name="Mint">
      <a:srgbClr val="52E7BC"/>
    </a:custClr>
    <a:custClr name="Aqua">
      <a:srgbClr val="33D6F1"/>
    </a:custClr>
    <a:custClr name="White">
      <a:srgbClr val="FFFFFF"/>
    </a:custClr>
    <a:custClr name="White">
      <a:srgbClr val="FFFFFF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EF36935E0E24CBC8443CD615DC924" ma:contentTypeVersion="12" ma:contentTypeDescription="Create a new document." ma:contentTypeScope="" ma:versionID="8edd7a4df09a2e79071f0e752323296c">
  <xsd:schema xmlns:xsd="http://www.w3.org/2001/XMLSchema" xmlns:xs="http://www.w3.org/2001/XMLSchema" xmlns:p="http://schemas.microsoft.com/office/2006/metadata/properties" xmlns:ns3="8ec19384-e955-46f0-a97c-6bbb64a31385" xmlns:ns4="0b9b6f8a-e918-4425-849c-422c8b23b953" targetNamespace="http://schemas.microsoft.com/office/2006/metadata/properties" ma:root="true" ma:fieldsID="53b292c3d168f708ccadfae2079f166b" ns3:_="" ns4:_="">
    <xsd:import namespace="8ec19384-e955-46f0-a97c-6bbb64a31385"/>
    <xsd:import namespace="0b9b6f8a-e918-4425-849c-422c8b23b9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19384-e955-46f0-a97c-6bbb64a31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b6f8a-e918-4425-849c-422c8b23b95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1D01C9-7052-496D-A2A0-6E541541B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195D65-81EA-4E6B-9338-9AB3AFAD3C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848906-30C0-42EC-AA14-0071E2CC98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c19384-e955-46f0-a97c-6bbb64a31385"/>
    <ds:schemaRef ds:uri="0b9b6f8a-e918-4425-849c-422c8b23b9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117C6E-3DE0-4826-A652-118619623C9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bms_letter_basic_word_template.dotx</Template>
  <TotalTime>84</TotalTime>
  <Pages>9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stol Myers Squibb</vt:lpstr>
    </vt:vector>
  </TitlesOfParts>
  <Manager/>
  <Company>Bristol Myers Squibb</Company>
  <LinksUpToDate>false</LinksUpToDate>
  <CharactersWithSpaces>80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stol Myers Squibb</dc:title>
  <dc:subject/>
  <dc:creator>Liza Sovran</dc:creator>
  <cp:keywords/>
  <dc:description/>
  <cp:lastModifiedBy>Kishor Salve</cp:lastModifiedBy>
  <cp:revision>20</cp:revision>
  <cp:lastPrinted>2022-04-01T17:08:00Z</cp:lastPrinted>
  <dcterms:created xsi:type="dcterms:W3CDTF">2023-08-10T04:19:00Z</dcterms:created>
  <dcterms:modified xsi:type="dcterms:W3CDTF">2024-04-09T08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3EF36935E0E24CBC8443CD615DC924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04-21T17:54:51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62eaa2ef-b80a-46c2-9679-901e13972622</vt:lpwstr>
  </property>
  <property fmtid="{D5CDD505-2E9C-101B-9397-08002B2CF9AE}" pid="9" name="MSIP_Label_4791b42f-c435-42ca-9531-75a3f42aae3d_ContentBits">
    <vt:lpwstr>0</vt:lpwstr>
  </property>
</Properties>
</file>